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E22363" w14:textId="77777777" w:rsidR="00C20F55" w:rsidRPr="008D53A8" w:rsidRDefault="00C20F55" w:rsidP="00C20F55">
      <w:pPr>
        <w:keepNext/>
        <w:rPr>
          <w:rFonts w:cs="Times New Roman"/>
          <w:lang w:val="en-GB"/>
        </w:rPr>
      </w:pPr>
      <w:r w:rsidRPr="008D53A8">
        <w:rPr>
          <w:rFonts w:cs="Times New Roman"/>
          <w:noProof/>
          <w:lang w:val="en-GB"/>
        </w:rPr>
        <w:drawing>
          <wp:inline distT="0" distB="0" distL="0" distR="0" wp14:anchorId="7D7F7934" wp14:editId="1E59A918">
            <wp:extent cx="5755640" cy="21304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stretch>
                      <a:fillRect/>
                    </a:stretch>
                  </pic:blipFill>
                  <pic:spPr>
                    <a:xfrm>
                      <a:off x="0" y="0"/>
                      <a:ext cx="5755640" cy="2130425"/>
                    </a:xfrm>
                    <a:prstGeom prst="rect">
                      <a:avLst/>
                    </a:prstGeom>
                  </pic:spPr>
                </pic:pic>
              </a:graphicData>
            </a:graphic>
          </wp:inline>
        </w:drawing>
      </w:r>
    </w:p>
    <w:p w14:paraId="6DBB8F7C" w14:textId="1542AAE3" w:rsidR="00DB37CA" w:rsidRPr="00714894" w:rsidRDefault="00DA331D" w:rsidP="00C20F55">
      <w:pPr>
        <w:rPr>
          <w:rFonts w:cs="Times New Roman"/>
          <w:bCs/>
          <w:sz w:val="21"/>
          <w:szCs w:val="21"/>
          <w:lang w:val="en-GB"/>
        </w:rPr>
      </w:pPr>
      <w:r>
        <w:rPr>
          <w:b/>
          <w:bCs/>
          <w:sz w:val="21"/>
          <w:szCs w:val="21"/>
          <w:lang w:val="en-GB"/>
        </w:rPr>
        <w:t>S</w:t>
      </w:r>
      <w:r w:rsidR="00C20F55" w:rsidRPr="00C20F55">
        <w:rPr>
          <w:b/>
          <w:bCs/>
          <w:sz w:val="21"/>
          <w:szCs w:val="21"/>
          <w:lang w:val="en-GB"/>
        </w:rPr>
        <w:t xml:space="preserve"> </w:t>
      </w:r>
      <w:r>
        <w:rPr>
          <w:b/>
          <w:bCs/>
          <w:sz w:val="21"/>
          <w:szCs w:val="21"/>
          <w:lang w:val="en-GB"/>
        </w:rPr>
        <w:t>Fig</w:t>
      </w:r>
      <w:r w:rsidR="00C20F55" w:rsidRPr="00C20F55">
        <w:rPr>
          <w:b/>
          <w:bCs/>
          <w:sz w:val="21"/>
          <w:szCs w:val="21"/>
          <w:lang w:val="en-GB"/>
        </w:rPr>
        <w:t xml:space="preserve"> </w:t>
      </w:r>
      <w:r w:rsidR="00714894">
        <w:rPr>
          <w:b/>
          <w:bCs/>
          <w:sz w:val="21"/>
          <w:szCs w:val="21"/>
          <w:lang w:val="en-GB"/>
        </w:rPr>
        <w:t>2</w:t>
      </w:r>
      <w:r w:rsidR="00C20F55" w:rsidRPr="00C20F55">
        <w:rPr>
          <w:rFonts w:cs="Times New Roman"/>
          <w:sz w:val="21"/>
          <w:szCs w:val="21"/>
          <w:lang w:val="en-GB"/>
        </w:rPr>
        <w:t xml:space="preserve">. </w:t>
      </w:r>
      <w:r w:rsidR="00C20F55" w:rsidRPr="00C20F55">
        <w:rPr>
          <w:rFonts w:cs="Times New Roman"/>
          <w:bCs/>
          <w:sz w:val="21"/>
          <w:szCs w:val="21"/>
          <w:lang w:val="en-GB"/>
        </w:rPr>
        <w:t>Results of difference in means with 95% CI (the y axis) and relative difference with 95% CI in standard deviation (the x axis) of predicted logarithmic odds on the training (Left) and validation sets (Right). The vertical and horizontal dotted lines reflect no relative difference in standard deviation and no difference in means of predicted logarithmic odds between the training and validation sets. LR: models with logistic regression and lasso selection; RF: models with random forest; XGB: models with extreme gradience boosted tree; SVM: models with support vector machine; ANN: models with artificial neural networks with 2 hidden layers</w:t>
      </w:r>
      <w:r w:rsidR="00C20F55">
        <w:rPr>
          <w:rFonts w:cs="Times New Roman"/>
          <w:bCs/>
          <w:sz w:val="21"/>
          <w:szCs w:val="21"/>
          <w:lang w:val="en-GB"/>
        </w:rPr>
        <w:t>.</w:t>
      </w:r>
    </w:p>
    <w:sectPr w:rsidR="00DB37CA" w:rsidRPr="00714894" w:rsidSect="008A5395">
      <w:footerReference w:type="default" r:id="rId12"/>
      <w:pgSz w:w="11900" w:h="16840"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8CF7A0" w14:textId="77777777" w:rsidR="00FE60C8" w:rsidRDefault="00FE60C8" w:rsidP="009A1E78">
      <w:r>
        <w:separator/>
      </w:r>
    </w:p>
  </w:endnote>
  <w:endnote w:type="continuationSeparator" w:id="0">
    <w:p w14:paraId="1B2E835F" w14:textId="77777777" w:rsidR="00FE60C8" w:rsidRDefault="00FE60C8" w:rsidP="009A1E78">
      <w:r>
        <w:continuationSeparator/>
      </w:r>
    </w:p>
  </w:endnote>
  <w:endnote w:type="continuationNotice" w:id="1">
    <w:p w14:paraId="5F947F5D" w14:textId="77777777" w:rsidR="00FE60C8" w:rsidRDefault="00FE60C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7476784"/>
      <w:docPartObj>
        <w:docPartGallery w:val="Page Numbers (Bottom of Page)"/>
        <w:docPartUnique/>
      </w:docPartObj>
    </w:sdtPr>
    <w:sdtEndPr>
      <w:rPr>
        <w:noProof/>
      </w:rPr>
    </w:sdtEndPr>
    <w:sdtContent>
      <w:p w14:paraId="30959DF4" w14:textId="2D6AEDE5" w:rsidR="00020DF3" w:rsidRDefault="00020DF3">
        <w:pPr>
          <w:pStyle w:val="Footer"/>
          <w:jc w:val="right"/>
        </w:pPr>
        <w:r>
          <w:fldChar w:fldCharType="begin"/>
        </w:r>
        <w:r w:rsidRPr="002C27B2">
          <w:instrText xml:space="preserve"> PAGE   \* MERGEFORMAT </w:instrText>
        </w:r>
        <w:r>
          <w:fldChar w:fldCharType="separate"/>
        </w:r>
        <w:r>
          <w:rPr>
            <w:noProof/>
          </w:rPr>
          <w:t>16</w:t>
        </w:r>
        <w:r>
          <w:rPr>
            <w:noProof/>
          </w:rPr>
          <w:fldChar w:fldCharType="end"/>
        </w:r>
      </w:p>
    </w:sdtContent>
  </w:sdt>
  <w:p w14:paraId="3CB6AAD2" w14:textId="77777777" w:rsidR="00020DF3" w:rsidRDefault="00020D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95B674" w14:textId="77777777" w:rsidR="00FE60C8" w:rsidRDefault="00FE60C8" w:rsidP="009A1E78">
      <w:r>
        <w:separator/>
      </w:r>
    </w:p>
  </w:footnote>
  <w:footnote w:type="continuationSeparator" w:id="0">
    <w:p w14:paraId="788A2106" w14:textId="77777777" w:rsidR="00FE60C8" w:rsidRDefault="00FE60C8" w:rsidP="009A1E78">
      <w:r>
        <w:continuationSeparator/>
      </w:r>
    </w:p>
  </w:footnote>
  <w:footnote w:type="continuationNotice" w:id="1">
    <w:p w14:paraId="3BF4E598" w14:textId="77777777" w:rsidR="00FE60C8" w:rsidRDefault="00FE60C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DC0CBA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A32E6B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8F8A68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C0AA46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A9203A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6F6213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C5EF70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9EA0B5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D96D17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80A585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7E62732"/>
    <w:multiLevelType w:val="hybridMultilevel"/>
    <w:tmpl w:val="7C7410AA"/>
    <w:lvl w:ilvl="0" w:tplc="B824CB66">
      <w:start w:val="1"/>
      <w:numFmt w:val="bullet"/>
      <w:lvlText w:val=""/>
      <w:lvlJc w:val="left"/>
      <w:pPr>
        <w:ind w:left="2926"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B6B16CC"/>
    <w:multiLevelType w:val="hybridMultilevel"/>
    <w:tmpl w:val="6FB613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604217"/>
    <w:multiLevelType w:val="hybridMultilevel"/>
    <w:tmpl w:val="56CC2698"/>
    <w:lvl w:ilvl="0" w:tplc="B824CB66">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992EEC"/>
    <w:multiLevelType w:val="hybridMultilevel"/>
    <w:tmpl w:val="101683DA"/>
    <w:lvl w:ilvl="0" w:tplc="779E698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8C70AC"/>
    <w:multiLevelType w:val="hybridMultilevel"/>
    <w:tmpl w:val="C6D2D9A8"/>
    <w:lvl w:ilvl="0" w:tplc="F842C20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0531FD"/>
    <w:multiLevelType w:val="hybridMultilevel"/>
    <w:tmpl w:val="9BC8D7AE"/>
    <w:lvl w:ilvl="0" w:tplc="87D45DBE">
      <w:start w:val="1"/>
      <w:numFmt w:val="decimal"/>
      <w:lvlText w:val="%1."/>
      <w:lvlJc w:val="left"/>
      <w:pPr>
        <w:ind w:left="1140" w:hanging="360"/>
      </w:pPr>
      <w:rPr>
        <w:rFonts w:hint="default"/>
      </w:rPr>
    </w:lvl>
    <w:lvl w:ilvl="1" w:tplc="04090019">
      <w:start w:val="1"/>
      <w:numFmt w:val="lowerLetter"/>
      <w:lvlText w:val="%2."/>
      <w:lvlJc w:val="left"/>
      <w:pPr>
        <w:ind w:left="1860" w:hanging="360"/>
      </w:pPr>
    </w:lvl>
    <w:lvl w:ilvl="2" w:tplc="0409001B">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7" w15:restartNumberingAfterBreak="0">
    <w:nsid w:val="48F0509E"/>
    <w:multiLevelType w:val="hybridMultilevel"/>
    <w:tmpl w:val="C778CA44"/>
    <w:lvl w:ilvl="0" w:tplc="B824CB66">
      <w:start w:val="1"/>
      <w:numFmt w:val="bullet"/>
      <w:lvlText w:val=""/>
      <w:lvlJc w:val="left"/>
      <w:pPr>
        <w:ind w:left="2889" w:hanging="360"/>
      </w:pPr>
      <w:rPr>
        <w:rFonts w:ascii="Wingdings" w:hAnsi="Wingdings" w:hint="default"/>
      </w:rPr>
    </w:lvl>
    <w:lvl w:ilvl="1" w:tplc="2506DA70">
      <w:numFmt w:val="bullet"/>
      <w:lvlText w:val="•"/>
      <w:lvlJc w:val="left"/>
      <w:pPr>
        <w:ind w:left="3609" w:hanging="360"/>
      </w:pPr>
      <w:rPr>
        <w:rFonts w:ascii="Calibri" w:eastAsiaTheme="minorHAnsi" w:hAnsi="Calibri" w:cs="Calibri" w:hint="default"/>
        <w:color w:val="3B3B3B"/>
      </w:rPr>
    </w:lvl>
    <w:lvl w:ilvl="2" w:tplc="04090005" w:tentative="1">
      <w:start w:val="1"/>
      <w:numFmt w:val="bullet"/>
      <w:lvlText w:val=""/>
      <w:lvlJc w:val="left"/>
      <w:pPr>
        <w:ind w:left="4329" w:hanging="360"/>
      </w:pPr>
      <w:rPr>
        <w:rFonts w:ascii="Wingdings" w:hAnsi="Wingdings" w:hint="default"/>
      </w:rPr>
    </w:lvl>
    <w:lvl w:ilvl="3" w:tplc="04090001" w:tentative="1">
      <w:start w:val="1"/>
      <w:numFmt w:val="bullet"/>
      <w:lvlText w:val=""/>
      <w:lvlJc w:val="left"/>
      <w:pPr>
        <w:ind w:left="5049" w:hanging="360"/>
      </w:pPr>
      <w:rPr>
        <w:rFonts w:ascii="Symbol" w:hAnsi="Symbol" w:hint="default"/>
      </w:rPr>
    </w:lvl>
    <w:lvl w:ilvl="4" w:tplc="04090003" w:tentative="1">
      <w:start w:val="1"/>
      <w:numFmt w:val="bullet"/>
      <w:lvlText w:val="o"/>
      <w:lvlJc w:val="left"/>
      <w:pPr>
        <w:ind w:left="5769" w:hanging="360"/>
      </w:pPr>
      <w:rPr>
        <w:rFonts w:ascii="Courier New" w:hAnsi="Courier New" w:cs="Courier New" w:hint="default"/>
      </w:rPr>
    </w:lvl>
    <w:lvl w:ilvl="5" w:tplc="04090005" w:tentative="1">
      <w:start w:val="1"/>
      <w:numFmt w:val="bullet"/>
      <w:lvlText w:val=""/>
      <w:lvlJc w:val="left"/>
      <w:pPr>
        <w:ind w:left="6489" w:hanging="360"/>
      </w:pPr>
      <w:rPr>
        <w:rFonts w:ascii="Wingdings" w:hAnsi="Wingdings" w:hint="default"/>
      </w:rPr>
    </w:lvl>
    <w:lvl w:ilvl="6" w:tplc="04090001" w:tentative="1">
      <w:start w:val="1"/>
      <w:numFmt w:val="bullet"/>
      <w:lvlText w:val=""/>
      <w:lvlJc w:val="left"/>
      <w:pPr>
        <w:ind w:left="7209" w:hanging="360"/>
      </w:pPr>
      <w:rPr>
        <w:rFonts w:ascii="Symbol" w:hAnsi="Symbol" w:hint="default"/>
      </w:rPr>
    </w:lvl>
    <w:lvl w:ilvl="7" w:tplc="04090003" w:tentative="1">
      <w:start w:val="1"/>
      <w:numFmt w:val="bullet"/>
      <w:lvlText w:val="o"/>
      <w:lvlJc w:val="left"/>
      <w:pPr>
        <w:ind w:left="7929" w:hanging="360"/>
      </w:pPr>
      <w:rPr>
        <w:rFonts w:ascii="Courier New" w:hAnsi="Courier New" w:cs="Courier New" w:hint="default"/>
      </w:rPr>
    </w:lvl>
    <w:lvl w:ilvl="8" w:tplc="04090005" w:tentative="1">
      <w:start w:val="1"/>
      <w:numFmt w:val="bullet"/>
      <w:lvlText w:val=""/>
      <w:lvlJc w:val="left"/>
      <w:pPr>
        <w:ind w:left="8649" w:hanging="360"/>
      </w:pPr>
      <w:rPr>
        <w:rFonts w:ascii="Wingdings" w:hAnsi="Wingdings" w:hint="default"/>
      </w:rPr>
    </w:lvl>
  </w:abstractNum>
  <w:abstractNum w:abstractNumId="18" w15:restartNumberingAfterBreak="0">
    <w:nsid w:val="63377B0A"/>
    <w:multiLevelType w:val="hybridMultilevel"/>
    <w:tmpl w:val="C0A89B8C"/>
    <w:lvl w:ilvl="0" w:tplc="B824CB66">
      <w:start w:val="1"/>
      <w:numFmt w:val="bullet"/>
      <w:lvlText w:val=""/>
      <w:lvlJc w:val="left"/>
      <w:pPr>
        <w:ind w:left="2889" w:hanging="360"/>
      </w:pPr>
      <w:rPr>
        <w:rFonts w:ascii="Wingdings" w:hAnsi="Wingdings" w:hint="default"/>
      </w:rPr>
    </w:lvl>
    <w:lvl w:ilvl="1" w:tplc="04090003" w:tentative="1">
      <w:start w:val="1"/>
      <w:numFmt w:val="bullet"/>
      <w:lvlText w:val="o"/>
      <w:lvlJc w:val="left"/>
      <w:pPr>
        <w:ind w:left="3609" w:hanging="360"/>
      </w:pPr>
      <w:rPr>
        <w:rFonts w:ascii="Courier New" w:hAnsi="Courier New" w:cs="Courier New" w:hint="default"/>
      </w:rPr>
    </w:lvl>
    <w:lvl w:ilvl="2" w:tplc="04090005" w:tentative="1">
      <w:start w:val="1"/>
      <w:numFmt w:val="bullet"/>
      <w:lvlText w:val=""/>
      <w:lvlJc w:val="left"/>
      <w:pPr>
        <w:ind w:left="4329" w:hanging="360"/>
      </w:pPr>
      <w:rPr>
        <w:rFonts w:ascii="Wingdings" w:hAnsi="Wingdings" w:hint="default"/>
      </w:rPr>
    </w:lvl>
    <w:lvl w:ilvl="3" w:tplc="04090001" w:tentative="1">
      <w:start w:val="1"/>
      <w:numFmt w:val="bullet"/>
      <w:lvlText w:val=""/>
      <w:lvlJc w:val="left"/>
      <w:pPr>
        <w:ind w:left="5049" w:hanging="360"/>
      </w:pPr>
      <w:rPr>
        <w:rFonts w:ascii="Symbol" w:hAnsi="Symbol" w:hint="default"/>
      </w:rPr>
    </w:lvl>
    <w:lvl w:ilvl="4" w:tplc="04090003" w:tentative="1">
      <w:start w:val="1"/>
      <w:numFmt w:val="bullet"/>
      <w:lvlText w:val="o"/>
      <w:lvlJc w:val="left"/>
      <w:pPr>
        <w:ind w:left="5769" w:hanging="360"/>
      </w:pPr>
      <w:rPr>
        <w:rFonts w:ascii="Courier New" w:hAnsi="Courier New" w:cs="Courier New" w:hint="default"/>
      </w:rPr>
    </w:lvl>
    <w:lvl w:ilvl="5" w:tplc="04090005" w:tentative="1">
      <w:start w:val="1"/>
      <w:numFmt w:val="bullet"/>
      <w:lvlText w:val=""/>
      <w:lvlJc w:val="left"/>
      <w:pPr>
        <w:ind w:left="6489" w:hanging="360"/>
      </w:pPr>
      <w:rPr>
        <w:rFonts w:ascii="Wingdings" w:hAnsi="Wingdings" w:hint="default"/>
      </w:rPr>
    </w:lvl>
    <w:lvl w:ilvl="6" w:tplc="04090001" w:tentative="1">
      <w:start w:val="1"/>
      <w:numFmt w:val="bullet"/>
      <w:lvlText w:val=""/>
      <w:lvlJc w:val="left"/>
      <w:pPr>
        <w:ind w:left="7209" w:hanging="360"/>
      </w:pPr>
      <w:rPr>
        <w:rFonts w:ascii="Symbol" w:hAnsi="Symbol" w:hint="default"/>
      </w:rPr>
    </w:lvl>
    <w:lvl w:ilvl="7" w:tplc="04090003" w:tentative="1">
      <w:start w:val="1"/>
      <w:numFmt w:val="bullet"/>
      <w:lvlText w:val="o"/>
      <w:lvlJc w:val="left"/>
      <w:pPr>
        <w:ind w:left="7929" w:hanging="360"/>
      </w:pPr>
      <w:rPr>
        <w:rFonts w:ascii="Courier New" w:hAnsi="Courier New" w:cs="Courier New" w:hint="default"/>
      </w:rPr>
    </w:lvl>
    <w:lvl w:ilvl="8" w:tplc="04090005" w:tentative="1">
      <w:start w:val="1"/>
      <w:numFmt w:val="bullet"/>
      <w:lvlText w:val=""/>
      <w:lvlJc w:val="left"/>
      <w:pPr>
        <w:ind w:left="8649" w:hanging="360"/>
      </w:pPr>
      <w:rPr>
        <w:rFonts w:ascii="Wingdings" w:hAnsi="Wingdings" w:hint="default"/>
      </w:rPr>
    </w:lvl>
  </w:abstractNum>
  <w:abstractNum w:abstractNumId="19" w15:restartNumberingAfterBreak="0">
    <w:nsid w:val="69AB0523"/>
    <w:multiLevelType w:val="hybridMultilevel"/>
    <w:tmpl w:val="5950B30C"/>
    <w:lvl w:ilvl="0" w:tplc="B824CB66">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3E247A"/>
    <w:multiLevelType w:val="hybridMultilevel"/>
    <w:tmpl w:val="A00EE970"/>
    <w:lvl w:ilvl="0" w:tplc="B824CB66">
      <w:start w:val="1"/>
      <w:numFmt w:val="bullet"/>
      <w:lvlText w:val=""/>
      <w:lvlJc w:val="left"/>
      <w:pPr>
        <w:ind w:left="2926" w:hanging="360"/>
      </w:pPr>
      <w:rPr>
        <w:rFonts w:ascii="Wingdings" w:hAnsi="Wingdings" w:hint="default"/>
      </w:rPr>
    </w:lvl>
    <w:lvl w:ilvl="1" w:tplc="331C2934">
      <w:numFmt w:val="bullet"/>
      <w:lvlText w:val="-"/>
      <w:lvlJc w:val="left"/>
      <w:pPr>
        <w:ind w:left="3646" w:hanging="360"/>
      </w:pPr>
      <w:rPr>
        <w:rFonts w:ascii="Calibri" w:eastAsiaTheme="minorHAnsi" w:hAnsi="Calibri" w:cs="Angsana New" w:hint="default"/>
      </w:rPr>
    </w:lvl>
    <w:lvl w:ilvl="2" w:tplc="04090005" w:tentative="1">
      <w:start w:val="1"/>
      <w:numFmt w:val="bullet"/>
      <w:lvlText w:val=""/>
      <w:lvlJc w:val="left"/>
      <w:pPr>
        <w:ind w:left="4366" w:hanging="360"/>
      </w:pPr>
      <w:rPr>
        <w:rFonts w:ascii="Wingdings" w:hAnsi="Wingdings" w:hint="default"/>
      </w:rPr>
    </w:lvl>
    <w:lvl w:ilvl="3" w:tplc="04090001" w:tentative="1">
      <w:start w:val="1"/>
      <w:numFmt w:val="bullet"/>
      <w:lvlText w:val=""/>
      <w:lvlJc w:val="left"/>
      <w:pPr>
        <w:ind w:left="5086" w:hanging="360"/>
      </w:pPr>
      <w:rPr>
        <w:rFonts w:ascii="Symbol" w:hAnsi="Symbol" w:hint="default"/>
      </w:rPr>
    </w:lvl>
    <w:lvl w:ilvl="4" w:tplc="04090003" w:tentative="1">
      <w:start w:val="1"/>
      <w:numFmt w:val="bullet"/>
      <w:lvlText w:val="o"/>
      <w:lvlJc w:val="left"/>
      <w:pPr>
        <w:ind w:left="5806" w:hanging="360"/>
      </w:pPr>
      <w:rPr>
        <w:rFonts w:ascii="Courier New" w:hAnsi="Courier New" w:cs="Courier New" w:hint="default"/>
      </w:rPr>
    </w:lvl>
    <w:lvl w:ilvl="5" w:tplc="04090005" w:tentative="1">
      <w:start w:val="1"/>
      <w:numFmt w:val="bullet"/>
      <w:lvlText w:val=""/>
      <w:lvlJc w:val="left"/>
      <w:pPr>
        <w:ind w:left="6526" w:hanging="360"/>
      </w:pPr>
      <w:rPr>
        <w:rFonts w:ascii="Wingdings" w:hAnsi="Wingdings" w:hint="default"/>
      </w:rPr>
    </w:lvl>
    <w:lvl w:ilvl="6" w:tplc="04090001" w:tentative="1">
      <w:start w:val="1"/>
      <w:numFmt w:val="bullet"/>
      <w:lvlText w:val=""/>
      <w:lvlJc w:val="left"/>
      <w:pPr>
        <w:ind w:left="7246" w:hanging="360"/>
      </w:pPr>
      <w:rPr>
        <w:rFonts w:ascii="Symbol" w:hAnsi="Symbol" w:hint="default"/>
      </w:rPr>
    </w:lvl>
    <w:lvl w:ilvl="7" w:tplc="04090003" w:tentative="1">
      <w:start w:val="1"/>
      <w:numFmt w:val="bullet"/>
      <w:lvlText w:val="o"/>
      <w:lvlJc w:val="left"/>
      <w:pPr>
        <w:ind w:left="7966" w:hanging="360"/>
      </w:pPr>
      <w:rPr>
        <w:rFonts w:ascii="Courier New" w:hAnsi="Courier New" w:cs="Courier New" w:hint="default"/>
      </w:rPr>
    </w:lvl>
    <w:lvl w:ilvl="8" w:tplc="04090005" w:tentative="1">
      <w:start w:val="1"/>
      <w:numFmt w:val="bullet"/>
      <w:lvlText w:val=""/>
      <w:lvlJc w:val="left"/>
      <w:pPr>
        <w:ind w:left="8686" w:hanging="360"/>
      </w:pPr>
      <w:rPr>
        <w:rFonts w:ascii="Wingdings" w:hAnsi="Wingdings" w:hint="default"/>
      </w:rPr>
    </w:lvl>
  </w:abstractNum>
  <w:abstractNum w:abstractNumId="21" w15:restartNumberingAfterBreak="0">
    <w:nsid w:val="73CE7FBF"/>
    <w:multiLevelType w:val="hybridMultilevel"/>
    <w:tmpl w:val="12ACB3BC"/>
    <w:lvl w:ilvl="0" w:tplc="9A7E53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D10215A"/>
    <w:multiLevelType w:val="hybridMultilevel"/>
    <w:tmpl w:val="55B42C1C"/>
    <w:lvl w:ilvl="0" w:tplc="9246342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6474157">
    <w:abstractNumId w:val="10"/>
  </w:num>
  <w:num w:numId="2" w16cid:durableId="917373284">
    <w:abstractNumId w:val="9"/>
  </w:num>
  <w:num w:numId="3" w16cid:durableId="1033380639">
    <w:abstractNumId w:val="7"/>
  </w:num>
  <w:num w:numId="4" w16cid:durableId="1424572668">
    <w:abstractNumId w:val="6"/>
  </w:num>
  <w:num w:numId="5" w16cid:durableId="137646934">
    <w:abstractNumId w:val="5"/>
  </w:num>
  <w:num w:numId="6" w16cid:durableId="1655840184">
    <w:abstractNumId w:val="4"/>
  </w:num>
  <w:num w:numId="7" w16cid:durableId="1779520466">
    <w:abstractNumId w:val="8"/>
  </w:num>
  <w:num w:numId="8" w16cid:durableId="804664590">
    <w:abstractNumId w:val="3"/>
  </w:num>
  <w:num w:numId="9" w16cid:durableId="1287157529">
    <w:abstractNumId w:val="2"/>
  </w:num>
  <w:num w:numId="10" w16cid:durableId="844827668">
    <w:abstractNumId w:val="1"/>
  </w:num>
  <w:num w:numId="11" w16cid:durableId="1198816609">
    <w:abstractNumId w:val="0"/>
  </w:num>
  <w:num w:numId="12" w16cid:durableId="1287079051">
    <w:abstractNumId w:val="11"/>
  </w:num>
  <w:num w:numId="13" w16cid:durableId="943541008">
    <w:abstractNumId w:val="20"/>
  </w:num>
  <w:num w:numId="14" w16cid:durableId="680665722">
    <w:abstractNumId w:val="17"/>
  </w:num>
  <w:num w:numId="15" w16cid:durableId="641084292">
    <w:abstractNumId w:val="18"/>
  </w:num>
  <w:num w:numId="16" w16cid:durableId="936331490">
    <w:abstractNumId w:val="14"/>
  </w:num>
  <w:num w:numId="17" w16cid:durableId="1881238750">
    <w:abstractNumId w:val="13"/>
  </w:num>
  <w:num w:numId="18" w16cid:durableId="424762713">
    <w:abstractNumId w:val="19"/>
  </w:num>
  <w:num w:numId="19" w16cid:durableId="1054892043">
    <w:abstractNumId w:val="16"/>
  </w:num>
  <w:num w:numId="20" w16cid:durableId="225334593">
    <w:abstractNumId w:val="22"/>
  </w:num>
  <w:num w:numId="21" w16cid:durableId="2028943333">
    <w:abstractNumId w:val="15"/>
  </w:num>
  <w:num w:numId="22" w16cid:durableId="1697346145">
    <w:abstractNumId w:val="12"/>
  </w:num>
  <w:num w:numId="23" w16cid:durableId="100640117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a95rwvzwotpdrperatpvwtvg5s9s9vs2pw9r&quot;&gt;Predictors for SD_4&lt;record-ids&gt;&lt;item&gt;16&lt;/item&gt;&lt;item&gt;31&lt;/item&gt;&lt;item&gt;69&lt;/item&gt;&lt;item&gt;82&lt;/item&gt;&lt;item&gt;85&lt;/item&gt;&lt;item&gt;86&lt;/item&gt;&lt;item&gt;112&lt;/item&gt;&lt;item&gt;121&lt;/item&gt;&lt;item&gt;126&lt;/item&gt;&lt;item&gt;179&lt;/item&gt;&lt;item&gt;188&lt;/item&gt;&lt;item&gt;214&lt;/item&gt;&lt;item&gt;225&lt;/item&gt;&lt;item&gt;226&lt;/item&gt;&lt;item&gt;229&lt;/item&gt;&lt;item&gt;231&lt;/item&gt;&lt;item&gt;235&lt;/item&gt;&lt;item&gt;275&lt;/item&gt;&lt;item&gt;277&lt;/item&gt;&lt;item&gt;283&lt;/item&gt;&lt;item&gt;292&lt;/item&gt;&lt;item&gt;296&lt;/item&gt;&lt;item&gt;297&lt;/item&gt;&lt;item&gt;309&lt;/item&gt;&lt;item&gt;333&lt;/item&gt;&lt;item&gt;341&lt;/item&gt;&lt;item&gt;354&lt;/item&gt;&lt;item&gt;379&lt;/item&gt;&lt;item&gt;380&lt;/item&gt;&lt;item&gt;391&lt;/item&gt;&lt;item&gt;405&lt;/item&gt;&lt;item&gt;440&lt;/item&gt;&lt;item&gt;443&lt;/item&gt;&lt;item&gt;467&lt;/item&gt;&lt;item&gt;474&lt;/item&gt;&lt;item&gt;477&lt;/item&gt;&lt;item&gt;520&lt;/item&gt;&lt;item&gt;532&lt;/item&gt;&lt;item&gt;541&lt;/item&gt;&lt;item&gt;604&lt;/item&gt;&lt;item&gt;640&lt;/item&gt;&lt;item&gt;655&lt;/item&gt;&lt;item&gt;657&lt;/item&gt;&lt;item&gt;679&lt;/item&gt;&lt;item&gt;695&lt;/item&gt;&lt;item&gt;702&lt;/item&gt;&lt;item&gt;718&lt;/item&gt;&lt;item&gt;727&lt;/item&gt;&lt;item&gt;749&lt;/item&gt;&lt;item&gt;759&lt;/item&gt;&lt;item&gt;772&lt;/item&gt;&lt;item&gt;780&lt;/item&gt;&lt;item&gt;861&lt;/item&gt;&lt;item&gt;937&lt;/item&gt;&lt;item&gt;939&lt;/item&gt;&lt;item&gt;950&lt;/item&gt;&lt;item&gt;988&lt;/item&gt;&lt;item&gt;998&lt;/item&gt;&lt;item&gt;1039&lt;/item&gt;&lt;item&gt;1100&lt;/item&gt;&lt;item&gt;1101&lt;/item&gt;&lt;item&gt;1103&lt;/item&gt;&lt;item&gt;1125&lt;/item&gt;&lt;item&gt;1148&lt;/item&gt;&lt;item&gt;1168&lt;/item&gt;&lt;item&gt;1169&lt;/item&gt;&lt;item&gt;1190&lt;/item&gt;&lt;item&gt;1205&lt;/item&gt;&lt;item&gt;1214&lt;/item&gt;&lt;item&gt;1219&lt;/item&gt;&lt;item&gt;1233&lt;/item&gt;&lt;item&gt;1237&lt;/item&gt;&lt;item&gt;1243&lt;/item&gt;&lt;item&gt;1252&lt;/item&gt;&lt;item&gt;1261&lt;/item&gt;&lt;item&gt;1262&lt;/item&gt;&lt;item&gt;1286&lt;/item&gt;&lt;item&gt;1297&lt;/item&gt;&lt;item&gt;1299&lt;/item&gt;&lt;item&gt;1338&lt;/item&gt;&lt;item&gt;1349&lt;/item&gt;&lt;item&gt;1353&lt;/item&gt;&lt;item&gt;1372&lt;/item&gt;&lt;item&gt;1385&lt;/item&gt;&lt;item&gt;1427&lt;/item&gt;&lt;item&gt;1435&lt;/item&gt;&lt;item&gt;1713&lt;/item&gt;&lt;item&gt;1725&lt;/item&gt;&lt;item&gt;1909&lt;/item&gt;&lt;item&gt;1956&lt;/item&gt;&lt;item&gt;2322&lt;/item&gt;&lt;item&gt;2328&lt;/item&gt;&lt;item&gt;2399&lt;/item&gt;&lt;item&gt;2436&lt;/item&gt;&lt;item&gt;2748&lt;/item&gt;&lt;item&gt;2792&lt;/item&gt;&lt;item&gt;2795&lt;/item&gt;&lt;item&gt;2831&lt;/item&gt;&lt;item&gt;2954&lt;/item&gt;&lt;item&gt;3146&lt;/item&gt;&lt;item&gt;3156&lt;/item&gt;&lt;item&gt;3188&lt;/item&gt;&lt;item&gt;3225&lt;/item&gt;&lt;item&gt;3592&lt;/item&gt;&lt;item&gt;3611&lt;/item&gt;&lt;item&gt;3936&lt;/item&gt;&lt;item&gt;4124&lt;/item&gt;&lt;item&gt;4684&lt;/item&gt;&lt;item&gt;4731&lt;/item&gt;&lt;item&gt;4874&lt;/item&gt;&lt;item&gt;4907&lt;/item&gt;&lt;item&gt;4931&lt;/item&gt;&lt;item&gt;4966&lt;/item&gt;&lt;item&gt;5047&lt;/item&gt;&lt;item&gt;5235&lt;/item&gt;&lt;item&gt;5259&lt;/item&gt;&lt;item&gt;5292&lt;/item&gt;&lt;item&gt;10080&lt;/item&gt;&lt;item&gt;10107&lt;/item&gt;&lt;item&gt;10132&lt;/item&gt;&lt;item&gt;10135&lt;/item&gt;&lt;item&gt;10137&lt;/item&gt;&lt;item&gt;10160&lt;/item&gt;&lt;item&gt;10161&lt;/item&gt;&lt;item&gt;10191&lt;/item&gt;&lt;item&gt;10201&lt;/item&gt;&lt;item&gt;10205&lt;/item&gt;&lt;item&gt;10213&lt;/item&gt;&lt;item&gt;10230&lt;/item&gt;&lt;item&gt;10239&lt;/item&gt;&lt;item&gt;10263&lt;/item&gt;&lt;item&gt;10279&lt;/item&gt;&lt;item&gt;10301&lt;/item&gt;&lt;item&gt;10311&lt;/item&gt;&lt;item&gt;10335&lt;/item&gt;&lt;item&gt;10342&lt;/item&gt;&lt;item&gt;10366&lt;/item&gt;&lt;item&gt;10378&lt;/item&gt;&lt;item&gt;10403&lt;/item&gt;&lt;item&gt;10558&lt;/item&gt;&lt;item&gt;10770&lt;/item&gt;&lt;item&gt;10905&lt;/item&gt;&lt;item&gt;10918&lt;/item&gt;&lt;item&gt;10937&lt;/item&gt;&lt;item&gt;10979&lt;/item&gt;&lt;item&gt;11067&lt;/item&gt;&lt;item&gt;11115&lt;/item&gt;&lt;item&gt;11258&lt;/item&gt;&lt;item&gt;11324&lt;/item&gt;&lt;item&gt;11432&lt;/item&gt;&lt;/record-ids&gt;&lt;/item&gt;&lt;/Libraries&gt;"/>
  </w:docVars>
  <w:rsids>
    <w:rsidRoot w:val="00103EB6"/>
    <w:rsid w:val="000019C2"/>
    <w:rsid w:val="000019D3"/>
    <w:rsid w:val="00002920"/>
    <w:rsid w:val="000038DB"/>
    <w:rsid w:val="00003B9D"/>
    <w:rsid w:val="000050FC"/>
    <w:rsid w:val="00005785"/>
    <w:rsid w:val="00005FBB"/>
    <w:rsid w:val="000073D9"/>
    <w:rsid w:val="00007780"/>
    <w:rsid w:val="0001099C"/>
    <w:rsid w:val="00011B82"/>
    <w:rsid w:val="00011EEC"/>
    <w:rsid w:val="000125B5"/>
    <w:rsid w:val="00013146"/>
    <w:rsid w:val="0001500F"/>
    <w:rsid w:val="00016C60"/>
    <w:rsid w:val="0002060B"/>
    <w:rsid w:val="00020DF3"/>
    <w:rsid w:val="000215AF"/>
    <w:rsid w:val="00021648"/>
    <w:rsid w:val="00021A41"/>
    <w:rsid w:val="00021E51"/>
    <w:rsid w:val="000222DC"/>
    <w:rsid w:val="00022395"/>
    <w:rsid w:val="000227F2"/>
    <w:rsid w:val="00022AE4"/>
    <w:rsid w:val="00022C66"/>
    <w:rsid w:val="000230D6"/>
    <w:rsid w:val="0002312D"/>
    <w:rsid w:val="000232A1"/>
    <w:rsid w:val="00023556"/>
    <w:rsid w:val="0002396D"/>
    <w:rsid w:val="000239FF"/>
    <w:rsid w:val="00023EA1"/>
    <w:rsid w:val="00024BBA"/>
    <w:rsid w:val="00024E04"/>
    <w:rsid w:val="000257D3"/>
    <w:rsid w:val="00026728"/>
    <w:rsid w:val="00026E06"/>
    <w:rsid w:val="00026FEE"/>
    <w:rsid w:val="00027766"/>
    <w:rsid w:val="00027778"/>
    <w:rsid w:val="0002783D"/>
    <w:rsid w:val="00030706"/>
    <w:rsid w:val="00030D5C"/>
    <w:rsid w:val="000314C6"/>
    <w:rsid w:val="000315A2"/>
    <w:rsid w:val="00031EF2"/>
    <w:rsid w:val="000322EF"/>
    <w:rsid w:val="0003247C"/>
    <w:rsid w:val="00032CA8"/>
    <w:rsid w:val="00033AFF"/>
    <w:rsid w:val="00033C70"/>
    <w:rsid w:val="00033CD2"/>
    <w:rsid w:val="00034075"/>
    <w:rsid w:val="00034192"/>
    <w:rsid w:val="000345BF"/>
    <w:rsid w:val="000348B2"/>
    <w:rsid w:val="00035235"/>
    <w:rsid w:val="0003547D"/>
    <w:rsid w:val="000360E9"/>
    <w:rsid w:val="00036884"/>
    <w:rsid w:val="00037398"/>
    <w:rsid w:val="00037801"/>
    <w:rsid w:val="00037A66"/>
    <w:rsid w:val="00040062"/>
    <w:rsid w:val="0004023D"/>
    <w:rsid w:val="00040446"/>
    <w:rsid w:val="00040CFE"/>
    <w:rsid w:val="00041035"/>
    <w:rsid w:val="00041547"/>
    <w:rsid w:val="00041678"/>
    <w:rsid w:val="00041BD3"/>
    <w:rsid w:val="00041D27"/>
    <w:rsid w:val="00041E3D"/>
    <w:rsid w:val="000425B2"/>
    <w:rsid w:val="00043A4F"/>
    <w:rsid w:val="00043B9E"/>
    <w:rsid w:val="000440D2"/>
    <w:rsid w:val="0004446E"/>
    <w:rsid w:val="000444E0"/>
    <w:rsid w:val="00044658"/>
    <w:rsid w:val="0004484D"/>
    <w:rsid w:val="000451A5"/>
    <w:rsid w:val="00045640"/>
    <w:rsid w:val="000457F7"/>
    <w:rsid w:val="00047207"/>
    <w:rsid w:val="0004722C"/>
    <w:rsid w:val="000473C1"/>
    <w:rsid w:val="00047E28"/>
    <w:rsid w:val="00050305"/>
    <w:rsid w:val="00050B07"/>
    <w:rsid w:val="000512EB"/>
    <w:rsid w:val="00051646"/>
    <w:rsid w:val="00051917"/>
    <w:rsid w:val="000524AE"/>
    <w:rsid w:val="0005250D"/>
    <w:rsid w:val="00052883"/>
    <w:rsid w:val="0005293D"/>
    <w:rsid w:val="000529D9"/>
    <w:rsid w:val="00052A66"/>
    <w:rsid w:val="00052A7E"/>
    <w:rsid w:val="00053546"/>
    <w:rsid w:val="00053746"/>
    <w:rsid w:val="00053768"/>
    <w:rsid w:val="00054D89"/>
    <w:rsid w:val="000557B3"/>
    <w:rsid w:val="00055F43"/>
    <w:rsid w:val="000563DB"/>
    <w:rsid w:val="00056DA0"/>
    <w:rsid w:val="00057445"/>
    <w:rsid w:val="000577B6"/>
    <w:rsid w:val="000579AA"/>
    <w:rsid w:val="00057C7F"/>
    <w:rsid w:val="00057E40"/>
    <w:rsid w:val="00060519"/>
    <w:rsid w:val="00060809"/>
    <w:rsid w:val="00061497"/>
    <w:rsid w:val="00061851"/>
    <w:rsid w:val="00062048"/>
    <w:rsid w:val="00062262"/>
    <w:rsid w:val="0006241A"/>
    <w:rsid w:val="00062A11"/>
    <w:rsid w:val="00062DE6"/>
    <w:rsid w:val="00063050"/>
    <w:rsid w:val="00063540"/>
    <w:rsid w:val="00063DF7"/>
    <w:rsid w:val="00063E27"/>
    <w:rsid w:val="0006539F"/>
    <w:rsid w:val="000658D4"/>
    <w:rsid w:val="000659FA"/>
    <w:rsid w:val="000663D9"/>
    <w:rsid w:val="0006660E"/>
    <w:rsid w:val="000700E9"/>
    <w:rsid w:val="000711C0"/>
    <w:rsid w:val="000719BF"/>
    <w:rsid w:val="000734B6"/>
    <w:rsid w:val="000736D1"/>
    <w:rsid w:val="000747E4"/>
    <w:rsid w:val="00074EDF"/>
    <w:rsid w:val="000756F3"/>
    <w:rsid w:val="00075A21"/>
    <w:rsid w:val="0007654F"/>
    <w:rsid w:val="0007660B"/>
    <w:rsid w:val="00076A27"/>
    <w:rsid w:val="0007798E"/>
    <w:rsid w:val="00077A57"/>
    <w:rsid w:val="00077A95"/>
    <w:rsid w:val="00077F2C"/>
    <w:rsid w:val="0008015D"/>
    <w:rsid w:val="000803C4"/>
    <w:rsid w:val="000804DB"/>
    <w:rsid w:val="0008053E"/>
    <w:rsid w:val="000806EB"/>
    <w:rsid w:val="0008095B"/>
    <w:rsid w:val="00080BC0"/>
    <w:rsid w:val="000810AD"/>
    <w:rsid w:val="00081897"/>
    <w:rsid w:val="00082A31"/>
    <w:rsid w:val="00083150"/>
    <w:rsid w:val="000834F6"/>
    <w:rsid w:val="00083868"/>
    <w:rsid w:val="000838B9"/>
    <w:rsid w:val="0008491B"/>
    <w:rsid w:val="00085AFB"/>
    <w:rsid w:val="00086466"/>
    <w:rsid w:val="0008658B"/>
    <w:rsid w:val="000865CB"/>
    <w:rsid w:val="000873A8"/>
    <w:rsid w:val="00087DE1"/>
    <w:rsid w:val="00090143"/>
    <w:rsid w:val="000908BC"/>
    <w:rsid w:val="000912FC"/>
    <w:rsid w:val="00091621"/>
    <w:rsid w:val="000918C3"/>
    <w:rsid w:val="00091A1C"/>
    <w:rsid w:val="00091B28"/>
    <w:rsid w:val="00091D8E"/>
    <w:rsid w:val="000920B0"/>
    <w:rsid w:val="0009218E"/>
    <w:rsid w:val="000927C5"/>
    <w:rsid w:val="00092AE9"/>
    <w:rsid w:val="00092C14"/>
    <w:rsid w:val="000937C0"/>
    <w:rsid w:val="00093831"/>
    <w:rsid w:val="00094745"/>
    <w:rsid w:val="0009498C"/>
    <w:rsid w:val="00095074"/>
    <w:rsid w:val="00095693"/>
    <w:rsid w:val="00095CD3"/>
    <w:rsid w:val="000961D2"/>
    <w:rsid w:val="00096BB1"/>
    <w:rsid w:val="00096CCA"/>
    <w:rsid w:val="0009725C"/>
    <w:rsid w:val="000A054E"/>
    <w:rsid w:val="000A0889"/>
    <w:rsid w:val="000A0A6B"/>
    <w:rsid w:val="000A1699"/>
    <w:rsid w:val="000A1C51"/>
    <w:rsid w:val="000A1E52"/>
    <w:rsid w:val="000A2013"/>
    <w:rsid w:val="000A2240"/>
    <w:rsid w:val="000A2C85"/>
    <w:rsid w:val="000A319D"/>
    <w:rsid w:val="000A38D4"/>
    <w:rsid w:val="000A3B15"/>
    <w:rsid w:val="000A496F"/>
    <w:rsid w:val="000A4A9E"/>
    <w:rsid w:val="000A4D52"/>
    <w:rsid w:val="000A5695"/>
    <w:rsid w:val="000A60D6"/>
    <w:rsid w:val="000A6C79"/>
    <w:rsid w:val="000A6F7D"/>
    <w:rsid w:val="000A7AED"/>
    <w:rsid w:val="000B0277"/>
    <w:rsid w:val="000B0AC2"/>
    <w:rsid w:val="000B16C6"/>
    <w:rsid w:val="000B1AA1"/>
    <w:rsid w:val="000B2369"/>
    <w:rsid w:val="000B28BB"/>
    <w:rsid w:val="000B3449"/>
    <w:rsid w:val="000B4A31"/>
    <w:rsid w:val="000B4BBE"/>
    <w:rsid w:val="000B4BEE"/>
    <w:rsid w:val="000B5106"/>
    <w:rsid w:val="000B55DB"/>
    <w:rsid w:val="000B5B68"/>
    <w:rsid w:val="000B65DB"/>
    <w:rsid w:val="000B6677"/>
    <w:rsid w:val="000B6C3E"/>
    <w:rsid w:val="000B6E7D"/>
    <w:rsid w:val="000B715E"/>
    <w:rsid w:val="000B76CA"/>
    <w:rsid w:val="000B7CA0"/>
    <w:rsid w:val="000C01BA"/>
    <w:rsid w:val="000C03AA"/>
    <w:rsid w:val="000C0ECF"/>
    <w:rsid w:val="000C18B5"/>
    <w:rsid w:val="000C1FCB"/>
    <w:rsid w:val="000C211A"/>
    <w:rsid w:val="000C266F"/>
    <w:rsid w:val="000C27AB"/>
    <w:rsid w:val="000C32B2"/>
    <w:rsid w:val="000C34A6"/>
    <w:rsid w:val="000C3A0E"/>
    <w:rsid w:val="000C45B8"/>
    <w:rsid w:val="000C5485"/>
    <w:rsid w:val="000C5AA8"/>
    <w:rsid w:val="000C5FAA"/>
    <w:rsid w:val="000C6DCC"/>
    <w:rsid w:val="000C7BB5"/>
    <w:rsid w:val="000C7C9D"/>
    <w:rsid w:val="000D092F"/>
    <w:rsid w:val="000D11E6"/>
    <w:rsid w:val="000D13A2"/>
    <w:rsid w:val="000D1CFE"/>
    <w:rsid w:val="000D2B83"/>
    <w:rsid w:val="000D2C00"/>
    <w:rsid w:val="000D3CCF"/>
    <w:rsid w:val="000D499C"/>
    <w:rsid w:val="000D5095"/>
    <w:rsid w:val="000D5F43"/>
    <w:rsid w:val="000D65F3"/>
    <w:rsid w:val="000D67B4"/>
    <w:rsid w:val="000D6819"/>
    <w:rsid w:val="000D7B30"/>
    <w:rsid w:val="000D7CE4"/>
    <w:rsid w:val="000D7F7E"/>
    <w:rsid w:val="000E0943"/>
    <w:rsid w:val="000E0C12"/>
    <w:rsid w:val="000E108A"/>
    <w:rsid w:val="000E1221"/>
    <w:rsid w:val="000E1D08"/>
    <w:rsid w:val="000E1D90"/>
    <w:rsid w:val="000E280B"/>
    <w:rsid w:val="000E2888"/>
    <w:rsid w:val="000E2E38"/>
    <w:rsid w:val="000E2E66"/>
    <w:rsid w:val="000E3BF8"/>
    <w:rsid w:val="000E41BF"/>
    <w:rsid w:val="000E44E8"/>
    <w:rsid w:val="000E4726"/>
    <w:rsid w:val="000E4912"/>
    <w:rsid w:val="000E4B46"/>
    <w:rsid w:val="000E4C28"/>
    <w:rsid w:val="000E5214"/>
    <w:rsid w:val="000E5BCC"/>
    <w:rsid w:val="000E6705"/>
    <w:rsid w:val="000E6833"/>
    <w:rsid w:val="000F02B1"/>
    <w:rsid w:val="000F061A"/>
    <w:rsid w:val="000F0715"/>
    <w:rsid w:val="000F094C"/>
    <w:rsid w:val="000F0B96"/>
    <w:rsid w:val="000F21AC"/>
    <w:rsid w:val="000F38C0"/>
    <w:rsid w:val="000F3AC8"/>
    <w:rsid w:val="000F4F70"/>
    <w:rsid w:val="000F5437"/>
    <w:rsid w:val="000F5572"/>
    <w:rsid w:val="000F55D9"/>
    <w:rsid w:val="000F6BB6"/>
    <w:rsid w:val="000F6D26"/>
    <w:rsid w:val="000F715B"/>
    <w:rsid w:val="000F72D9"/>
    <w:rsid w:val="000F73FF"/>
    <w:rsid w:val="000F75A2"/>
    <w:rsid w:val="00100362"/>
    <w:rsid w:val="00100897"/>
    <w:rsid w:val="001017CB"/>
    <w:rsid w:val="00101A3D"/>
    <w:rsid w:val="00102824"/>
    <w:rsid w:val="00103EB6"/>
    <w:rsid w:val="0010403F"/>
    <w:rsid w:val="0010422A"/>
    <w:rsid w:val="0010477A"/>
    <w:rsid w:val="0010492B"/>
    <w:rsid w:val="00104D37"/>
    <w:rsid w:val="00104EA8"/>
    <w:rsid w:val="00104EB8"/>
    <w:rsid w:val="00105151"/>
    <w:rsid w:val="0010548E"/>
    <w:rsid w:val="0010596A"/>
    <w:rsid w:val="0010634F"/>
    <w:rsid w:val="001066C4"/>
    <w:rsid w:val="00107AD5"/>
    <w:rsid w:val="00107B34"/>
    <w:rsid w:val="001100D3"/>
    <w:rsid w:val="0011086B"/>
    <w:rsid w:val="00110E9E"/>
    <w:rsid w:val="00110FC3"/>
    <w:rsid w:val="00111512"/>
    <w:rsid w:val="00111F42"/>
    <w:rsid w:val="00112304"/>
    <w:rsid w:val="00112CEB"/>
    <w:rsid w:val="00114AE5"/>
    <w:rsid w:val="00116450"/>
    <w:rsid w:val="0011675F"/>
    <w:rsid w:val="001178C6"/>
    <w:rsid w:val="00117E69"/>
    <w:rsid w:val="00120127"/>
    <w:rsid w:val="00120764"/>
    <w:rsid w:val="00121381"/>
    <w:rsid w:val="0012186B"/>
    <w:rsid w:val="0012215D"/>
    <w:rsid w:val="00122320"/>
    <w:rsid w:val="00122B56"/>
    <w:rsid w:val="00122DC7"/>
    <w:rsid w:val="001236AE"/>
    <w:rsid w:val="00123FF1"/>
    <w:rsid w:val="00124275"/>
    <w:rsid w:val="00124472"/>
    <w:rsid w:val="001259EB"/>
    <w:rsid w:val="00125E34"/>
    <w:rsid w:val="00126627"/>
    <w:rsid w:val="00126892"/>
    <w:rsid w:val="00126A0F"/>
    <w:rsid w:val="00126CD4"/>
    <w:rsid w:val="00127DE5"/>
    <w:rsid w:val="0013040C"/>
    <w:rsid w:val="0013077A"/>
    <w:rsid w:val="00130B98"/>
    <w:rsid w:val="00130ECA"/>
    <w:rsid w:val="00131176"/>
    <w:rsid w:val="00131E3B"/>
    <w:rsid w:val="00132258"/>
    <w:rsid w:val="001325AF"/>
    <w:rsid w:val="00132877"/>
    <w:rsid w:val="00133767"/>
    <w:rsid w:val="00133ACA"/>
    <w:rsid w:val="0013406E"/>
    <w:rsid w:val="00134144"/>
    <w:rsid w:val="00134191"/>
    <w:rsid w:val="001343DA"/>
    <w:rsid w:val="00134A2E"/>
    <w:rsid w:val="00134A78"/>
    <w:rsid w:val="00134E4B"/>
    <w:rsid w:val="00134EC2"/>
    <w:rsid w:val="001353CF"/>
    <w:rsid w:val="00135511"/>
    <w:rsid w:val="00135C75"/>
    <w:rsid w:val="001366A4"/>
    <w:rsid w:val="00136972"/>
    <w:rsid w:val="0013706F"/>
    <w:rsid w:val="0014040D"/>
    <w:rsid w:val="001408A5"/>
    <w:rsid w:val="00140A10"/>
    <w:rsid w:val="00141BC4"/>
    <w:rsid w:val="001423DC"/>
    <w:rsid w:val="001445FC"/>
    <w:rsid w:val="00145313"/>
    <w:rsid w:val="001464BB"/>
    <w:rsid w:val="00146AC0"/>
    <w:rsid w:val="001471E3"/>
    <w:rsid w:val="00147472"/>
    <w:rsid w:val="00147DA6"/>
    <w:rsid w:val="0015048A"/>
    <w:rsid w:val="00150A20"/>
    <w:rsid w:val="001510B9"/>
    <w:rsid w:val="00151A46"/>
    <w:rsid w:val="00151CF1"/>
    <w:rsid w:val="00153367"/>
    <w:rsid w:val="00153BC4"/>
    <w:rsid w:val="00153C2D"/>
    <w:rsid w:val="00153C38"/>
    <w:rsid w:val="001541D5"/>
    <w:rsid w:val="0015462E"/>
    <w:rsid w:val="00154B02"/>
    <w:rsid w:val="00154D72"/>
    <w:rsid w:val="0015543D"/>
    <w:rsid w:val="00156243"/>
    <w:rsid w:val="001567F8"/>
    <w:rsid w:val="00156ECB"/>
    <w:rsid w:val="001571BF"/>
    <w:rsid w:val="0015743D"/>
    <w:rsid w:val="00157A6B"/>
    <w:rsid w:val="00157E48"/>
    <w:rsid w:val="00160288"/>
    <w:rsid w:val="00160433"/>
    <w:rsid w:val="0016045C"/>
    <w:rsid w:val="001605EA"/>
    <w:rsid w:val="00160909"/>
    <w:rsid w:val="00160C38"/>
    <w:rsid w:val="00161CF5"/>
    <w:rsid w:val="00161E4C"/>
    <w:rsid w:val="0016253B"/>
    <w:rsid w:val="00163668"/>
    <w:rsid w:val="00164105"/>
    <w:rsid w:val="0016487B"/>
    <w:rsid w:val="001649CF"/>
    <w:rsid w:val="00164B21"/>
    <w:rsid w:val="00164CEC"/>
    <w:rsid w:val="00165324"/>
    <w:rsid w:val="00165326"/>
    <w:rsid w:val="00165D15"/>
    <w:rsid w:val="00165F3E"/>
    <w:rsid w:val="0016666F"/>
    <w:rsid w:val="001669E4"/>
    <w:rsid w:val="00167780"/>
    <w:rsid w:val="00170272"/>
    <w:rsid w:val="001706EA"/>
    <w:rsid w:val="001707E1"/>
    <w:rsid w:val="001711BF"/>
    <w:rsid w:val="00171755"/>
    <w:rsid w:val="00171DC6"/>
    <w:rsid w:val="0017291A"/>
    <w:rsid w:val="00172AFA"/>
    <w:rsid w:val="00172C73"/>
    <w:rsid w:val="001735B6"/>
    <w:rsid w:val="00173A98"/>
    <w:rsid w:val="00174315"/>
    <w:rsid w:val="00176615"/>
    <w:rsid w:val="00176D9B"/>
    <w:rsid w:val="001778DE"/>
    <w:rsid w:val="00177B16"/>
    <w:rsid w:val="0018006F"/>
    <w:rsid w:val="001803FC"/>
    <w:rsid w:val="0018080E"/>
    <w:rsid w:val="00180B36"/>
    <w:rsid w:val="00180BFC"/>
    <w:rsid w:val="00180E6E"/>
    <w:rsid w:val="00180FC5"/>
    <w:rsid w:val="00181201"/>
    <w:rsid w:val="00181384"/>
    <w:rsid w:val="0018176B"/>
    <w:rsid w:val="001817EC"/>
    <w:rsid w:val="00181A3E"/>
    <w:rsid w:val="00181B89"/>
    <w:rsid w:val="001824B8"/>
    <w:rsid w:val="00182B1C"/>
    <w:rsid w:val="0018353F"/>
    <w:rsid w:val="0018380B"/>
    <w:rsid w:val="00183A63"/>
    <w:rsid w:val="00183D87"/>
    <w:rsid w:val="00183F5C"/>
    <w:rsid w:val="00184452"/>
    <w:rsid w:val="001844F4"/>
    <w:rsid w:val="001845D6"/>
    <w:rsid w:val="001851C3"/>
    <w:rsid w:val="00185582"/>
    <w:rsid w:val="001859AF"/>
    <w:rsid w:val="00186A59"/>
    <w:rsid w:val="00186E2E"/>
    <w:rsid w:val="00186E31"/>
    <w:rsid w:val="00186F3A"/>
    <w:rsid w:val="00187111"/>
    <w:rsid w:val="0018754C"/>
    <w:rsid w:val="00187ADD"/>
    <w:rsid w:val="001906D4"/>
    <w:rsid w:val="00191331"/>
    <w:rsid w:val="001914F7"/>
    <w:rsid w:val="00191565"/>
    <w:rsid w:val="00191D84"/>
    <w:rsid w:val="0019205E"/>
    <w:rsid w:val="001921D8"/>
    <w:rsid w:val="0019247D"/>
    <w:rsid w:val="0019277B"/>
    <w:rsid w:val="0019347E"/>
    <w:rsid w:val="00193535"/>
    <w:rsid w:val="001937CC"/>
    <w:rsid w:val="0019390A"/>
    <w:rsid w:val="00193970"/>
    <w:rsid w:val="00193A1C"/>
    <w:rsid w:val="00194AA9"/>
    <w:rsid w:val="00194CAB"/>
    <w:rsid w:val="00195090"/>
    <w:rsid w:val="001950DA"/>
    <w:rsid w:val="00195B83"/>
    <w:rsid w:val="00195F2E"/>
    <w:rsid w:val="00196245"/>
    <w:rsid w:val="00196337"/>
    <w:rsid w:val="00196442"/>
    <w:rsid w:val="00196D8A"/>
    <w:rsid w:val="001A0973"/>
    <w:rsid w:val="001A30AA"/>
    <w:rsid w:val="001A3DC3"/>
    <w:rsid w:val="001A3FE6"/>
    <w:rsid w:val="001A4629"/>
    <w:rsid w:val="001A4B16"/>
    <w:rsid w:val="001A4E24"/>
    <w:rsid w:val="001A573D"/>
    <w:rsid w:val="001A5934"/>
    <w:rsid w:val="001A5A33"/>
    <w:rsid w:val="001A5CE2"/>
    <w:rsid w:val="001A67FA"/>
    <w:rsid w:val="001A6890"/>
    <w:rsid w:val="001A6F70"/>
    <w:rsid w:val="001A712C"/>
    <w:rsid w:val="001B02F5"/>
    <w:rsid w:val="001B06E3"/>
    <w:rsid w:val="001B161D"/>
    <w:rsid w:val="001B17D9"/>
    <w:rsid w:val="001B18EB"/>
    <w:rsid w:val="001B252B"/>
    <w:rsid w:val="001B3810"/>
    <w:rsid w:val="001B3D7E"/>
    <w:rsid w:val="001B4281"/>
    <w:rsid w:val="001B44AA"/>
    <w:rsid w:val="001B46CA"/>
    <w:rsid w:val="001B478B"/>
    <w:rsid w:val="001B4D23"/>
    <w:rsid w:val="001B5200"/>
    <w:rsid w:val="001B5600"/>
    <w:rsid w:val="001B61D8"/>
    <w:rsid w:val="001B6287"/>
    <w:rsid w:val="001B66D8"/>
    <w:rsid w:val="001B6B9E"/>
    <w:rsid w:val="001B6FAF"/>
    <w:rsid w:val="001B7B8D"/>
    <w:rsid w:val="001C00B1"/>
    <w:rsid w:val="001C0850"/>
    <w:rsid w:val="001C08CD"/>
    <w:rsid w:val="001C0BDD"/>
    <w:rsid w:val="001C0C39"/>
    <w:rsid w:val="001C10EF"/>
    <w:rsid w:val="001C1575"/>
    <w:rsid w:val="001C1BD3"/>
    <w:rsid w:val="001C1E8A"/>
    <w:rsid w:val="001C225C"/>
    <w:rsid w:val="001C2739"/>
    <w:rsid w:val="001C3B1E"/>
    <w:rsid w:val="001C4912"/>
    <w:rsid w:val="001C4ADD"/>
    <w:rsid w:val="001C6088"/>
    <w:rsid w:val="001C63BD"/>
    <w:rsid w:val="001C6510"/>
    <w:rsid w:val="001C66A8"/>
    <w:rsid w:val="001C6F34"/>
    <w:rsid w:val="001C70E6"/>
    <w:rsid w:val="001C745E"/>
    <w:rsid w:val="001C7A74"/>
    <w:rsid w:val="001D0FCE"/>
    <w:rsid w:val="001D1112"/>
    <w:rsid w:val="001D1A6E"/>
    <w:rsid w:val="001D1D8E"/>
    <w:rsid w:val="001D1E39"/>
    <w:rsid w:val="001D223B"/>
    <w:rsid w:val="001D31E8"/>
    <w:rsid w:val="001D4067"/>
    <w:rsid w:val="001D4277"/>
    <w:rsid w:val="001D4751"/>
    <w:rsid w:val="001D4CEE"/>
    <w:rsid w:val="001D4F49"/>
    <w:rsid w:val="001D501F"/>
    <w:rsid w:val="001D5066"/>
    <w:rsid w:val="001D6910"/>
    <w:rsid w:val="001D69A6"/>
    <w:rsid w:val="001D6DA6"/>
    <w:rsid w:val="001D7177"/>
    <w:rsid w:val="001D7266"/>
    <w:rsid w:val="001D7BC1"/>
    <w:rsid w:val="001E0268"/>
    <w:rsid w:val="001E02B8"/>
    <w:rsid w:val="001E043D"/>
    <w:rsid w:val="001E0A5F"/>
    <w:rsid w:val="001E131C"/>
    <w:rsid w:val="001E2259"/>
    <w:rsid w:val="001E2E70"/>
    <w:rsid w:val="001E3567"/>
    <w:rsid w:val="001E49A6"/>
    <w:rsid w:val="001E4B63"/>
    <w:rsid w:val="001E50D6"/>
    <w:rsid w:val="001E58A6"/>
    <w:rsid w:val="001E62E6"/>
    <w:rsid w:val="001E6C28"/>
    <w:rsid w:val="001E6E98"/>
    <w:rsid w:val="001F0C67"/>
    <w:rsid w:val="001F1371"/>
    <w:rsid w:val="001F14D0"/>
    <w:rsid w:val="001F1AC6"/>
    <w:rsid w:val="001F258A"/>
    <w:rsid w:val="001F2B27"/>
    <w:rsid w:val="001F30AB"/>
    <w:rsid w:val="001F339A"/>
    <w:rsid w:val="001F3A7E"/>
    <w:rsid w:val="001F3CCA"/>
    <w:rsid w:val="001F5042"/>
    <w:rsid w:val="001F568D"/>
    <w:rsid w:val="001F5938"/>
    <w:rsid w:val="001F60EE"/>
    <w:rsid w:val="001F6B6B"/>
    <w:rsid w:val="001F703E"/>
    <w:rsid w:val="001F74D0"/>
    <w:rsid w:val="001F79C2"/>
    <w:rsid w:val="001F7C89"/>
    <w:rsid w:val="001F7F06"/>
    <w:rsid w:val="0020014D"/>
    <w:rsid w:val="002004E9"/>
    <w:rsid w:val="00200AEE"/>
    <w:rsid w:val="002021D3"/>
    <w:rsid w:val="00202AC7"/>
    <w:rsid w:val="00202D47"/>
    <w:rsid w:val="00203429"/>
    <w:rsid w:val="002037F0"/>
    <w:rsid w:val="00203952"/>
    <w:rsid w:val="00203CB4"/>
    <w:rsid w:val="00203D38"/>
    <w:rsid w:val="00204009"/>
    <w:rsid w:val="00204E84"/>
    <w:rsid w:val="00205B05"/>
    <w:rsid w:val="00205EA3"/>
    <w:rsid w:val="00206384"/>
    <w:rsid w:val="00206732"/>
    <w:rsid w:val="0020680F"/>
    <w:rsid w:val="002068A4"/>
    <w:rsid w:val="00207327"/>
    <w:rsid w:val="00207F71"/>
    <w:rsid w:val="00210979"/>
    <w:rsid w:val="002109DA"/>
    <w:rsid w:val="00210F14"/>
    <w:rsid w:val="00211881"/>
    <w:rsid w:val="00212345"/>
    <w:rsid w:val="002128B0"/>
    <w:rsid w:val="002133B2"/>
    <w:rsid w:val="00214921"/>
    <w:rsid w:val="00214F55"/>
    <w:rsid w:val="00215584"/>
    <w:rsid w:val="0021665C"/>
    <w:rsid w:val="00216D9C"/>
    <w:rsid w:val="002171C1"/>
    <w:rsid w:val="00217A8C"/>
    <w:rsid w:val="00220457"/>
    <w:rsid w:val="00220A4A"/>
    <w:rsid w:val="002211D8"/>
    <w:rsid w:val="00221DA1"/>
    <w:rsid w:val="0022203D"/>
    <w:rsid w:val="00222423"/>
    <w:rsid w:val="00222694"/>
    <w:rsid w:val="00223043"/>
    <w:rsid w:val="00223081"/>
    <w:rsid w:val="002233EC"/>
    <w:rsid w:val="0022385D"/>
    <w:rsid w:val="00223B75"/>
    <w:rsid w:val="002242E0"/>
    <w:rsid w:val="0022449B"/>
    <w:rsid w:val="00224986"/>
    <w:rsid w:val="002261D8"/>
    <w:rsid w:val="0022631A"/>
    <w:rsid w:val="00226919"/>
    <w:rsid w:val="00227625"/>
    <w:rsid w:val="00230A1D"/>
    <w:rsid w:val="0023144E"/>
    <w:rsid w:val="00231AEA"/>
    <w:rsid w:val="0023237C"/>
    <w:rsid w:val="002334D4"/>
    <w:rsid w:val="00233500"/>
    <w:rsid w:val="002335DD"/>
    <w:rsid w:val="00233A6F"/>
    <w:rsid w:val="0023467D"/>
    <w:rsid w:val="0023560F"/>
    <w:rsid w:val="00235BE9"/>
    <w:rsid w:val="00235EAB"/>
    <w:rsid w:val="002365C9"/>
    <w:rsid w:val="00236801"/>
    <w:rsid w:val="002370B4"/>
    <w:rsid w:val="0023711A"/>
    <w:rsid w:val="00237A6C"/>
    <w:rsid w:val="00237AB4"/>
    <w:rsid w:val="00240128"/>
    <w:rsid w:val="0024018D"/>
    <w:rsid w:val="00240D30"/>
    <w:rsid w:val="00241555"/>
    <w:rsid w:val="00241945"/>
    <w:rsid w:val="00241CE4"/>
    <w:rsid w:val="00242551"/>
    <w:rsid w:val="00242DC6"/>
    <w:rsid w:val="002435BC"/>
    <w:rsid w:val="00243C8C"/>
    <w:rsid w:val="00244AA1"/>
    <w:rsid w:val="002457D5"/>
    <w:rsid w:val="00245FEF"/>
    <w:rsid w:val="002462E2"/>
    <w:rsid w:val="00246E44"/>
    <w:rsid w:val="00247287"/>
    <w:rsid w:val="0025015A"/>
    <w:rsid w:val="002505ED"/>
    <w:rsid w:val="00250DD4"/>
    <w:rsid w:val="0025144A"/>
    <w:rsid w:val="00251C10"/>
    <w:rsid w:val="002528FB"/>
    <w:rsid w:val="0025360A"/>
    <w:rsid w:val="0025380B"/>
    <w:rsid w:val="00253986"/>
    <w:rsid w:val="00253D12"/>
    <w:rsid w:val="00253D13"/>
    <w:rsid w:val="00254435"/>
    <w:rsid w:val="0025454B"/>
    <w:rsid w:val="0025464B"/>
    <w:rsid w:val="00254F35"/>
    <w:rsid w:val="00255AE6"/>
    <w:rsid w:val="00255F42"/>
    <w:rsid w:val="002560EB"/>
    <w:rsid w:val="00257098"/>
    <w:rsid w:val="00257209"/>
    <w:rsid w:val="002579F6"/>
    <w:rsid w:val="00257A8B"/>
    <w:rsid w:val="00257AFA"/>
    <w:rsid w:val="00257F92"/>
    <w:rsid w:val="00260D1C"/>
    <w:rsid w:val="0026166A"/>
    <w:rsid w:val="00261A23"/>
    <w:rsid w:val="00261C7B"/>
    <w:rsid w:val="002620EE"/>
    <w:rsid w:val="00262457"/>
    <w:rsid w:val="0026260E"/>
    <w:rsid w:val="002627B3"/>
    <w:rsid w:val="00262D43"/>
    <w:rsid w:val="00263D83"/>
    <w:rsid w:val="00264A67"/>
    <w:rsid w:val="00265B4B"/>
    <w:rsid w:val="00265BE0"/>
    <w:rsid w:val="00266B78"/>
    <w:rsid w:val="002676BC"/>
    <w:rsid w:val="0026770E"/>
    <w:rsid w:val="00267B6D"/>
    <w:rsid w:val="00267BE0"/>
    <w:rsid w:val="00270705"/>
    <w:rsid w:val="00270D97"/>
    <w:rsid w:val="00271086"/>
    <w:rsid w:val="002710CC"/>
    <w:rsid w:val="00271F6D"/>
    <w:rsid w:val="0027237E"/>
    <w:rsid w:val="00272DAE"/>
    <w:rsid w:val="00273CED"/>
    <w:rsid w:val="00274DFD"/>
    <w:rsid w:val="00275981"/>
    <w:rsid w:val="00275D77"/>
    <w:rsid w:val="002764C2"/>
    <w:rsid w:val="002771E5"/>
    <w:rsid w:val="00277E80"/>
    <w:rsid w:val="00280D20"/>
    <w:rsid w:val="00280DD3"/>
    <w:rsid w:val="002812BE"/>
    <w:rsid w:val="0028186D"/>
    <w:rsid w:val="00281A4C"/>
    <w:rsid w:val="00281E03"/>
    <w:rsid w:val="0028202C"/>
    <w:rsid w:val="00282669"/>
    <w:rsid w:val="00282AD3"/>
    <w:rsid w:val="00283863"/>
    <w:rsid w:val="00283CF9"/>
    <w:rsid w:val="00284BB6"/>
    <w:rsid w:val="00284C90"/>
    <w:rsid w:val="00284EA6"/>
    <w:rsid w:val="002853F6"/>
    <w:rsid w:val="00285B85"/>
    <w:rsid w:val="00285FAF"/>
    <w:rsid w:val="0028635A"/>
    <w:rsid w:val="00286408"/>
    <w:rsid w:val="002865FF"/>
    <w:rsid w:val="0028687B"/>
    <w:rsid w:val="0028748C"/>
    <w:rsid w:val="002877F9"/>
    <w:rsid w:val="002879FA"/>
    <w:rsid w:val="0029009C"/>
    <w:rsid w:val="00290630"/>
    <w:rsid w:val="00290844"/>
    <w:rsid w:val="00291303"/>
    <w:rsid w:val="0029179D"/>
    <w:rsid w:val="00291F3A"/>
    <w:rsid w:val="00291F5D"/>
    <w:rsid w:val="00292065"/>
    <w:rsid w:val="0029213E"/>
    <w:rsid w:val="0029222B"/>
    <w:rsid w:val="002924AE"/>
    <w:rsid w:val="00293355"/>
    <w:rsid w:val="00294071"/>
    <w:rsid w:val="0029487C"/>
    <w:rsid w:val="00295D4B"/>
    <w:rsid w:val="00296162"/>
    <w:rsid w:val="0029652C"/>
    <w:rsid w:val="00296558"/>
    <w:rsid w:val="00296A88"/>
    <w:rsid w:val="002973A5"/>
    <w:rsid w:val="002978E9"/>
    <w:rsid w:val="002A0228"/>
    <w:rsid w:val="002A11C3"/>
    <w:rsid w:val="002A1BFD"/>
    <w:rsid w:val="002A2199"/>
    <w:rsid w:val="002A27D2"/>
    <w:rsid w:val="002A27DE"/>
    <w:rsid w:val="002A2E56"/>
    <w:rsid w:val="002A3081"/>
    <w:rsid w:val="002A397A"/>
    <w:rsid w:val="002A40D5"/>
    <w:rsid w:val="002A40E8"/>
    <w:rsid w:val="002A4AC1"/>
    <w:rsid w:val="002A4D6E"/>
    <w:rsid w:val="002A5031"/>
    <w:rsid w:val="002A6AF5"/>
    <w:rsid w:val="002A7789"/>
    <w:rsid w:val="002A780F"/>
    <w:rsid w:val="002A7E06"/>
    <w:rsid w:val="002B0E49"/>
    <w:rsid w:val="002B1811"/>
    <w:rsid w:val="002B1A72"/>
    <w:rsid w:val="002B2524"/>
    <w:rsid w:val="002B253A"/>
    <w:rsid w:val="002B2679"/>
    <w:rsid w:val="002B296E"/>
    <w:rsid w:val="002B32D3"/>
    <w:rsid w:val="002B4F7D"/>
    <w:rsid w:val="002B5079"/>
    <w:rsid w:val="002B549D"/>
    <w:rsid w:val="002B54C2"/>
    <w:rsid w:val="002B6716"/>
    <w:rsid w:val="002B6A75"/>
    <w:rsid w:val="002B6AB5"/>
    <w:rsid w:val="002B73D5"/>
    <w:rsid w:val="002C0780"/>
    <w:rsid w:val="002C08C8"/>
    <w:rsid w:val="002C09C6"/>
    <w:rsid w:val="002C12A9"/>
    <w:rsid w:val="002C1FEB"/>
    <w:rsid w:val="002C212F"/>
    <w:rsid w:val="002C2410"/>
    <w:rsid w:val="002C27B2"/>
    <w:rsid w:val="002C27D3"/>
    <w:rsid w:val="002C281A"/>
    <w:rsid w:val="002C2B09"/>
    <w:rsid w:val="002C2B33"/>
    <w:rsid w:val="002C3461"/>
    <w:rsid w:val="002C41EE"/>
    <w:rsid w:val="002C4648"/>
    <w:rsid w:val="002C4A20"/>
    <w:rsid w:val="002C4D5B"/>
    <w:rsid w:val="002C4FEA"/>
    <w:rsid w:val="002C550F"/>
    <w:rsid w:val="002C5BD4"/>
    <w:rsid w:val="002C68C0"/>
    <w:rsid w:val="002C6F73"/>
    <w:rsid w:val="002C75C5"/>
    <w:rsid w:val="002D00B4"/>
    <w:rsid w:val="002D0134"/>
    <w:rsid w:val="002D1B98"/>
    <w:rsid w:val="002D1C7B"/>
    <w:rsid w:val="002D2715"/>
    <w:rsid w:val="002D2AE6"/>
    <w:rsid w:val="002D2D79"/>
    <w:rsid w:val="002D2E9A"/>
    <w:rsid w:val="002D3F60"/>
    <w:rsid w:val="002D4D17"/>
    <w:rsid w:val="002D4DF9"/>
    <w:rsid w:val="002D5CB6"/>
    <w:rsid w:val="002D6C1A"/>
    <w:rsid w:val="002D7AED"/>
    <w:rsid w:val="002D7C78"/>
    <w:rsid w:val="002E166D"/>
    <w:rsid w:val="002E176E"/>
    <w:rsid w:val="002E24BB"/>
    <w:rsid w:val="002E27DA"/>
    <w:rsid w:val="002E4B3A"/>
    <w:rsid w:val="002E4BF9"/>
    <w:rsid w:val="002E4D17"/>
    <w:rsid w:val="002E51D3"/>
    <w:rsid w:val="002E539E"/>
    <w:rsid w:val="002E5AAE"/>
    <w:rsid w:val="002E5FFD"/>
    <w:rsid w:val="002E6E3B"/>
    <w:rsid w:val="002F1940"/>
    <w:rsid w:val="002F20C9"/>
    <w:rsid w:val="002F2918"/>
    <w:rsid w:val="002F2B18"/>
    <w:rsid w:val="002F3467"/>
    <w:rsid w:val="002F3C21"/>
    <w:rsid w:val="002F448F"/>
    <w:rsid w:val="002F5C37"/>
    <w:rsid w:val="002F61D8"/>
    <w:rsid w:val="002F62EE"/>
    <w:rsid w:val="002F6F07"/>
    <w:rsid w:val="002F7029"/>
    <w:rsid w:val="00300371"/>
    <w:rsid w:val="00300891"/>
    <w:rsid w:val="003010E8"/>
    <w:rsid w:val="003015EB"/>
    <w:rsid w:val="00301E6C"/>
    <w:rsid w:val="0030238E"/>
    <w:rsid w:val="00302511"/>
    <w:rsid w:val="0030272B"/>
    <w:rsid w:val="003028AF"/>
    <w:rsid w:val="003029B2"/>
    <w:rsid w:val="00302DC6"/>
    <w:rsid w:val="003040BE"/>
    <w:rsid w:val="0030476A"/>
    <w:rsid w:val="003049D3"/>
    <w:rsid w:val="00304A11"/>
    <w:rsid w:val="00304FE5"/>
    <w:rsid w:val="003056F3"/>
    <w:rsid w:val="0030574A"/>
    <w:rsid w:val="00305EFF"/>
    <w:rsid w:val="00306095"/>
    <w:rsid w:val="00306108"/>
    <w:rsid w:val="0030640E"/>
    <w:rsid w:val="003064BE"/>
    <w:rsid w:val="0030772B"/>
    <w:rsid w:val="00307744"/>
    <w:rsid w:val="00307CC8"/>
    <w:rsid w:val="00310392"/>
    <w:rsid w:val="00310F69"/>
    <w:rsid w:val="00311ADE"/>
    <w:rsid w:val="003129C4"/>
    <w:rsid w:val="00312D5C"/>
    <w:rsid w:val="0031373B"/>
    <w:rsid w:val="00313A80"/>
    <w:rsid w:val="00313E18"/>
    <w:rsid w:val="00313E4A"/>
    <w:rsid w:val="00314FCF"/>
    <w:rsid w:val="00315774"/>
    <w:rsid w:val="00315888"/>
    <w:rsid w:val="003159C3"/>
    <w:rsid w:val="00315AC0"/>
    <w:rsid w:val="00315CE5"/>
    <w:rsid w:val="00316280"/>
    <w:rsid w:val="003167EF"/>
    <w:rsid w:val="003176EC"/>
    <w:rsid w:val="00317CD4"/>
    <w:rsid w:val="00317F92"/>
    <w:rsid w:val="003207A5"/>
    <w:rsid w:val="003208DC"/>
    <w:rsid w:val="0032110D"/>
    <w:rsid w:val="003226C6"/>
    <w:rsid w:val="00323E40"/>
    <w:rsid w:val="003245E3"/>
    <w:rsid w:val="0032463D"/>
    <w:rsid w:val="00324D66"/>
    <w:rsid w:val="003266A7"/>
    <w:rsid w:val="00326D35"/>
    <w:rsid w:val="003270B0"/>
    <w:rsid w:val="003276E7"/>
    <w:rsid w:val="003306BD"/>
    <w:rsid w:val="003307B7"/>
    <w:rsid w:val="00330F56"/>
    <w:rsid w:val="003314A1"/>
    <w:rsid w:val="003318E3"/>
    <w:rsid w:val="00331FAB"/>
    <w:rsid w:val="003320C9"/>
    <w:rsid w:val="00332305"/>
    <w:rsid w:val="003343FE"/>
    <w:rsid w:val="0033483D"/>
    <w:rsid w:val="00334924"/>
    <w:rsid w:val="0033633C"/>
    <w:rsid w:val="0033654C"/>
    <w:rsid w:val="00336978"/>
    <w:rsid w:val="0033720B"/>
    <w:rsid w:val="003375F1"/>
    <w:rsid w:val="00337932"/>
    <w:rsid w:val="00337FA2"/>
    <w:rsid w:val="003405E3"/>
    <w:rsid w:val="003413F2"/>
    <w:rsid w:val="00342E1C"/>
    <w:rsid w:val="00343EAE"/>
    <w:rsid w:val="0034408B"/>
    <w:rsid w:val="00344350"/>
    <w:rsid w:val="00344EFF"/>
    <w:rsid w:val="003455E1"/>
    <w:rsid w:val="003456C5"/>
    <w:rsid w:val="0034693C"/>
    <w:rsid w:val="00346D3C"/>
    <w:rsid w:val="00347784"/>
    <w:rsid w:val="00350B23"/>
    <w:rsid w:val="0035182F"/>
    <w:rsid w:val="00351E3E"/>
    <w:rsid w:val="00352439"/>
    <w:rsid w:val="00352471"/>
    <w:rsid w:val="003531A6"/>
    <w:rsid w:val="0035367D"/>
    <w:rsid w:val="0035441F"/>
    <w:rsid w:val="00356307"/>
    <w:rsid w:val="00356559"/>
    <w:rsid w:val="003565C3"/>
    <w:rsid w:val="00357EDD"/>
    <w:rsid w:val="003601A3"/>
    <w:rsid w:val="0036055E"/>
    <w:rsid w:val="003605B0"/>
    <w:rsid w:val="0036212D"/>
    <w:rsid w:val="003636B6"/>
    <w:rsid w:val="003648FB"/>
    <w:rsid w:val="00364D1B"/>
    <w:rsid w:val="00365378"/>
    <w:rsid w:val="00366211"/>
    <w:rsid w:val="00366DFB"/>
    <w:rsid w:val="00370238"/>
    <w:rsid w:val="00370E47"/>
    <w:rsid w:val="003712BA"/>
    <w:rsid w:val="00371CD9"/>
    <w:rsid w:val="00371D36"/>
    <w:rsid w:val="00372ECF"/>
    <w:rsid w:val="00373CC0"/>
    <w:rsid w:val="00374325"/>
    <w:rsid w:val="0037463A"/>
    <w:rsid w:val="00375B2A"/>
    <w:rsid w:val="00375D6F"/>
    <w:rsid w:val="0037607B"/>
    <w:rsid w:val="00376486"/>
    <w:rsid w:val="00376E0F"/>
    <w:rsid w:val="00377158"/>
    <w:rsid w:val="00377649"/>
    <w:rsid w:val="00377B6B"/>
    <w:rsid w:val="00377FEC"/>
    <w:rsid w:val="0038014C"/>
    <w:rsid w:val="0038130A"/>
    <w:rsid w:val="0038151D"/>
    <w:rsid w:val="00381FFA"/>
    <w:rsid w:val="0038298D"/>
    <w:rsid w:val="00383D6C"/>
    <w:rsid w:val="00384909"/>
    <w:rsid w:val="00385E8E"/>
    <w:rsid w:val="0038620E"/>
    <w:rsid w:val="00386922"/>
    <w:rsid w:val="00387C52"/>
    <w:rsid w:val="003900FB"/>
    <w:rsid w:val="003912FA"/>
    <w:rsid w:val="00393839"/>
    <w:rsid w:val="00393C7C"/>
    <w:rsid w:val="00393D54"/>
    <w:rsid w:val="003940E7"/>
    <w:rsid w:val="00394560"/>
    <w:rsid w:val="0039470D"/>
    <w:rsid w:val="00394A7A"/>
    <w:rsid w:val="0039577D"/>
    <w:rsid w:val="00395FF7"/>
    <w:rsid w:val="00396310"/>
    <w:rsid w:val="0039793F"/>
    <w:rsid w:val="00397C25"/>
    <w:rsid w:val="003A041F"/>
    <w:rsid w:val="003A1BD8"/>
    <w:rsid w:val="003A1DAF"/>
    <w:rsid w:val="003A2CB9"/>
    <w:rsid w:val="003A3466"/>
    <w:rsid w:val="003A3578"/>
    <w:rsid w:val="003A3BFD"/>
    <w:rsid w:val="003A3CA7"/>
    <w:rsid w:val="003A3FAA"/>
    <w:rsid w:val="003A4A85"/>
    <w:rsid w:val="003A4AC1"/>
    <w:rsid w:val="003A4D3F"/>
    <w:rsid w:val="003A5B79"/>
    <w:rsid w:val="003A5DF3"/>
    <w:rsid w:val="003A7091"/>
    <w:rsid w:val="003B031C"/>
    <w:rsid w:val="003B0947"/>
    <w:rsid w:val="003B0CEF"/>
    <w:rsid w:val="003B0DC4"/>
    <w:rsid w:val="003B1314"/>
    <w:rsid w:val="003B13C0"/>
    <w:rsid w:val="003B1F7B"/>
    <w:rsid w:val="003B2807"/>
    <w:rsid w:val="003B35DF"/>
    <w:rsid w:val="003B4267"/>
    <w:rsid w:val="003B551A"/>
    <w:rsid w:val="003B562E"/>
    <w:rsid w:val="003B595D"/>
    <w:rsid w:val="003B6866"/>
    <w:rsid w:val="003B6ABC"/>
    <w:rsid w:val="003B6E7D"/>
    <w:rsid w:val="003B75CA"/>
    <w:rsid w:val="003B79AD"/>
    <w:rsid w:val="003C0021"/>
    <w:rsid w:val="003C0A45"/>
    <w:rsid w:val="003C0DAA"/>
    <w:rsid w:val="003C1224"/>
    <w:rsid w:val="003C162C"/>
    <w:rsid w:val="003C17AD"/>
    <w:rsid w:val="003C312F"/>
    <w:rsid w:val="003C3AA7"/>
    <w:rsid w:val="003C3CCE"/>
    <w:rsid w:val="003C3E54"/>
    <w:rsid w:val="003C42C8"/>
    <w:rsid w:val="003C4437"/>
    <w:rsid w:val="003C5072"/>
    <w:rsid w:val="003C547E"/>
    <w:rsid w:val="003C5CCB"/>
    <w:rsid w:val="003C608A"/>
    <w:rsid w:val="003C6CB0"/>
    <w:rsid w:val="003C7E07"/>
    <w:rsid w:val="003D08A7"/>
    <w:rsid w:val="003D0A2D"/>
    <w:rsid w:val="003D0BEE"/>
    <w:rsid w:val="003D11A8"/>
    <w:rsid w:val="003D14C2"/>
    <w:rsid w:val="003D1FE9"/>
    <w:rsid w:val="003D2D20"/>
    <w:rsid w:val="003D3773"/>
    <w:rsid w:val="003D3845"/>
    <w:rsid w:val="003D41B1"/>
    <w:rsid w:val="003D42DD"/>
    <w:rsid w:val="003D4975"/>
    <w:rsid w:val="003D49C3"/>
    <w:rsid w:val="003D536D"/>
    <w:rsid w:val="003D7B47"/>
    <w:rsid w:val="003D7E44"/>
    <w:rsid w:val="003E007D"/>
    <w:rsid w:val="003E08F8"/>
    <w:rsid w:val="003E1296"/>
    <w:rsid w:val="003E15A5"/>
    <w:rsid w:val="003E1B09"/>
    <w:rsid w:val="003E2F64"/>
    <w:rsid w:val="003E32BE"/>
    <w:rsid w:val="003E333C"/>
    <w:rsid w:val="003E42F6"/>
    <w:rsid w:val="003E48E4"/>
    <w:rsid w:val="003E4C01"/>
    <w:rsid w:val="003E4F86"/>
    <w:rsid w:val="003E5247"/>
    <w:rsid w:val="003E60B0"/>
    <w:rsid w:val="003E70AB"/>
    <w:rsid w:val="003E78D3"/>
    <w:rsid w:val="003E7B3F"/>
    <w:rsid w:val="003E7C64"/>
    <w:rsid w:val="003F0902"/>
    <w:rsid w:val="003F138D"/>
    <w:rsid w:val="003F16CA"/>
    <w:rsid w:val="003F1814"/>
    <w:rsid w:val="003F1E70"/>
    <w:rsid w:val="003F1F0D"/>
    <w:rsid w:val="003F2B4A"/>
    <w:rsid w:val="003F2D4B"/>
    <w:rsid w:val="003F305F"/>
    <w:rsid w:val="003F35D2"/>
    <w:rsid w:val="003F370D"/>
    <w:rsid w:val="003F446F"/>
    <w:rsid w:val="003F49E0"/>
    <w:rsid w:val="003F6166"/>
    <w:rsid w:val="003F625D"/>
    <w:rsid w:val="003F626B"/>
    <w:rsid w:val="003F6EA1"/>
    <w:rsid w:val="003F7101"/>
    <w:rsid w:val="003F7453"/>
    <w:rsid w:val="003F74AD"/>
    <w:rsid w:val="003F777D"/>
    <w:rsid w:val="00400FD9"/>
    <w:rsid w:val="00401A7B"/>
    <w:rsid w:val="00401B1A"/>
    <w:rsid w:val="00401D0B"/>
    <w:rsid w:val="00401D1D"/>
    <w:rsid w:val="00401F65"/>
    <w:rsid w:val="00402211"/>
    <w:rsid w:val="0040233B"/>
    <w:rsid w:val="00402802"/>
    <w:rsid w:val="00402B26"/>
    <w:rsid w:val="00402E26"/>
    <w:rsid w:val="00402F79"/>
    <w:rsid w:val="00403338"/>
    <w:rsid w:val="00403975"/>
    <w:rsid w:val="00404112"/>
    <w:rsid w:val="004045B9"/>
    <w:rsid w:val="00404664"/>
    <w:rsid w:val="00404F5E"/>
    <w:rsid w:val="00405DB1"/>
    <w:rsid w:val="00406037"/>
    <w:rsid w:val="00406E8C"/>
    <w:rsid w:val="00406FC1"/>
    <w:rsid w:val="004107C4"/>
    <w:rsid w:val="0041091B"/>
    <w:rsid w:val="0041095A"/>
    <w:rsid w:val="00412E16"/>
    <w:rsid w:val="00412E99"/>
    <w:rsid w:val="0041340E"/>
    <w:rsid w:val="004135B0"/>
    <w:rsid w:val="00413614"/>
    <w:rsid w:val="00413C05"/>
    <w:rsid w:val="004145F5"/>
    <w:rsid w:val="00414882"/>
    <w:rsid w:val="004148FC"/>
    <w:rsid w:val="00414E28"/>
    <w:rsid w:val="0041512A"/>
    <w:rsid w:val="0041530C"/>
    <w:rsid w:val="0041576D"/>
    <w:rsid w:val="00415C9A"/>
    <w:rsid w:val="004168F5"/>
    <w:rsid w:val="00417778"/>
    <w:rsid w:val="00417A5B"/>
    <w:rsid w:val="00420F08"/>
    <w:rsid w:val="00423586"/>
    <w:rsid w:val="00423A67"/>
    <w:rsid w:val="00423AAE"/>
    <w:rsid w:val="004247B4"/>
    <w:rsid w:val="00424AB8"/>
    <w:rsid w:val="00424F88"/>
    <w:rsid w:val="004256E0"/>
    <w:rsid w:val="00426CE3"/>
    <w:rsid w:val="004272B7"/>
    <w:rsid w:val="00427BFF"/>
    <w:rsid w:val="00427D95"/>
    <w:rsid w:val="00427EA6"/>
    <w:rsid w:val="004305EA"/>
    <w:rsid w:val="004316B7"/>
    <w:rsid w:val="004318DE"/>
    <w:rsid w:val="00431E3A"/>
    <w:rsid w:val="00432170"/>
    <w:rsid w:val="004330CC"/>
    <w:rsid w:val="0043363B"/>
    <w:rsid w:val="00433BB4"/>
    <w:rsid w:val="00433C85"/>
    <w:rsid w:val="004349B7"/>
    <w:rsid w:val="00434D5F"/>
    <w:rsid w:val="00434FEB"/>
    <w:rsid w:val="004352DD"/>
    <w:rsid w:val="00437186"/>
    <w:rsid w:val="00437721"/>
    <w:rsid w:val="00437C40"/>
    <w:rsid w:val="00440475"/>
    <w:rsid w:val="0044100C"/>
    <w:rsid w:val="004414D6"/>
    <w:rsid w:val="00441674"/>
    <w:rsid w:val="00441996"/>
    <w:rsid w:val="00441F6D"/>
    <w:rsid w:val="00442053"/>
    <w:rsid w:val="00442315"/>
    <w:rsid w:val="0044304C"/>
    <w:rsid w:val="0044321D"/>
    <w:rsid w:val="0044339B"/>
    <w:rsid w:val="00443B6D"/>
    <w:rsid w:val="0044445D"/>
    <w:rsid w:val="00444D36"/>
    <w:rsid w:val="004458BF"/>
    <w:rsid w:val="00445E5A"/>
    <w:rsid w:val="00446765"/>
    <w:rsid w:val="00446C8C"/>
    <w:rsid w:val="00446CCB"/>
    <w:rsid w:val="004470C4"/>
    <w:rsid w:val="0044736D"/>
    <w:rsid w:val="00447776"/>
    <w:rsid w:val="004477A6"/>
    <w:rsid w:val="00447BBA"/>
    <w:rsid w:val="00447C79"/>
    <w:rsid w:val="00450C0A"/>
    <w:rsid w:val="004511C7"/>
    <w:rsid w:val="00451AEB"/>
    <w:rsid w:val="00452A52"/>
    <w:rsid w:val="00453170"/>
    <w:rsid w:val="00453293"/>
    <w:rsid w:val="004534D0"/>
    <w:rsid w:val="00453B07"/>
    <w:rsid w:val="00453C5E"/>
    <w:rsid w:val="00453EF1"/>
    <w:rsid w:val="00453F0F"/>
    <w:rsid w:val="00454824"/>
    <w:rsid w:val="00454FD1"/>
    <w:rsid w:val="004557BB"/>
    <w:rsid w:val="00455CBD"/>
    <w:rsid w:val="004562D7"/>
    <w:rsid w:val="0045653A"/>
    <w:rsid w:val="00456966"/>
    <w:rsid w:val="004574AE"/>
    <w:rsid w:val="004577DE"/>
    <w:rsid w:val="004603C3"/>
    <w:rsid w:val="00460C94"/>
    <w:rsid w:val="004613B8"/>
    <w:rsid w:val="004618A2"/>
    <w:rsid w:val="004618FE"/>
    <w:rsid w:val="004619CE"/>
    <w:rsid w:val="00461ABB"/>
    <w:rsid w:val="0046209E"/>
    <w:rsid w:val="00462568"/>
    <w:rsid w:val="004642D6"/>
    <w:rsid w:val="00464373"/>
    <w:rsid w:val="004649DD"/>
    <w:rsid w:val="00465D4F"/>
    <w:rsid w:val="00466A18"/>
    <w:rsid w:val="00466B8D"/>
    <w:rsid w:val="0046701C"/>
    <w:rsid w:val="0046716D"/>
    <w:rsid w:val="00470902"/>
    <w:rsid w:val="00470EC1"/>
    <w:rsid w:val="00471AE5"/>
    <w:rsid w:val="00471F0A"/>
    <w:rsid w:val="004723CA"/>
    <w:rsid w:val="00472F44"/>
    <w:rsid w:val="004733DB"/>
    <w:rsid w:val="00473E3E"/>
    <w:rsid w:val="00474C66"/>
    <w:rsid w:val="00474FEF"/>
    <w:rsid w:val="004752A7"/>
    <w:rsid w:val="00475BE7"/>
    <w:rsid w:val="00476372"/>
    <w:rsid w:val="00476406"/>
    <w:rsid w:val="00476573"/>
    <w:rsid w:val="00476AD7"/>
    <w:rsid w:val="00477178"/>
    <w:rsid w:val="004803FF"/>
    <w:rsid w:val="00480D20"/>
    <w:rsid w:val="00481000"/>
    <w:rsid w:val="0048122B"/>
    <w:rsid w:val="00481B41"/>
    <w:rsid w:val="00481DD5"/>
    <w:rsid w:val="00482113"/>
    <w:rsid w:val="004822BC"/>
    <w:rsid w:val="00483BFD"/>
    <w:rsid w:val="00484D87"/>
    <w:rsid w:val="00484FDE"/>
    <w:rsid w:val="00486317"/>
    <w:rsid w:val="00487319"/>
    <w:rsid w:val="00487532"/>
    <w:rsid w:val="004877DA"/>
    <w:rsid w:val="004907C7"/>
    <w:rsid w:val="004909E7"/>
    <w:rsid w:val="00490BB2"/>
    <w:rsid w:val="004922D7"/>
    <w:rsid w:val="00492C2E"/>
    <w:rsid w:val="004934CC"/>
    <w:rsid w:val="0049360E"/>
    <w:rsid w:val="00493944"/>
    <w:rsid w:val="00494D43"/>
    <w:rsid w:val="00495AA9"/>
    <w:rsid w:val="00496467"/>
    <w:rsid w:val="00496BD0"/>
    <w:rsid w:val="00497368"/>
    <w:rsid w:val="00497FA5"/>
    <w:rsid w:val="004A0386"/>
    <w:rsid w:val="004A04FC"/>
    <w:rsid w:val="004A0FE7"/>
    <w:rsid w:val="004A17E6"/>
    <w:rsid w:val="004A1DBA"/>
    <w:rsid w:val="004A2701"/>
    <w:rsid w:val="004A3A26"/>
    <w:rsid w:val="004A41CA"/>
    <w:rsid w:val="004A4235"/>
    <w:rsid w:val="004A45C5"/>
    <w:rsid w:val="004A47FC"/>
    <w:rsid w:val="004A4837"/>
    <w:rsid w:val="004A4D9D"/>
    <w:rsid w:val="004A4FF2"/>
    <w:rsid w:val="004A5270"/>
    <w:rsid w:val="004A59B1"/>
    <w:rsid w:val="004A645F"/>
    <w:rsid w:val="004A7033"/>
    <w:rsid w:val="004A7833"/>
    <w:rsid w:val="004B10DD"/>
    <w:rsid w:val="004B196F"/>
    <w:rsid w:val="004B1EDD"/>
    <w:rsid w:val="004B2341"/>
    <w:rsid w:val="004B26B6"/>
    <w:rsid w:val="004B347F"/>
    <w:rsid w:val="004B4374"/>
    <w:rsid w:val="004B4C51"/>
    <w:rsid w:val="004B526C"/>
    <w:rsid w:val="004B534D"/>
    <w:rsid w:val="004B53A4"/>
    <w:rsid w:val="004B6237"/>
    <w:rsid w:val="004B7892"/>
    <w:rsid w:val="004B7937"/>
    <w:rsid w:val="004B7ACB"/>
    <w:rsid w:val="004C0554"/>
    <w:rsid w:val="004C05B9"/>
    <w:rsid w:val="004C064D"/>
    <w:rsid w:val="004C0752"/>
    <w:rsid w:val="004C0AE6"/>
    <w:rsid w:val="004C0D6C"/>
    <w:rsid w:val="004C1B90"/>
    <w:rsid w:val="004C1B94"/>
    <w:rsid w:val="004C2038"/>
    <w:rsid w:val="004C284D"/>
    <w:rsid w:val="004C2A3B"/>
    <w:rsid w:val="004C34AE"/>
    <w:rsid w:val="004C3A1B"/>
    <w:rsid w:val="004C3D64"/>
    <w:rsid w:val="004C44A1"/>
    <w:rsid w:val="004C4571"/>
    <w:rsid w:val="004C4DFC"/>
    <w:rsid w:val="004C61D5"/>
    <w:rsid w:val="004C68C1"/>
    <w:rsid w:val="004C6FAD"/>
    <w:rsid w:val="004C78EF"/>
    <w:rsid w:val="004D0AC6"/>
    <w:rsid w:val="004D0E2B"/>
    <w:rsid w:val="004D18C7"/>
    <w:rsid w:val="004D19FD"/>
    <w:rsid w:val="004D25AC"/>
    <w:rsid w:val="004D2648"/>
    <w:rsid w:val="004D2A58"/>
    <w:rsid w:val="004D3A94"/>
    <w:rsid w:val="004D42C1"/>
    <w:rsid w:val="004D442D"/>
    <w:rsid w:val="004D4809"/>
    <w:rsid w:val="004D4904"/>
    <w:rsid w:val="004D4E79"/>
    <w:rsid w:val="004D5D6C"/>
    <w:rsid w:val="004D7CB5"/>
    <w:rsid w:val="004E0010"/>
    <w:rsid w:val="004E0A30"/>
    <w:rsid w:val="004E0C1B"/>
    <w:rsid w:val="004E11BC"/>
    <w:rsid w:val="004E1438"/>
    <w:rsid w:val="004E19C6"/>
    <w:rsid w:val="004E1C2B"/>
    <w:rsid w:val="004E2983"/>
    <w:rsid w:val="004E29F2"/>
    <w:rsid w:val="004E3030"/>
    <w:rsid w:val="004E312C"/>
    <w:rsid w:val="004E3194"/>
    <w:rsid w:val="004E3424"/>
    <w:rsid w:val="004E3E5D"/>
    <w:rsid w:val="004E5288"/>
    <w:rsid w:val="004E57FD"/>
    <w:rsid w:val="004E594C"/>
    <w:rsid w:val="004E59B2"/>
    <w:rsid w:val="004E63D9"/>
    <w:rsid w:val="004E6601"/>
    <w:rsid w:val="004E78DA"/>
    <w:rsid w:val="004F0466"/>
    <w:rsid w:val="004F1857"/>
    <w:rsid w:val="004F263C"/>
    <w:rsid w:val="004F38F6"/>
    <w:rsid w:val="004F3A54"/>
    <w:rsid w:val="004F3B0C"/>
    <w:rsid w:val="004F3D5E"/>
    <w:rsid w:val="004F40DB"/>
    <w:rsid w:val="004F452D"/>
    <w:rsid w:val="004F46C8"/>
    <w:rsid w:val="004F49F7"/>
    <w:rsid w:val="004F4BE2"/>
    <w:rsid w:val="004F54B6"/>
    <w:rsid w:val="004F6670"/>
    <w:rsid w:val="004F6A7B"/>
    <w:rsid w:val="004F6EBD"/>
    <w:rsid w:val="004F6FD3"/>
    <w:rsid w:val="004F7688"/>
    <w:rsid w:val="004F789F"/>
    <w:rsid w:val="005007B4"/>
    <w:rsid w:val="00500B6A"/>
    <w:rsid w:val="00500E80"/>
    <w:rsid w:val="0050168E"/>
    <w:rsid w:val="005028EE"/>
    <w:rsid w:val="00503463"/>
    <w:rsid w:val="00503510"/>
    <w:rsid w:val="005038B2"/>
    <w:rsid w:val="005038F6"/>
    <w:rsid w:val="005040A9"/>
    <w:rsid w:val="0050432F"/>
    <w:rsid w:val="005045AC"/>
    <w:rsid w:val="00504CBE"/>
    <w:rsid w:val="00504EA4"/>
    <w:rsid w:val="00505657"/>
    <w:rsid w:val="0050700F"/>
    <w:rsid w:val="0050761B"/>
    <w:rsid w:val="005077F3"/>
    <w:rsid w:val="00507D45"/>
    <w:rsid w:val="0051087E"/>
    <w:rsid w:val="00510B88"/>
    <w:rsid w:val="005115BA"/>
    <w:rsid w:val="0051160B"/>
    <w:rsid w:val="005128C5"/>
    <w:rsid w:val="005129BF"/>
    <w:rsid w:val="00512D03"/>
    <w:rsid w:val="00513773"/>
    <w:rsid w:val="00513A83"/>
    <w:rsid w:val="00513B40"/>
    <w:rsid w:val="00513F9A"/>
    <w:rsid w:val="005143B8"/>
    <w:rsid w:val="00514512"/>
    <w:rsid w:val="0051471D"/>
    <w:rsid w:val="00514B54"/>
    <w:rsid w:val="005159EB"/>
    <w:rsid w:val="0051637D"/>
    <w:rsid w:val="00516EE5"/>
    <w:rsid w:val="00520AA2"/>
    <w:rsid w:val="005212C0"/>
    <w:rsid w:val="005215C3"/>
    <w:rsid w:val="005219A9"/>
    <w:rsid w:val="005227BC"/>
    <w:rsid w:val="00522F5D"/>
    <w:rsid w:val="00523089"/>
    <w:rsid w:val="005231A4"/>
    <w:rsid w:val="005232EA"/>
    <w:rsid w:val="00523345"/>
    <w:rsid w:val="005233C9"/>
    <w:rsid w:val="00523C4A"/>
    <w:rsid w:val="00523FE0"/>
    <w:rsid w:val="00524609"/>
    <w:rsid w:val="00524CAF"/>
    <w:rsid w:val="00525AE2"/>
    <w:rsid w:val="00526384"/>
    <w:rsid w:val="005278FF"/>
    <w:rsid w:val="00527D86"/>
    <w:rsid w:val="00530CAD"/>
    <w:rsid w:val="00531002"/>
    <w:rsid w:val="00532243"/>
    <w:rsid w:val="005326FE"/>
    <w:rsid w:val="00532B55"/>
    <w:rsid w:val="0053364D"/>
    <w:rsid w:val="0053430D"/>
    <w:rsid w:val="005347B3"/>
    <w:rsid w:val="005347D4"/>
    <w:rsid w:val="00536FC3"/>
    <w:rsid w:val="00537183"/>
    <w:rsid w:val="00537C26"/>
    <w:rsid w:val="005401EA"/>
    <w:rsid w:val="00540343"/>
    <w:rsid w:val="005403AB"/>
    <w:rsid w:val="00540580"/>
    <w:rsid w:val="00540918"/>
    <w:rsid w:val="00541832"/>
    <w:rsid w:val="00541AE8"/>
    <w:rsid w:val="005424B6"/>
    <w:rsid w:val="00542576"/>
    <w:rsid w:val="0054261A"/>
    <w:rsid w:val="00542F74"/>
    <w:rsid w:val="00543B05"/>
    <w:rsid w:val="0054403C"/>
    <w:rsid w:val="00544A45"/>
    <w:rsid w:val="00544C8B"/>
    <w:rsid w:val="00544CED"/>
    <w:rsid w:val="0054508E"/>
    <w:rsid w:val="00545593"/>
    <w:rsid w:val="00545BD2"/>
    <w:rsid w:val="00545E19"/>
    <w:rsid w:val="0054678C"/>
    <w:rsid w:val="00546BFA"/>
    <w:rsid w:val="00546EB8"/>
    <w:rsid w:val="0054757C"/>
    <w:rsid w:val="00550411"/>
    <w:rsid w:val="005504A7"/>
    <w:rsid w:val="00550558"/>
    <w:rsid w:val="0055059A"/>
    <w:rsid w:val="00550F6D"/>
    <w:rsid w:val="005517BA"/>
    <w:rsid w:val="005517E6"/>
    <w:rsid w:val="005520D3"/>
    <w:rsid w:val="00552639"/>
    <w:rsid w:val="0055266F"/>
    <w:rsid w:val="0055314F"/>
    <w:rsid w:val="005534E1"/>
    <w:rsid w:val="0055388F"/>
    <w:rsid w:val="00553B1B"/>
    <w:rsid w:val="0055437C"/>
    <w:rsid w:val="00555724"/>
    <w:rsid w:val="00555A00"/>
    <w:rsid w:val="00555D30"/>
    <w:rsid w:val="00555E46"/>
    <w:rsid w:val="00556389"/>
    <w:rsid w:val="005563EA"/>
    <w:rsid w:val="0055670C"/>
    <w:rsid w:val="00556742"/>
    <w:rsid w:val="00557389"/>
    <w:rsid w:val="00557C10"/>
    <w:rsid w:val="00560F7E"/>
    <w:rsid w:val="005612CB"/>
    <w:rsid w:val="00561D4B"/>
    <w:rsid w:val="00562796"/>
    <w:rsid w:val="005632B3"/>
    <w:rsid w:val="00563324"/>
    <w:rsid w:val="00563B2A"/>
    <w:rsid w:val="005647E4"/>
    <w:rsid w:val="00565174"/>
    <w:rsid w:val="00565CC5"/>
    <w:rsid w:val="00565DB9"/>
    <w:rsid w:val="00566D3A"/>
    <w:rsid w:val="005679E4"/>
    <w:rsid w:val="00567FF2"/>
    <w:rsid w:val="00570330"/>
    <w:rsid w:val="0057044B"/>
    <w:rsid w:val="005709FC"/>
    <w:rsid w:val="00570C7F"/>
    <w:rsid w:val="00571227"/>
    <w:rsid w:val="00571C91"/>
    <w:rsid w:val="00572329"/>
    <w:rsid w:val="005724F7"/>
    <w:rsid w:val="005725C9"/>
    <w:rsid w:val="0057316D"/>
    <w:rsid w:val="0057357E"/>
    <w:rsid w:val="00573E0C"/>
    <w:rsid w:val="0057537D"/>
    <w:rsid w:val="00575390"/>
    <w:rsid w:val="00575590"/>
    <w:rsid w:val="00576969"/>
    <w:rsid w:val="00576B12"/>
    <w:rsid w:val="00576BC5"/>
    <w:rsid w:val="005777F2"/>
    <w:rsid w:val="00580D83"/>
    <w:rsid w:val="00580E33"/>
    <w:rsid w:val="0058138C"/>
    <w:rsid w:val="00581DF3"/>
    <w:rsid w:val="00581E14"/>
    <w:rsid w:val="005822C5"/>
    <w:rsid w:val="005824FB"/>
    <w:rsid w:val="00582B86"/>
    <w:rsid w:val="00582F5A"/>
    <w:rsid w:val="00583AEA"/>
    <w:rsid w:val="00583B22"/>
    <w:rsid w:val="00583F6E"/>
    <w:rsid w:val="00583FFB"/>
    <w:rsid w:val="00584C96"/>
    <w:rsid w:val="00586538"/>
    <w:rsid w:val="00586636"/>
    <w:rsid w:val="00586973"/>
    <w:rsid w:val="00586FF8"/>
    <w:rsid w:val="00587847"/>
    <w:rsid w:val="00590E65"/>
    <w:rsid w:val="00591A4A"/>
    <w:rsid w:val="00591C85"/>
    <w:rsid w:val="005924F2"/>
    <w:rsid w:val="0059352B"/>
    <w:rsid w:val="005944F3"/>
    <w:rsid w:val="005949F6"/>
    <w:rsid w:val="00594F6D"/>
    <w:rsid w:val="005956C1"/>
    <w:rsid w:val="005958C3"/>
    <w:rsid w:val="00595C47"/>
    <w:rsid w:val="00596257"/>
    <w:rsid w:val="00596390"/>
    <w:rsid w:val="00596452"/>
    <w:rsid w:val="00596CCD"/>
    <w:rsid w:val="00596E8D"/>
    <w:rsid w:val="00596EB4"/>
    <w:rsid w:val="00597109"/>
    <w:rsid w:val="00597668"/>
    <w:rsid w:val="00597958"/>
    <w:rsid w:val="005A1B02"/>
    <w:rsid w:val="005A2CC5"/>
    <w:rsid w:val="005A3953"/>
    <w:rsid w:val="005A3DD6"/>
    <w:rsid w:val="005A3F32"/>
    <w:rsid w:val="005A43C1"/>
    <w:rsid w:val="005A4789"/>
    <w:rsid w:val="005A488D"/>
    <w:rsid w:val="005A537C"/>
    <w:rsid w:val="005A5AAC"/>
    <w:rsid w:val="005A5B86"/>
    <w:rsid w:val="005A5D99"/>
    <w:rsid w:val="005A7370"/>
    <w:rsid w:val="005A7387"/>
    <w:rsid w:val="005B032B"/>
    <w:rsid w:val="005B0A0F"/>
    <w:rsid w:val="005B1B69"/>
    <w:rsid w:val="005B249E"/>
    <w:rsid w:val="005B29A3"/>
    <w:rsid w:val="005B3065"/>
    <w:rsid w:val="005B33A1"/>
    <w:rsid w:val="005B3832"/>
    <w:rsid w:val="005B3B80"/>
    <w:rsid w:val="005B3C66"/>
    <w:rsid w:val="005B3CC9"/>
    <w:rsid w:val="005B3D7A"/>
    <w:rsid w:val="005B5409"/>
    <w:rsid w:val="005B54F2"/>
    <w:rsid w:val="005B56AB"/>
    <w:rsid w:val="005B579E"/>
    <w:rsid w:val="005B5F37"/>
    <w:rsid w:val="005B607C"/>
    <w:rsid w:val="005B655E"/>
    <w:rsid w:val="005B6D48"/>
    <w:rsid w:val="005B736E"/>
    <w:rsid w:val="005B78F9"/>
    <w:rsid w:val="005B798A"/>
    <w:rsid w:val="005B7F7C"/>
    <w:rsid w:val="005C04AE"/>
    <w:rsid w:val="005C04B2"/>
    <w:rsid w:val="005C0E3D"/>
    <w:rsid w:val="005C17F5"/>
    <w:rsid w:val="005C1EC0"/>
    <w:rsid w:val="005C2563"/>
    <w:rsid w:val="005C2A02"/>
    <w:rsid w:val="005C32C8"/>
    <w:rsid w:val="005C3B00"/>
    <w:rsid w:val="005C411D"/>
    <w:rsid w:val="005C474D"/>
    <w:rsid w:val="005C48A9"/>
    <w:rsid w:val="005C4F46"/>
    <w:rsid w:val="005C586A"/>
    <w:rsid w:val="005C5F41"/>
    <w:rsid w:val="005C7773"/>
    <w:rsid w:val="005C784E"/>
    <w:rsid w:val="005C7928"/>
    <w:rsid w:val="005C7C56"/>
    <w:rsid w:val="005C7D85"/>
    <w:rsid w:val="005C7F65"/>
    <w:rsid w:val="005D0223"/>
    <w:rsid w:val="005D03A2"/>
    <w:rsid w:val="005D0458"/>
    <w:rsid w:val="005D0E1E"/>
    <w:rsid w:val="005D15A2"/>
    <w:rsid w:val="005D17B6"/>
    <w:rsid w:val="005D1E0A"/>
    <w:rsid w:val="005D274B"/>
    <w:rsid w:val="005D2BBD"/>
    <w:rsid w:val="005D3186"/>
    <w:rsid w:val="005D39E3"/>
    <w:rsid w:val="005D3BB7"/>
    <w:rsid w:val="005D3D4F"/>
    <w:rsid w:val="005D3F2B"/>
    <w:rsid w:val="005D3F8B"/>
    <w:rsid w:val="005D4A10"/>
    <w:rsid w:val="005D4A49"/>
    <w:rsid w:val="005D4C80"/>
    <w:rsid w:val="005D4D46"/>
    <w:rsid w:val="005D5C85"/>
    <w:rsid w:val="005D67F0"/>
    <w:rsid w:val="005D7286"/>
    <w:rsid w:val="005D7EDE"/>
    <w:rsid w:val="005E0354"/>
    <w:rsid w:val="005E0571"/>
    <w:rsid w:val="005E0BDC"/>
    <w:rsid w:val="005E1302"/>
    <w:rsid w:val="005E188C"/>
    <w:rsid w:val="005E1F23"/>
    <w:rsid w:val="005E2A87"/>
    <w:rsid w:val="005E2D40"/>
    <w:rsid w:val="005E34D5"/>
    <w:rsid w:val="005E355E"/>
    <w:rsid w:val="005E39BF"/>
    <w:rsid w:val="005E3F90"/>
    <w:rsid w:val="005E401C"/>
    <w:rsid w:val="005E4818"/>
    <w:rsid w:val="005E55A6"/>
    <w:rsid w:val="005E5708"/>
    <w:rsid w:val="005E5F2D"/>
    <w:rsid w:val="005E6066"/>
    <w:rsid w:val="005E60BB"/>
    <w:rsid w:val="005E68B7"/>
    <w:rsid w:val="005E725E"/>
    <w:rsid w:val="005E7424"/>
    <w:rsid w:val="005E7D42"/>
    <w:rsid w:val="005F0357"/>
    <w:rsid w:val="005F0601"/>
    <w:rsid w:val="005F14F5"/>
    <w:rsid w:val="005F1525"/>
    <w:rsid w:val="005F15D5"/>
    <w:rsid w:val="005F185F"/>
    <w:rsid w:val="005F2F61"/>
    <w:rsid w:val="005F30D8"/>
    <w:rsid w:val="005F3669"/>
    <w:rsid w:val="005F36E9"/>
    <w:rsid w:val="005F4379"/>
    <w:rsid w:val="005F43BE"/>
    <w:rsid w:val="005F4619"/>
    <w:rsid w:val="005F5508"/>
    <w:rsid w:val="005F56E4"/>
    <w:rsid w:val="005F70F8"/>
    <w:rsid w:val="005F7473"/>
    <w:rsid w:val="0060005D"/>
    <w:rsid w:val="0060035D"/>
    <w:rsid w:val="0060053C"/>
    <w:rsid w:val="006007E4"/>
    <w:rsid w:val="00600A3E"/>
    <w:rsid w:val="006014F8"/>
    <w:rsid w:val="00601A02"/>
    <w:rsid w:val="0060255D"/>
    <w:rsid w:val="00602F3E"/>
    <w:rsid w:val="006033DE"/>
    <w:rsid w:val="00603B41"/>
    <w:rsid w:val="00604A58"/>
    <w:rsid w:val="00604AFA"/>
    <w:rsid w:val="00604BFF"/>
    <w:rsid w:val="00605587"/>
    <w:rsid w:val="00605E0C"/>
    <w:rsid w:val="00606040"/>
    <w:rsid w:val="00606814"/>
    <w:rsid w:val="006069FC"/>
    <w:rsid w:val="00607FB4"/>
    <w:rsid w:val="006103CA"/>
    <w:rsid w:val="006106AA"/>
    <w:rsid w:val="00613B32"/>
    <w:rsid w:val="006143D9"/>
    <w:rsid w:val="00614598"/>
    <w:rsid w:val="00614676"/>
    <w:rsid w:val="006163A5"/>
    <w:rsid w:val="00616B35"/>
    <w:rsid w:val="0061710D"/>
    <w:rsid w:val="00617525"/>
    <w:rsid w:val="00617AC7"/>
    <w:rsid w:val="0062026E"/>
    <w:rsid w:val="00620384"/>
    <w:rsid w:val="00621179"/>
    <w:rsid w:val="00621A26"/>
    <w:rsid w:val="006224F1"/>
    <w:rsid w:val="00622FA7"/>
    <w:rsid w:val="00624156"/>
    <w:rsid w:val="00624CFC"/>
    <w:rsid w:val="00625B8A"/>
    <w:rsid w:val="00625F92"/>
    <w:rsid w:val="00626500"/>
    <w:rsid w:val="00627BA2"/>
    <w:rsid w:val="006301E2"/>
    <w:rsid w:val="00630708"/>
    <w:rsid w:val="00630D86"/>
    <w:rsid w:val="006312FA"/>
    <w:rsid w:val="00631AB0"/>
    <w:rsid w:val="00632007"/>
    <w:rsid w:val="00632067"/>
    <w:rsid w:val="0063209F"/>
    <w:rsid w:val="00632E1E"/>
    <w:rsid w:val="00632EE7"/>
    <w:rsid w:val="00632FA8"/>
    <w:rsid w:val="00633096"/>
    <w:rsid w:val="0063309B"/>
    <w:rsid w:val="00633462"/>
    <w:rsid w:val="00633D4E"/>
    <w:rsid w:val="00636332"/>
    <w:rsid w:val="00636623"/>
    <w:rsid w:val="006368A5"/>
    <w:rsid w:val="00637547"/>
    <w:rsid w:val="0064104B"/>
    <w:rsid w:val="006410B1"/>
    <w:rsid w:val="00641DD3"/>
    <w:rsid w:val="006437B5"/>
    <w:rsid w:val="0064395E"/>
    <w:rsid w:val="00644316"/>
    <w:rsid w:val="00644C1B"/>
    <w:rsid w:val="00645A5D"/>
    <w:rsid w:val="00645B82"/>
    <w:rsid w:val="00645B87"/>
    <w:rsid w:val="0064606F"/>
    <w:rsid w:val="006478FF"/>
    <w:rsid w:val="00647D80"/>
    <w:rsid w:val="0065064F"/>
    <w:rsid w:val="0065109A"/>
    <w:rsid w:val="00651159"/>
    <w:rsid w:val="0065146B"/>
    <w:rsid w:val="00651E24"/>
    <w:rsid w:val="006520D1"/>
    <w:rsid w:val="006520EE"/>
    <w:rsid w:val="00652A43"/>
    <w:rsid w:val="00652C15"/>
    <w:rsid w:val="00652DA2"/>
    <w:rsid w:val="006530D8"/>
    <w:rsid w:val="00653634"/>
    <w:rsid w:val="0065367D"/>
    <w:rsid w:val="00653838"/>
    <w:rsid w:val="00653B6B"/>
    <w:rsid w:val="00653E33"/>
    <w:rsid w:val="00653EE1"/>
    <w:rsid w:val="0065405B"/>
    <w:rsid w:val="00654B53"/>
    <w:rsid w:val="00654E6C"/>
    <w:rsid w:val="00655B31"/>
    <w:rsid w:val="00655E51"/>
    <w:rsid w:val="00656079"/>
    <w:rsid w:val="00656097"/>
    <w:rsid w:val="00656550"/>
    <w:rsid w:val="006566BD"/>
    <w:rsid w:val="006570A9"/>
    <w:rsid w:val="00657202"/>
    <w:rsid w:val="0066067B"/>
    <w:rsid w:val="00660D8B"/>
    <w:rsid w:val="00660F05"/>
    <w:rsid w:val="00661021"/>
    <w:rsid w:val="00661A0F"/>
    <w:rsid w:val="00662457"/>
    <w:rsid w:val="0066307B"/>
    <w:rsid w:val="006646C2"/>
    <w:rsid w:val="006662D7"/>
    <w:rsid w:val="00666832"/>
    <w:rsid w:val="00667150"/>
    <w:rsid w:val="00667376"/>
    <w:rsid w:val="0066762F"/>
    <w:rsid w:val="00667C0D"/>
    <w:rsid w:val="00667DBF"/>
    <w:rsid w:val="00667F24"/>
    <w:rsid w:val="0067074E"/>
    <w:rsid w:val="00671106"/>
    <w:rsid w:val="00671B5C"/>
    <w:rsid w:val="006732E9"/>
    <w:rsid w:val="0067337D"/>
    <w:rsid w:val="006736E0"/>
    <w:rsid w:val="00676DA6"/>
    <w:rsid w:val="00677867"/>
    <w:rsid w:val="006804A1"/>
    <w:rsid w:val="00681A50"/>
    <w:rsid w:val="00682150"/>
    <w:rsid w:val="006828EC"/>
    <w:rsid w:val="00682F88"/>
    <w:rsid w:val="0068326D"/>
    <w:rsid w:val="00683E78"/>
    <w:rsid w:val="0068480C"/>
    <w:rsid w:val="00684EBC"/>
    <w:rsid w:val="006858DA"/>
    <w:rsid w:val="0068596E"/>
    <w:rsid w:val="00685A2A"/>
    <w:rsid w:val="00685E4D"/>
    <w:rsid w:val="00685E9F"/>
    <w:rsid w:val="00686F2A"/>
    <w:rsid w:val="006870CE"/>
    <w:rsid w:val="00687215"/>
    <w:rsid w:val="006876BA"/>
    <w:rsid w:val="006878EA"/>
    <w:rsid w:val="00687E94"/>
    <w:rsid w:val="00687FE9"/>
    <w:rsid w:val="00690345"/>
    <w:rsid w:val="0069068C"/>
    <w:rsid w:val="00690A20"/>
    <w:rsid w:val="0069132E"/>
    <w:rsid w:val="00691616"/>
    <w:rsid w:val="00691635"/>
    <w:rsid w:val="00691932"/>
    <w:rsid w:val="00691C88"/>
    <w:rsid w:val="0069203D"/>
    <w:rsid w:val="006923FC"/>
    <w:rsid w:val="006925B8"/>
    <w:rsid w:val="00692C80"/>
    <w:rsid w:val="00692DAD"/>
    <w:rsid w:val="00693BE3"/>
    <w:rsid w:val="00694918"/>
    <w:rsid w:val="00695102"/>
    <w:rsid w:val="00695735"/>
    <w:rsid w:val="00696885"/>
    <w:rsid w:val="00696B2E"/>
    <w:rsid w:val="00697539"/>
    <w:rsid w:val="006A1629"/>
    <w:rsid w:val="006A25BF"/>
    <w:rsid w:val="006A2C83"/>
    <w:rsid w:val="006A2E6F"/>
    <w:rsid w:val="006A342A"/>
    <w:rsid w:val="006A3611"/>
    <w:rsid w:val="006A3B2A"/>
    <w:rsid w:val="006A41CD"/>
    <w:rsid w:val="006A4234"/>
    <w:rsid w:val="006A4902"/>
    <w:rsid w:val="006A4BDB"/>
    <w:rsid w:val="006A50FF"/>
    <w:rsid w:val="006A5AF9"/>
    <w:rsid w:val="006A64B2"/>
    <w:rsid w:val="006A7220"/>
    <w:rsid w:val="006A7361"/>
    <w:rsid w:val="006B0B67"/>
    <w:rsid w:val="006B1623"/>
    <w:rsid w:val="006B20C0"/>
    <w:rsid w:val="006B32C7"/>
    <w:rsid w:val="006B47DF"/>
    <w:rsid w:val="006B4C6F"/>
    <w:rsid w:val="006B5659"/>
    <w:rsid w:val="006B7201"/>
    <w:rsid w:val="006B7611"/>
    <w:rsid w:val="006B7656"/>
    <w:rsid w:val="006C00E0"/>
    <w:rsid w:val="006C01E2"/>
    <w:rsid w:val="006C059F"/>
    <w:rsid w:val="006C080B"/>
    <w:rsid w:val="006C11E4"/>
    <w:rsid w:val="006C1297"/>
    <w:rsid w:val="006C12B6"/>
    <w:rsid w:val="006C1E8E"/>
    <w:rsid w:val="006C2266"/>
    <w:rsid w:val="006C229B"/>
    <w:rsid w:val="006C320E"/>
    <w:rsid w:val="006C3998"/>
    <w:rsid w:val="006C39D3"/>
    <w:rsid w:val="006C4103"/>
    <w:rsid w:val="006C4B49"/>
    <w:rsid w:val="006C556D"/>
    <w:rsid w:val="006C58B0"/>
    <w:rsid w:val="006C6867"/>
    <w:rsid w:val="006C7505"/>
    <w:rsid w:val="006D16E2"/>
    <w:rsid w:val="006D173F"/>
    <w:rsid w:val="006D17C1"/>
    <w:rsid w:val="006D1871"/>
    <w:rsid w:val="006D1CFA"/>
    <w:rsid w:val="006D2521"/>
    <w:rsid w:val="006D27C8"/>
    <w:rsid w:val="006D3E14"/>
    <w:rsid w:val="006D401D"/>
    <w:rsid w:val="006D427E"/>
    <w:rsid w:val="006D45CB"/>
    <w:rsid w:val="006D4D67"/>
    <w:rsid w:val="006D5050"/>
    <w:rsid w:val="006D51CF"/>
    <w:rsid w:val="006D54D7"/>
    <w:rsid w:val="006D57AF"/>
    <w:rsid w:val="006D6F85"/>
    <w:rsid w:val="006D71B3"/>
    <w:rsid w:val="006D72E7"/>
    <w:rsid w:val="006D759E"/>
    <w:rsid w:val="006E005E"/>
    <w:rsid w:val="006E029A"/>
    <w:rsid w:val="006E0345"/>
    <w:rsid w:val="006E0D97"/>
    <w:rsid w:val="006E1063"/>
    <w:rsid w:val="006E12B7"/>
    <w:rsid w:val="006E13FA"/>
    <w:rsid w:val="006E14B5"/>
    <w:rsid w:val="006E2628"/>
    <w:rsid w:val="006E29DB"/>
    <w:rsid w:val="006E3AC0"/>
    <w:rsid w:val="006E447C"/>
    <w:rsid w:val="006E4FEC"/>
    <w:rsid w:val="006E5D4E"/>
    <w:rsid w:val="006E6862"/>
    <w:rsid w:val="006E768C"/>
    <w:rsid w:val="006E77CB"/>
    <w:rsid w:val="006E7B4E"/>
    <w:rsid w:val="006F08A7"/>
    <w:rsid w:val="006F0A24"/>
    <w:rsid w:val="006F0D21"/>
    <w:rsid w:val="006F10AD"/>
    <w:rsid w:val="006F1D07"/>
    <w:rsid w:val="006F1FEF"/>
    <w:rsid w:val="006F298D"/>
    <w:rsid w:val="006F2A2A"/>
    <w:rsid w:val="006F35CE"/>
    <w:rsid w:val="006F36A9"/>
    <w:rsid w:val="006F4958"/>
    <w:rsid w:val="006F4D30"/>
    <w:rsid w:val="006F53CE"/>
    <w:rsid w:val="006F5614"/>
    <w:rsid w:val="006F5A42"/>
    <w:rsid w:val="006F5AA8"/>
    <w:rsid w:val="006F5C27"/>
    <w:rsid w:val="006F6263"/>
    <w:rsid w:val="006F6B73"/>
    <w:rsid w:val="006F7146"/>
    <w:rsid w:val="006F7262"/>
    <w:rsid w:val="006F78EF"/>
    <w:rsid w:val="00700CF8"/>
    <w:rsid w:val="00700F88"/>
    <w:rsid w:val="00702692"/>
    <w:rsid w:val="00702856"/>
    <w:rsid w:val="0070357E"/>
    <w:rsid w:val="007035D6"/>
    <w:rsid w:val="00704F13"/>
    <w:rsid w:val="00705502"/>
    <w:rsid w:val="00705575"/>
    <w:rsid w:val="007058F3"/>
    <w:rsid w:val="00706435"/>
    <w:rsid w:val="00706BFF"/>
    <w:rsid w:val="00706D18"/>
    <w:rsid w:val="00706D68"/>
    <w:rsid w:val="00710444"/>
    <w:rsid w:val="0071079B"/>
    <w:rsid w:val="00711024"/>
    <w:rsid w:val="007128CD"/>
    <w:rsid w:val="00712F13"/>
    <w:rsid w:val="0071304B"/>
    <w:rsid w:val="0071313D"/>
    <w:rsid w:val="00713524"/>
    <w:rsid w:val="00713618"/>
    <w:rsid w:val="00714708"/>
    <w:rsid w:val="00714894"/>
    <w:rsid w:val="00714DB3"/>
    <w:rsid w:val="007156E0"/>
    <w:rsid w:val="00715C85"/>
    <w:rsid w:val="00715F77"/>
    <w:rsid w:val="00716215"/>
    <w:rsid w:val="00716760"/>
    <w:rsid w:val="00716A27"/>
    <w:rsid w:val="00720150"/>
    <w:rsid w:val="00721095"/>
    <w:rsid w:val="0072135F"/>
    <w:rsid w:val="007215D1"/>
    <w:rsid w:val="00721ED8"/>
    <w:rsid w:val="0072206D"/>
    <w:rsid w:val="0072283D"/>
    <w:rsid w:val="00722B50"/>
    <w:rsid w:val="00722E49"/>
    <w:rsid w:val="00723684"/>
    <w:rsid w:val="007242C2"/>
    <w:rsid w:val="00724395"/>
    <w:rsid w:val="00724808"/>
    <w:rsid w:val="00724F44"/>
    <w:rsid w:val="00726CF1"/>
    <w:rsid w:val="00726E1B"/>
    <w:rsid w:val="0072739A"/>
    <w:rsid w:val="0072795F"/>
    <w:rsid w:val="00727D71"/>
    <w:rsid w:val="00727F74"/>
    <w:rsid w:val="0073009F"/>
    <w:rsid w:val="00730911"/>
    <w:rsid w:val="00730C0D"/>
    <w:rsid w:val="007311DB"/>
    <w:rsid w:val="00731954"/>
    <w:rsid w:val="007327BF"/>
    <w:rsid w:val="007339F6"/>
    <w:rsid w:val="00733BAD"/>
    <w:rsid w:val="00733BFF"/>
    <w:rsid w:val="00733E1C"/>
    <w:rsid w:val="00734598"/>
    <w:rsid w:val="00734FA0"/>
    <w:rsid w:val="007352CE"/>
    <w:rsid w:val="0073531A"/>
    <w:rsid w:val="00735547"/>
    <w:rsid w:val="00736606"/>
    <w:rsid w:val="00736997"/>
    <w:rsid w:val="00736AE9"/>
    <w:rsid w:val="0073772B"/>
    <w:rsid w:val="00740092"/>
    <w:rsid w:val="00742352"/>
    <w:rsid w:val="0074387B"/>
    <w:rsid w:val="00743F2C"/>
    <w:rsid w:val="00745B27"/>
    <w:rsid w:val="00745D58"/>
    <w:rsid w:val="00746448"/>
    <w:rsid w:val="00746D41"/>
    <w:rsid w:val="00747A0B"/>
    <w:rsid w:val="00747DB4"/>
    <w:rsid w:val="00747DB5"/>
    <w:rsid w:val="007506A7"/>
    <w:rsid w:val="00750AE0"/>
    <w:rsid w:val="00750BEB"/>
    <w:rsid w:val="00750ED9"/>
    <w:rsid w:val="0075163E"/>
    <w:rsid w:val="00751B5E"/>
    <w:rsid w:val="00751E64"/>
    <w:rsid w:val="00752DC2"/>
    <w:rsid w:val="0075343F"/>
    <w:rsid w:val="007536BD"/>
    <w:rsid w:val="00753E3E"/>
    <w:rsid w:val="00754407"/>
    <w:rsid w:val="007546B5"/>
    <w:rsid w:val="0075518C"/>
    <w:rsid w:val="00755E6F"/>
    <w:rsid w:val="0075629C"/>
    <w:rsid w:val="00757081"/>
    <w:rsid w:val="00757A6C"/>
    <w:rsid w:val="00757E4A"/>
    <w:rsid w:val="00760EF7"/>
    <w:rsid w:val="00761AFE"/>
    <w:rsid w:val="00761D52"/>
    <w:rsid w:val="00762677"/>
    <w:rsid w:val="00763542"/>
    <w:rsid w:val="00763EAF"/>
    <w:rsid w:val="007651F3"/>
    <w:rsid w:val="007656F5"/>
    <w:rsid w:val="00765722"/>
    <w:rsid w:val="00765A70"/>
    <w:rsid w:val="00765FF5"/>
    <w:rsid w:val="007676FF"/>
    <w:rsid w:val="0077079C"/>
    <w:rsid w:val="00770937"/>
    <w:rsid w:val="0077167D"/>
    <w:rsid w:val="00771CA0"/>
    <w:rsid w:val="00772127"/>
    <w:rsid w:val="00772458"/>
    <w:rsid w:val="00772CFC"/>
    <w:rsid w:val="007733B7"/>
    <w:rsid w:val="0077362A"/>
    <w:rsid w:val="00773F0E"/>
    <w:rsid w:val="00774529"/>
    <w:rsid w:val="00774AAE"/>
    <w:rsid w:val="0077518A"/>
    <w:rsid w:val="00776071"/>
    <w:rsid w:val="007764AC"/>
    <w:rsid w:val="00776E30"/>
    <w:rsid w:val="00780273"/>
    <w:rsid w:val="007805F3"/>
    <w:rsid w:val="007808AF"/>
    <w:rsid w:val="00780A62"/>
    <w:rsid w:val="00780C6D"/>
    <w:rsid w:val="00781026"/>
    <w:rsid w:val="00781287"/>
    <w:rsid w:val="00781757"/>
    <w:rsid w:val="00781AE0"/>
    <w:rsid w:val="00782796"/>
    <w:rsid w:val="0078279E"/>
    <w:rsid w:val="00782B33"/>
    <w:rsid w:val="00782C52"/>
    <w:rsid w:val="00782E5F"/>
    <w:rsid w:val="00783FB9"/>
    <w:rsid w:val="007843D0"/>
    <w:rsid w:val="0078518E"/>
    <w:rsid w:val="00785D06"/>
    <w:rsid w:val="00786AE8"/>
    <w:rsid w:val="00786B42"/>
    <w:rsid w:val="00787114"/>
    <w:rsid w:val="007877E2"/>
    <w:rsid w:val="0079164B"/>
    <w:rsid w:val="00791A46"/>
    <w:rsid w:val="00791BBF"/>
    <w:rsid w:val="00791BDF"/>
    <w:rsid w:val="00792024"/>
    <w:rsid w:val="00792C95"/>
    <w:rsid w:val="007930DA"/>
    <w:rsid w:val="007939C7"/>
    <w:rsid w:val="00795057"/>
    <w:rsid w:val="00795AD8"/>
    <w:rsid w:val="00795E36"/>
    <w:rsid w:val="00796844"/>
    <w:rsid w:val="00796E78"/>
    <w:rsid w:val="00797917"/>
    <w:rsid w:val="00797AD2"/>
    <w:rsid w:val="00797B70"/>
    <w:rsid w:val="00797CAE"/>
    <w:rsid w:val="007A2213"/>
    <w:rsid w:val="007A287A"/>
    <w:rsid w:val="007A2F6B"/>
    <w:rsid w:val="007A3D80"/>
    <w:rsid w:val="007A4125"/>
    <w:rsid w:val="007A4322"/>
    <w:rsid w:val="007A4399"/>
    <w:rsid w:val="007A514C"/>
    <w:rsid w:val="007A5D8B"/>
    <w:rsid w:val="007A602D"/>
    <w:rsid w:val="007A6581"/>
    <w:rsid w:val="007A65B3"/>
    <w:rsid w:val="007A72E1"/>
    <w:rsid w:val="007A7818"/>
    <w:rsid w:val="007B0E26"/>
    <w:rsid w:val="007B1DDF"/>
    <w:rsid w:val="007B2B9A"/>
    <w:rsid w:val="007B2DC7"/>
    <w:rsid w:val="007B32EA"/>
    <w:rsid w:val="007B3918"/>
    <w:rsid w:val="007B3BBE"/>
    <w:rsid w:val="007B4363"/>
    <w:rsid w:val="007B4B29"/>
    <w:rsid w:val="007B535F"/>
    <w:rsid w:val="007B70CE"/>
    <w:rsid w:val="007B7207"/>
    <w:rsid w:val="007B740E"/>
    <w:rsid w:val="007C0967"/>
    <w:rsid w:val="007C1F8F"/>
    <w:rsid w:val="007C21B5"/>
    <w:rsid w:val="007C234A"/>
    <w:rsid w:val="007C3154"/>
    <w:rsid w:val="007C408C"/>
    <w:rsid w:val="007C4D18"/>
    <w:rsid w:val="007C4DB0"/>
    <w:rsid w:val="007C5292"/>
    <w:rsid w:val="007C569D"/>
    <w:rsid w:val="007C5C36"/>
    <w:rsid w:val="007C5E2F"/>
    <w:rsid w:val="007C6128"/>
    <w:rsid w:val="007C63C1"/>
    <w:rsid w:val="007C64D2"/>
    <w:rsid w:val="007C6E51"/>
    <w:rsid w:val="007C7E46"/>
    <w:rsid w:val="007D139C"/>
    <w:rsid w:val="007D1BB5"/>
    <w:rsid w:val="007D258F"/>
    <w:rsid w:val="007D2BBB"/>
    <w:rsid w:val="007D2BBE"/>
    <w:rsid w:val="007D3360"/>
    <w:rsid w:val="007D3663"/>
    <w:rsid w:val="007D3B7E"/>
    <w:rsid w:val="007D3CCA"/>
    <w:rsid w:val="007D44F8"/>
    <w:rsid w:val="007D4A0D"/>
    <w:rsid w:val="007D5512"/>
    <w:rsid w:val="007D5CE6"/>
    <w:rsid w:val="007D671F"/>
    <w:rsid w:val="007D6D7C"/>
    <w:rsid w:val="007E018B"/>
    <w:rsid w:val="007E0424"/>
    <w:rsid w:val="007E066E"/>
    <w:rsid w:val="007E06F9"/>
    <w:rsid w:val="007E0B58"/>
    <w:rsid w:val="007E121F"/>
    <w:rsid w:val="007E1532"/>
    <w:rsid w:val="007E1644"/>
    <w:rsid w:val="007E1DDF"/>
    <w:rsid w:val="007E2360"/>
    <w:rsid w:val="007E2ADD"/>
    <w:rsid w:val="007E2B68"/>
    <w:rsid w:val="007E2DB3"/>
    <w:rsid w:val="007E39DC"/>
    <w:rsid w:val="007E3DB9"/>
    <w:rsid w:val="007E4872"/>
    <w:rsid w:val="007E5202"/>
    <w:rsid w:val="007E5952"/>
    <w:rsid w:val="007E5DB1"/>
    <w:rsid w:val="007E63A3"/>
    <w:rsid w:val="007E6867"/>
    <w:rsid w:val="007E73F7"/>
    <w:rsid w:val="007E76FD"/>
    <w:rsid w:val="007E78F1"/>
    <w:rsid w:val="007E7980"/>
    <w:rsid w:val="007E7D8E"/>
    <w:rsid w:val="007F0398"/>
    <w:rsid w:val="007F11AA"/>
    <w:rsid w:val="007F17C6"/>
    <w:rsid w:val="007F19E8"/>
    <w:rsid w:val="007F1E89"/>
    <w:rsid w:val="007F1F48"/>
    <w:rsid w:val="007F22E5"/>
    <w:rsid w:val="007F2F2D"/>
    <w:rsid w:val="007F3374"/>
    <w:rsid w:val="007F4068"/>
    <w:rsid w:val="007F4303"/>
    <w:rsid w:val="007F4357"/>
    <w:rsid w:val="007F46E9"/>
    <w:rsid w:val="007F4DCD"/>
    <w:rsid w:val="007F52FA"/>
    <w:rsid w:val="007F555C"/>
    <w:rsid w:val="007F5A8B"/>
    <w:rsid w:val="007F7BCA"/>
    <w:rsid w:val="007F7F85"/>
    <w:rsid w:val="008001E4"/>
    <w:rsid w:val="008004CD"/>
    <w:rsid w:val="00800714"/>
    <w:rsid w:val="00802780"/>
    <w:rsid w:val="00802C1F"/>
    <w:rsid w:val="008045C9"/>
    <w:rsid w:val="008048CF"/>
    <w:rsid w:val="00804FC7"/>
    <w:rsid w:val="00805C8B"/>
    <w:rsid w:val="00805DA0"/>
    <w:rsid w:val="0080638C"/>
    <w:rsid w:val="008066B6"/>
    <w:rsid w:val="00806D2D"/>
    <w:rsid w:val="00806F2C"/>
    <w:rsid w:val="00807341"/>
    <w:rsid w:val="0081141A"/>
    <w:rsid w:val="00811596"/>
    <w:rsid w:val="00812226"/>
    <w:rsid w:val="0081274D"/>
    <w:rsid w:val="00812EA3"/>
    <w:rsid w:val="008135CC"/>
    <w:rsid w:val="00813676"/>
    <w:rsid w:val="00813A72"/>
    <w:rsid w:val="00813D40"/>
    <w:rsid w:val="00813E0E"/>
    <w:rsid w:val="008149FD"/>
    <w:rsid w:val="0081546E"/>
    <w:rsid w:val="008167F0"/>
    <w:rsid w:val="00817394"/>
    <w:rsid w:val="008174D6"/>
    <w:rsid w:val="00817526"/>
    <w:rsid w:val="008202FD"/>
    <w:rsid w:val="0082031B"/>
    <w:rsid w:val="0082066C"/>
    <w:rsid w:val="0082079C"/>
    <w:rsid w:val="0082081D"/>
    <w:rsid w:val="00820B05"/>
    <w:rsid w:val="00821200"/>
    <w:rsid w:val="008219F0"/>
    <w:rsid w:val="0082222B"/>
    <w:rsid w:val="0082288A"/>
    <w:rsid w:val="0082291F"/>
    <w:rsid w:val="0082382B"/>
    <w:rsid w:val="00823D04"/>
    <w:rsid w:val="008250A0"/>
    <w:rsid w:val="00825C97"/>
    <w:rsid w:val="0082639D"/>
    <w:rsid w:val="00826B70"/>
    <w:rsid w:val="00827B6C"/>
    <w:rsid w:val="0083030C"/>
    <w:rsid w:val="00831D51"/>
    <w:rsid w:val="0083200A"/>
    <w:rsid w:val="008326E3"/>
    <w:rsid w:val="00832D2F"/>
    <w:rsid w:val="00832DC3"/>
    <w:rsid w:val="0083373B"/>
    <w:rsid w:val="00833F60"/>
    <w:rsid w:val="00834250"/>
    <w:rsid w:val="0083544D"/>
    <w:rsid w:val="00835510"/>
    <w:rsid w:val="008358F3"/>
    <w:rsid w:val="008373D0"/>
    <w:rsid w:val="008373EC"/>
    <w:rsid w:val="008374CC"/>
    <w:rsid w:val="0083758D"/>
    <w:rsid w:val="0084088C"/>
    <w:rsid w:val="00842B81"/>
    <w:rsid w:val="00842BC5"/>
    <w:rsid w:val="00842DF6"/>
    <w:rsid w:val="00842FEA"/>
    <w:rsid w:val="00843132"/>
    <w:rsid w:val="00843190"/>
    <w:rsid w:val="00843BDC"/>
    <w:rsid w:val="0084433D"/>
    <w:rsid w:val="0084515F"/>
    <w:rsid w:val="008456FE"/>
    <w:rsid w:val="008463D5"/>
    <w:rsid w:val="00846782"/>
    <w:rsid w:val="00846BB2"/>
    <w:rsid w:val="00847778"/>
    <w:rsid w:val="00850464"/>
    <w:rsid w:val="0085100E"/>
    <w:rsid w:val="008512BA"/>
    <w:rsid w:val="008514A9"/>
    <w:rsid w:val="008516B6"/>
    <w:rsid w:val="00851A80"/>
    <w:rsid w:val="00853DEA"/>
    <w:rsid w:val="00854230"/>
    <w:rsid w:val="0085564C"/>
    <w:rsid w:val="00856392"/>
    <w:rsid w:val="0085689F"/>
    <w:rsid w:val="008568A0"/>
    <w:rsid w:val="00857958"/>
    <w:rsid w:val="00857962"/>
    <w:rsid w:val="00860734"/>
    <w:rsid w:val="00860AF1"/>
    <w:rsid w:val="00860B96"/>
    <w:rsid w:val="00860E85"/>
    <w:rsid w:val="0086231C"/>
    <w:rsid w:val="008625C4"/>
    <w:rsid w:val="00862903"/>
    <w:rsid w:val="00862DB7"/>
    <w:rsid w:val="008636CA"/>
    <w:rsid w:val="008636D7"/>
    <w:rsid w:val="0086419A"/>
    <w:rsid w:val="00864202"/>
    <w:rsid w:val="008647B4"/>
    <w:rsid w:val="00864FE7"/>
    <w:rsid w:val="008668B1"/>
    <w:rsid w:val="00870121"/>
    <w:rsid w:val="008703E1"/>
    <w:rsid w:val="0087062B"/>
    <w:rsid w:val="00870793"/>
    <w:rsid w:val="00871702"/>
    <w:rsid w:val="00871D8F"/>
    <w:rsid w:val="008724A1"/>
    <w:rsid w:val="00872CB2"/>
    <w:rsid w:val="00872D03"/>
    <w:rsid w:val="00872E8E"/>
    <w:rsid w:val="00873CB3"/>
    <w:rsid w:val="00873D4D"/>
    <w:rsid w:val="00874C85"/>
    <w:rsid w:val="00874FDE"/>
    <w:rsid w:val="00874FED"/>
    <w:rsid w:val="0087527D"/>
    <w:rsid w:val="00875E49"/>
    <w:rsid w:val="00876AE2"/>
    <w:rsid w:val="0087725B"/>
    <w:rsid w:val="00880333"/>
    <w:rsid w:val="0088100B"/>
    <w:rsid w:val="008814FD"/>
    <w:rsid w:val="008816B1"/>
    <w:rsid w:val="00882AE3"/>
    <w:rsid w:val="00883CE5"/>
    <w:rsid w:val="00884A48"/>
    <w:rsid w:val="008851C2"/>
    <w:rsid w:val="00885C06"/>
    <w:rsid w:val="00885C32"/>
    <w:rsid w:val="00886210"/>
    <w:rsid w:val="00886242"/>
    <w:rsid w:val="008868AE"/>
    <w:rsid w:val="008872F9"/>
    <w:rsid w:val="008876EF"/>
    <w:rsid w:val="00887946"/>
    <w:rsid w:val="00887E55"/>
    <w:rsid w:val="00890120"/>
    <w:rsid w:val="008906CC"/>
    <w:rsid w:val="00890984"/>
    <w:rsid w:val="008911FA"/>
    <w:rsid w:val="0089183B"/>
    <w:rsid w:val="00891F9F"/>
    <w:rsid w:val="008920E5"/>
    <w:rsid w:val="00892430"/>
    <w:rsid w:val="00892664"/>
    <w:rsid w:val="0089324E"/>
    <w:rsid w:val="00893B51"/>
    <w:rsid w:val="00894AF7"/>
    <w:rsid w:val="00895E3A"/>
    <w:rsid w:val="0089634F"/>
    <w:rsid w:val="00896EB2"/>
    <w:rsid w:val="00897160"/>
    <w:rsid w:val="00897886"/>
    <w:rsid w:val="00897EDC"/>
    <w:rsid w:val="008A0083"/>
    <w:rsid w:val="008A0582"/>
    <w:rsid w:val="008A0AE5"/>
    <w:rsid w:val="008A0F1A"/>
    <w:rsid w:val="008A17E2"/>
    <w:rsid w:val="008A188C"/>
    <w:rsid w:val="008A2F49"/>
    <w:rsid w:val="008A380D"/>
    <w:rsid w:val="008A3962"/>
    <w:rsid w:val="008A3E2B"/>
    <w:rsid w:val="008A440B"/>
    <w:rsid w:val="008A4D67"/>
    <w:rsid w:val="008A5395"/>
    <w:rsid w:val="008A6754"/>
    <w:rsid w:val="008A6C2C"/>
    <w:rsid w:val="008B027C"/>
    <w:rsid w:val="008B0EA0"/>
    <w:rsid w:val="008B17B1"/>
    <w:rsid w:val="008B2771"/>
    <w:rsid w:val="008B2B97"/>
    <w:rsid w:val="008B2F04"/>
    <w:rsid w:val="008B30E0"/>
    <w:rsid w:val="008B3597"/>
    <w:rsid w:val="008B44CE"/>
    <w:rsid w:val="008B4D21"/>
    <w:rsid w:val="008B53D0"/>
    <w:rsid w:val="008B55DC"/>
    <w:rsid w:val="008B59CD"/>
    <w:rsid w:val="008B5C53"/>
    <w:rsid w:val="008B6C02"/>
    <w:rsid w:val="008B74D5"/>
    <w:rsid w:val="008B74F8"/>
    <w:rsid w:val="008B7D88"/>
    <w:rsid w:val="008C09F7"/>
    <w:rsid w:val="008C0BDE"/>
    <w:rsid w:val="008C1435"/>
    <w:rsid w:val="008C1F7E"/>
    <w:rsid w:val="008C1FFE"/>
    <w:rsid w:val="008C24BE"/>
    <w:rsid w:val="008C27A0"/>
    <w:rsid w:val="008C4473"/>
    <w:rsid w:val="008C4D96"/>
    <w:rsid w:val="008C6737"/>
    <w:rsid w:val="008C681A"/>
    <w:rsid w:val="008C6DF8"/>
    <w:rsid w:val="008C770F"/>
    <w:rsid w:val="008D04AC"/>
    <w:rsid w:val="008D052D"/>
    <w:rsid w:val="008D0873"/>
    <w:rsid w:val="008D0AC8"/>
    <w:rsid w:val="008D0CBC"/>
    <w:rsid w:val="008D1253"/>
    <w:rsid w:val="008D1C20"/>
    <w:rsid w:val="008D34D0"/>
    <w:rsid w:val="008D3575"/>
    <w:rsid w:val="008D38DE"/>
    <w:rsid w:val="008D38F9"/>
    <w:rsid w:val="008D3C9D"/>
    <w:rsid w:val="008D4477"/>
    <w:rsid w:val="008D511A"/>
    <w:rsid w:val="008D53A8"/>
    <w:rsid w:val="008D56F1"/>
    <w:rsid w:val="008D5C72"/>
    <w:rsid w:val="008D612A"/>
    <w:rsid w:val="008D6B03"/>
    <w:rsid w:val="008D7272"/>
    <w:rsid w:val="008D7658"/>
    <w:rsid w:val="008D7812"/>
    <w:rsid w:val="008D7C39"/>
    <w:rsid w:val="008E00EB"/>
    <w:rsid w:val="008E05AB"/>
    <w:rsid w:val="008E068B"/>
    <w:rsid w:val="008E0AB9"/>
    <w:rsid w:val="008E1709"/>
    <w:rsid w:val="008E1839"/>
    <w:rsid w:val="008E1903"/>
    <w:rsid w:val="008E380C"/>
    <w:rsid w:val="008E3CC2"/>
    <w:rsid w:val="008E3E5E"/>
    <w:rsid w:val="008E5545"/>
    <w:rsid w:val="008E5862"/>
    <w:rsid w:val="008E6061"/>
    <w:rsid w:val="008E67BC"/>
    <w:rsid w:val="008E7169"/>
    <w:rsid w:val="008E73B8"/>
    <w:rsid w:val="008E7590"/>
    <w:rsid w:val="008F0724"/>
    <w:rsid w:val="008F1E18"/>
    <w:rsid w:val="008F1ED4"/>
    <w:rsid w:val="008F216F"/>
    <w:rsid w:val="008F22AE"/>
    <w:rsid w:val="008F24FB"/>
    <w:rsid w:val="008F25F4"/>
    <w:rsid w:val="008F2790"/>
    <w:rsid w:val="008F2A3B"/>
    <w:rsid w:val="008F32FA"/>
    <w:rsid w:val="008F3410"/>
    <w:rsid w:val="008F40F2"/>
    <w:rsid w:val="008F420E"/>
    <w:rsid w:val="008F4544"/>
    <w:rsid w:val="008F5A96"/>
    <w:rsid w:val="008F5FDF"/>
    <w:rsid w:val="008F6073"/>
    <w:rsid w:val="008F6414"/>
    <w:rsid w:val="008F6690"/>
    <w:rsid w:val="008F6B27"/>
    <w:rsid w:val="008F73D6"/>
    <w:rsid w:val="008F755A"/>
    <w:rsid w:val="0090173B"/>
    <w:rsid w:val="0090220A"/>
    <w:rsid w:val="00903D03"/>
    <w:rsid w:val="00903EA1"/>
    <w:rsid w:val="009048DE"/>
    <w:rsid w:val="00904EDC"/>
    <w:rsid w:val="00905254"/>
    <w:rsid w:val="00905803"/>
    <w:rsid w:val="00905CD4"/>
    <w:rsid w:val="00906A2F"/>
    <w:rsid w:val="009070F4"/>
    <w:rsid w:val="00907930"/>
    <w:rsid w:val="00907E2A"/>
    <w:rsid w:val="0091019A"/>
    <w:rsid w:val="00910C93"/>
    <w:rsid w:val="009117C7"/>
    <w:rsid w:val="00912EA2"/>
    <w:rsid w:val="009138C1"/>
    <w:rsid w:val="00913A04"/>
    <w:rsid w:val="00913C10"/>
    <w:rsid w:val="0091441A"/>
    <w:rsid w:val="00914729"/>
    <w:rsid w:val="00914A3A"/>
    <w:rsid w:val="00915068"/>
    <w:rsid w:val="009154E9"/>
    <w:rsid w:val="00915657"/>
    <w:rsid w:val="00915670"/>
    <w:rsid w:val="00915672"/>
    <w:rsid w:val="00915C0D"/>
    <w:rsid w:val="00916043"/>
    <w:rsid w:val="00916991"/>
    <w:rsid w:val="00916FC1"/>
    <w:rsid w:val="00917823"/>
    <w:rsid w:val="00917AE3"/>
    <w:rsid w:val="00920178"/>
    <w:rsid w:val="00921EA7"/>
    <w:rsid w:val="00922281"/>
    <w:rsid w:val="00922618"/>
    <w:rsid w:val="009230AC"/>
    <w:rsid w:val="0092314D"/>
    <w:rsid w:val="0092352E"/>
    <w:rsid w:val="009236BA"/>
    <w:rsid w:val="00924321"/>
    <w:rsid w:val="00924368"/>
    <w:rsid w:val="009244EA"/>
    <w:rsid w:val="0092564B"/>
    <w:rsid w:val="00925B32"/>
    <w:rsid w:val="00925D92"/>
    <w:rsid w:val="00925F87"/>
    <w:rsid w:val="00926001"/>
    <w:rsid w:val="0092631B"/>
    <w:rsid w:val="00926778"/>
    <w:rsid w:val="00926E4A"/>
    <w:rsid w:val="00927842"/>
    <w:rsid w:val="009308BE"/>
    <w:rsid w:val="00931123"/>
    <w:rsid w:val="00932D02"/>
    <w:rsid w:val="009335D5"/>
    <w:rsid w:val="009336C6"/>
    <w:rsid w:val="009338F7"/>
    <w:rsid w:val="00934275"/>
    <w:rsid w:val="00934697"/>
    <w:rsid w:val="00934CE9"/>
    <w:rsid w:val="00934D98"/>
    <w:rsid w:val="00935331"/>
    <w:rsid w:val="009360CF"/>
    <w:rsid w:val="0093625C"/>
    <w:rsid w:val="00937321"/>
    <w:rsid w:val="00937CF0"/>
    <w:rsid w:val="00937D3E"/>
    <w:rsid w:val="00937DDA"/>
    <w:rsid w:val="009414CC"/>
    <w:rsid w:val="00941955"/>
    <w:rsid w:val="00941B43"/>
    <w:rsid w:val="00942A93"/>
    <w:rsid w:val="00942F9D"/>
    <w:rsid w:val="00943460"/>
    <w:rsid w:val="009436F1"/>
    <w:rsid w:val="00943F8B"/>
    <w:rsid w:val="00944A17"/>
    <w:rsid w:val="00944DDA"/>
    <w:rsid w:val="009451DC"/>
    <w:rsid w:val="009457D4"/>
    <w:rsid w:val="0094610B"/>
    <w:rsid w:val="00946240"/>
    <w:rsid w:val="009470F2"/>
    <w:rsid w:val="009471BE"/>
    <w:rsid w:val="00947369"/>
    <w:rsid w:val="00947C2D"/>
    <w:rsid w:val="00950300"/>
    <w:rsid w:val="00950D9B"/>
    <w:rsid w:val="009510F2"/>
    <w:rsid w:val="0095113D"/>
    <w:rsid w:val="00951697"/>
    <w:rsid w:val="00951B64"/>
    <w:rsid w:val="00951D91"/>
    <w:rsid w:val="00951E22"/>
    <w:rsid w:val="00952583"/>
    <w:rsid w:val="009529F5"/>
    <w:rsid w:val="009539C1"/>
    <w:rsid w:val="00953E08"/>
    <w:rsid w:val="00955694"/>
    <w:rsid w:val="00955AB2"/>
    <w:rsid w:val="009560B4"/>
    <w:rsid w:val="009565C4"/>
    <w:rsid w:val="0095685F"/>
    <w:rsid w:val="00956F16"/>
    <w:rsid w:val="009606A4"/>
    <w:rsid w:val="00960D97"/>
    <w:rsid w:val="00961731"/>
    <w:rsid w:val="00962491"/>
    <w:rsid w:val="00962E7B"/>
    <w:rsid w:val="00963192"/>
    <w:rsid w:val="00963305"/>
    <w:rsid w:val="00963FAF"/>
    <w:rsid w:val="00964271"/>
    <w:rsid w:val="009643A9"/>
    <w:rsid w:val="009643B3"/>
    <w:rsid w:val="00965836"/>
    <w:rsid w:val="009659AC"/>
    <w:rsid w:val="00965F3A"/>
    <w:rsid w:val="00966A1E"/>
    <w:rsid w:val="00967025"/>
    <w:rsid w:val="00967540"/>
    <w:rsid w:val="00967D84"/>
    <w:rsid w:val="00970620"/>
    <w:rsid w:val="009707C1"/>
    <w:rsid w:val="00970B09"/>
    <w:rsid w:val="00971197"/>
    <w:rsid w:val="00971594"/>
    <w:rsid w:val="00971E0C"/>
    <w:rsid w:val="009721F2"/>
    <w:rsid w:val="009723AC"/>
    <w:rsid w:val="00972605"/>
    <w:rsid w:val="00972786"/>
    <w:rsid w:val="009728EC"/>
    <w:rsid w:val="00972B94"/>
    <w:rsid w:val="00972DBB"/>
    <w:rsid w:val="00972E21"/>
    <w:rsid w:val="00973288"/>
    <w:rsid w:val="009733ED"/>
    <w:rsid w:val="0097387D"/>
    <w:rsid w:val="009748DD"/>
    <w:rsid w:val="00974C60"/>
    <w:rsid w:val="00975345"/>
    <w:rsid w:val="00976479"/>
    <w:rsid w:val="00977710"/>
    <w:rsid w:val="00977852"/>
    <w:rsid w:val="00980454"/>
    <w:rsid w:val="0098056F"/>
    <w:rsid w:val="0098061D"/>
    <w:rsid w:val="0098124D"/>
    <w:rsid w:val="00981D07"/>
    <w:rsid w:val="009821B9"/>
    <w:rsid w:val="00984CA1"/>
    <w:rsid w:val="00985326"/>
    <w:rsid w:val="009857D0"/>
    <w:rsid w:val="00985D95"/>
    <w:rsid w:val="0098600C"/>
    <w:rsid w:val="009864F3"/>
    <w:rsid w:val="009865C2"/>
    <w:rsid w:val="00986A7B"/>
    <w:rsid w:val="00986CAD"/>
    <w:rsid w:val="00986CF5"/>
    <w:rsid w:val="00987285"/>
    <w:rsid w:val="00987408"/>
    <w:rsid w:val="00987416"/>
    <w:rsid w:val="00987A2E"/>
    <w:rsid w:val="00990D3D"/>
    <w:rsid w:val="009914D6"/>
    <w:rsid w:val="00991AC9"/>
    <w:rsid w:val="00991F88"/>
    <w:rsid w:val="009928F4"/>
    <w:rsid w:val="00993313"/>
    <w:rsid w:val="00993C5E"/>
    <w:rsid w:val="009950FD"/>
    <w:rsid w:val="00995756"/>
    <w:rsid w:val="00995DD6"/>
    <w:rsid w:val="009968BE"/>
    <w:rsid w:val="00996A41"/>
    <w:rsid w:val="009973A7"/>
    <w:rsid w:val="00997761"/>
    <w:rsid w:val="0099777D"/>
    <w:rsid w:val="009A0300"/>
    <w:rsid w:val="009A0FAA"/>
    <w:rsid w:val="009A1E78"/>
    <w:rsid w:val="009A1F65"/>
    <w:rsid w:val="009A28D8"/>
    <w:rsid w:val="009A2B2A"/>
    <w:rsid w:val="009A3899"/>
    <w:rsid w:val="009A4091"/>
    <w:rsid w:val="009A45F3"/>
    <w:rsid w:val="009A5802"/>
    <w:rsid w:val="009A5C9F"/>
    <w:rsid w:val="009A64C7"/>
    <w:rsid w:val="009A6573"/>
    <w:rsid w:val="009A76A3"/>
    <w:rsid w:val="009A7A8C"/>
    <w:rsid w:val="009B036E"/>
    <w:rsid w:val="009B06C5"/>
    <w:rsid w:val="009B127C"/>
    <w:rsid w:val="009B1588"/>
    <w:rsid w:val="009B3D45"/>
    <w:rsid w:val="009B46CE"/>
    <w:rsid w:val="009B486A"/>
    <w:rsid w:val="009B50FF"/>
    <w:rsid w:val="009B545B"/>
    <w:rsid w:val="009B7A57"/>
    <w:rsid w:val="009B7E29"/>
    <w:rsid w:val="009C0052"/>
    <w:rsid w:val="009C01F9"/>
    <w:rsid w:val="009C05E9"/>
    <w:rsid w:val="009C1DE7"/>
    <w:rsid w:val="009C2D23"/>
    <w:rsid w:val="009C3417"/>
    <w:rsid w:val="009C3BAA"/>
    <w:rsid w:val="009C428F"/>
    <w:rsid w:val="009C43D9"/>
    <w:rsid w:val="009C5385"/>
    <w:rsid w:val="009C548C"/>
    <w:rsid w:val="009C5711"/>
    <w:rsid w:val="009C60C3"/>
    <w:rsid w:val="009C6272"/>
    <w:rsid w:val="009C6843"/>
    <w:rsid w:val="009C70EE"/>
    <w:rsid w:val="009C717C"/>
    <w:rsid w:val="009C729A"/>
    <w:rsid w:val="009C73FA"/>
    <w:rsid w:val="009C780F"/>
    <w:rsid w:val="009D0190"/>
    <w:rsid w:val="009D0259"/>
    <w:rsid w:val="009D049C"/>
    <w:rsid w:val="009D0914"/>
    <w:rsid w:val="009D116C"/>
    <w:rsid w:val="009D1269"/>
    <w:rsid w:val="009D1737"/>
    <w:rsid w:val="009D24D7"/>
    <w:rsid w:val="009D2BC7"/>
    <w:rsid w:val="009D3ADD"/>
    <w:rsid w:val="009D3BEF"/>
    <w:rsid w:val="009D3D56"/>
    <w:rsid w:val="009D459C"/>
    <w:rsid w:val="009D4C00"/>
    <w:rsid w:val="009D4CCD"/>
    <w:rsid w:val="009D4DBF"/>
    <w:rsid w:val="009D5367"/>
    <w:rsid w:val="009D614E"/>
    <w:rsid w:val="009D636F"/>
    <w:rsid w:val="009D6849"/>
    <w:rsid w:val="009D729B"/>
    <w:rsid w:val="009D779D"/>
    <w:rsid w:val="009D7856"/>
    <w:rsid w:val="009E0C6A"/>
    <w:rsid w:val="009E1160"/>
    <w:rsid w:val="009E1292"/>
    <w:rsid w:val="009E220A"/>
    <w:rsid w:val="009E2A3F"/>
    <w:rsid w:val="009E2F6B"/>
    <w:rsid w:val="009E373C"/>
    <w:rsid w:val="009E43C6"/>
    <w:rsid w:val="009E44E2"/>
    <w:rsid w:val="009E50B2"/>
    <w:rsid w:val="009E515D"/>
    <w:rsid w:val="009E5665"/>
    <w:rsid w:val="009E5C95"/>
    <w:rsid w:val="009E6046"/>
    <w:rsid w:val="009E7BE8"/>
    <w:rsid w:val="009E7EA5"/>
    <w:rsid w:val="009F0D8E"/>
    <w:rsid w:val="009F1F04"/>
    <w:rsid w:val="009F24DF"/>
    <w:rsid w:val="009F33E2"/>
    <w:rsid w:val="009F3B12"/>
    <w:rsid w:val="009F3D05"/>
    <w:rsid w:val="009F3F34"/>
    <w:rsid w:val="009F4583"/>
    <w:rsid w:val="009F4BD7"/>
    <w:rsid w:val="009F50D6"/>
    <w:rsid w:val="009F5413"/>
    <w:rsid w:val="009F6715"/>
    <w:rsid w:val="009F6E7A"/>
    <w:rsid w:val="009F6F65"/>
    <w:rsid w:val="009F73FF"/>
    <w:rsid w:val="00A00C76"/>
    <w:rsid w:val="00A01614"/>
    <w:rsid w:val="00A016EB"/>
    <w:rsid w:val="00A02E8A"/>
    <w:rsid w:val="00A03EFF"/>
    <w:rsid w:val="00A03F59"/>
    <w:rsid w:val="00A0428D"/>
    <w:rsid w:val="00A0437A"/>
    <w:rsid w:val="00A04AC0"/>
    <w:rsid w:val="00A04CE5"/>
    <w:rsid w:val="00A04EF9"/>
    <w:rsid w:val="00A06176"/>
    <w:rsid w:val="00A06440"/>
    <w:rsid w:val="00A07366"/>
    <w:rsid w:val="00A07522"/>
    <w:rsid w:val="00A10212"/>
    <w:rsid w:val="00A1075B"/>
    <w:rsid w:val="00A10D62"/>
    <w:rsid w:val="00A11362"/>
    <w:rsid w:val="00A11F1D"/>
    <w:rsid w:val="00A1236C"/>
    <w:rsid w:val="00A1313E"/>
    <w:rsid w:val="00A1334F"/>
    <w:rsid w:val="00A13CC9"/>
    <w:rsid w:val="00A13D54"/>
    <w:rsid w:val="00A14DC9"/>
    <w:rsid w:val="00A16524"/>
    <w:rsid w:val="00A16C38"/>
    <w:rsid w:val="00A17DB8"/>
    <w:rsid w:val="00A20297"/>
    <w:rsid w:val="00A20962"/>
    <w:rsid w:val="00A2175C"/>
    <w:rsid w:val="00A21A26"/>
    <w:rsid w:val="00A228FC"/>
    <w:rsid w:val="00A2349F"/>
    <w:rsid w:val="00A245DA"/>
    <w:rsid w:val="00A24700"/>
    <w:rsid w:val="00A24D4F"/>
    <w:rsid w:val="00A254B2"/>
    <w:rsid w:val="00A26086"/>
    <w:rsid w:val="00A27B74"/>
    <w:rsid w:val="00A27C03"/>
    <w:rsid w:val="00A300F2"/>
    <w:rsid w:val="00A30CD3"/>
    <w:rsid w:val="00A311BC"/>
    <w:rsid w:val="00A316B6"/>
    <w:rsid w:val="00A33402"/>
    <w:rsid w:val="00A335D0"/>
    <w:rsid w:val="00A34017"/>
    <w:rsid w:val="00A342A3"/>
    <w:rsid w:val="00A34D9C"/>
    <w:rsid w:val="00A34E74"/>
    <w:rsid w:val="00A350E1"/>
    <w:rsid w:val="00A353BE"/>
    <w:rsid w:val="00A35756"/>
    <w:rsid w:val="00A357FC"/>
    <w:rsid w:val="00A3588D"/>
    <w:rsid w:val="00A35CCD"/>
    <w:rsid w:val="00A35DD1"/>
    <w:rsid w:val="00A35F9B"/>
    <w:rsid w:val="00A36222"/>
    <w:rsid w:val="00A3672D"/>
    <w:rsid w:val="00A36B00"/>
    <w:rsid w:val="00A36E3F"/>
    <w:rsid w:val="00A375C3"/>
    <w:rsid w:val="00A37A77"/>
    <w:rsid w:val="00A4011F"/>
    <w:rsid w:val="00A40123"/>
    <w:rsid w:val="00A4086B"/>
    <w:rsid w:val="00A40D89"/>
    <w:rsid w:val="00A4146C"/>
    <w:rsid w:val="00A41849"/>
    <w:rsid w:val="00A418D5"/>
    <w:rsid w:val="00A43673"/>
    <w:rsid w:val="00A43E52"/>
    <w:rsid w:val="00A446A4"/>
    <w:rsid w:val="00A448F6"/>
    <w:rsid w:val="00A455AB"/>
    <w:rsid w:val="00A45A0F"/>
    <w:rsid w:val="00A47381"/>
    <w:rsid w:val="00A47D54"/>
    <w:rsid w:val="00A51A90"/>
    <w:rsid w:val="00A51B4C"/>
    <w:rsid w:val="00A5207E"/>
    <w:rsid w:val="00A5234F"/>
    <w:rsid w:val="00A52B43"/>
    <w:rsid w:val="00A52E9D"/>
    <w:rsid w:val="00A52FCA"/>
    <w:rsid w:val="00A53B29"/>
    <w:rsid w:val="00A53CB8"/>
    <w:rsid w:val="00A542CB"/>
    <w:rsid w:val="00A551B5"/>
    <w:rsid w:val="00A55D62"/>
    <w:rsid w:val="00A56DBA"/>
    <w:rsid w:val="00A57087"/>
    <w:rsid w:val="00A57408"/>
    <w:rsid w:val="00A574A8"/>
    <w:rsid w:val="00A60523"/>
    <w:rsid w:val="00A608E5"/>
    <w:rsid w:val="00A60ADD"/>
    <w:rsid w:val="00A60B63"/>
    <w:rsid w:val="00A611E4"/>
    <w:rsid w:val="00A61ADD"/>
    <w:rsid w:val="00A61CBA"/>
    <w:rsid w:val="00A62051"/>
    <w:rsid w:val="00A62D67"/>
    <w:rsid w:val="00A62F6E"/>
    <w:rsid w:val="00A639B8"/>
    <w:rsid w:val="00A65854"/>
    <w:rsid w:val="00A66D2C"/>
    <w:rsid w:val="00A66FAE"/>
    <w:rsid w:val="00A6786F"/>
    <w:rsid w:val="00A6793D"/>
    <w:rsid w:val="00A70199"/>
    <w:rsid w:val="00A70A40"/>
    <w:rsid w:val="00A712B8"/>
    <w:rsid w:val="00A7143E"/>
    <w:rsid w:val="00A71603"/>
    <w:rsid w:val="00A72174"/>
    <w:rsid w:val="00A72256"/>
    <w:rsid w:val="00A7263B"/>
    <w:rsid w:val="00A72D94"/>
    <w:rsid w:val="00A7311F"/>
    <w:rsid w:val="00A73197"/>
    <w:rsid w:val="00A736DA"/>
    <w:rsid w:val="00A73844"/>
    <w:rsid w:val="00A73FB7"/>
    <w:rsid w:val="00A754A7"/>
    <w:rsid w:val="00A75A46"/>
    <w:rsid w:val="00A75BB8"/>
    <w:rsid w:val="00A7662F"/>
    <w:rsid w:val="00A76656"/>
    <w:rsid w:val="00A76681"/>
    <w:rsid w:val="00A7670F"/>
    <w:rsid w:val="00A76732"/>
    <w:rsid w:val="00A76801"/>
    <w:rsid w:val="00A76BE3"/>
    <w:rsid w:val="00A76BFD"/>
    <w:rsid w:val="00A76CF5"/>
    <w:rsid w:val="00A76F2E"/>
    <w:rsid w:val="00A770E1"/>
    <w:rsid w:val="00A77A14"/>
    <w:rsid w:val="00A77F03"/>
    <w:rsid w:val="00A806D2"/>
    <w:rsid w:val="00A81465"/>
    <w:rsid w:val="00A814CE"/>
    <w:rsid w:val="00A81861"/>
    <w:rsid w:val="00A81F14"/>
    <w:rsid w:val="00A8241C"/>
    <w:rsid w:val="00A828C4"/>
    <w:rsid w:val="00A83221"/>
    <w:rsid w:val="00A848AC"/>
    <w:rsid w:val="00A849D3"/>
    <w:rsid w:val="00A857A4"/>
    <w:rsid w:val="00A85A9C"/>
    <w:rsid w:val="00A85BD2"/>
    <w:rsid w:val="00A862A8"/>
    <w:rsid w:val="00A86859"/>
    <w:rsid w:val="00A86BB6"/>
    <w:rsid w:val="00A86D0B"/>
    <w:rsid w:val="00A86F6F"/>
    <w:rsid w:val="00A90C0B"/>
    <w:rsid w:val="00A90C23"/>
    <w:rsid w:val="00A90E78"/>
    <w:rsid w:val="00A91333"/>
    <w:rsid w:val="00A91794"/>
    <w:rsid w:val="00A91C18"/>
    <w:rsid w:val="00A9340C"/>
    <w:rsid w:val="00A93D8D"/>
    <w:rsid w:val="00A9417D"/>
    <w:rsid w:val="00A943BB"/>
    <w:rsid w:val="00A94444"/>
    <w:rsid w:val="00A94626"/>
    <w:rsid w:val="00A94C94"/>
    <w:rsid w:val="00A94D42"/>
    <w:rsid w:val="00A95B03"/>
    <w:rsid w:val="00A95FFB"/>
    <w:rsid w:val="00A96284"/>
    <w:rsid w:val="00A96716"/>
    <w:rsid w:val="00A96B59"/>
    <w:rsid w:val="00A9714A"/>
    <w:rsid w:val="00AA160A"/>
    <w:rsid w:val="00AA2781"/>
    <w:rsid w:val="00AA27E5"/>
    <w:rsid w:val="00AA2996"/>
    <w:rsid w:val="00AA32EE"/>
    <w:rsid w:val="00AA38C7"/>
    <w:rsid w:val="00AA5254"/>
    <w:rsid w:val="00AA57D1"/>
    <w:rsid w:val="00AA5991"/>
    <w:rsid w:val="00AA631E"/>
    <w:rsid w:val="00AA67F7"/>
    <w:rsid w:val="00AA6876"/>
    <w:rsid w:val="00AA6917"/>
    <w:rsid w:val="00AA7614"/>
    <w:rsid w:val="00AB0009"/>
    <w:rsid w:val="00AB191A"/>
    <w:rsid w:val="00AB2E49"/>
    <w:rsid w:val="00AB3463"/>
    <w:rsid w:val="00AB3ACF"/>
    <w:rsid w:val="00AB3BEB"/>
    <w:rsid w:val="00AB3D92"/>
    <w:rsid w:val="00AB44B5"/>
    <w:rsid w:val="00AB4B1A"/>
    <w:rsid w:val="00AB5B91"/>
    <w:rsid w:val="00AB6332"/>
    <w:rsid w:val="00AB6BE5"/>
    <w:rsid w:val="00AB766E"/>
    <w:rsid w:val="00AB79E5"/>
    <w:rsid w:val="00AB7B30"/>
    <w:rsid w:val="00AB7E69"/>
    <w:rsid w:val="00AC14A0"/>
    <w:rsid w:val="00AC1EAF"/>
    <w:rsid w:val="00AC23ED"/>
    <w:rsid w:val="00AC2424"/>
    <w:rsid w:val="00AC2694"/>
    <w:rsid w:val="00AC2753"/>
    <w:rsid w:val="00AC31AD"/>
    <w:rsid w:val="00AC31C7"/>
    <w:rsid w:val="00AC3417"/>
    <w:rsid w:val="00AC4AED"/>
    <w:rsid w:val="00AC4D81"/>
    <w:rsid w:val="00AC51FC"/>
    <w:rsid w:val="00AC5F65"/>
    <w:rsid w:val="00AC610D"/>
    <w:rsid w:val="00AC679B"/>
    <w:rsid w:val="00AC6B62"/>
    <w:rsid w:val="00AC7612"/>
    <w:rsid w:val="00AC76D2"/>
    <w:rsid w:val="00AC7F75"/>
    <w:rsid w:val="00AD0690"/>
    <w:rsid w:val="00AD0DEC"/>
    <w:rsid w:val="00AD0E75"/>
    <w:rsid w:val="00AD228E"/>
    <w:rsid w:val="00AD2C3D"/>
    <w:rsid w:val="00AD320D"/>
    <w:rsid w:val="00AD346B"/>
    <w:rsid w:val="00AD3D91"/>
    <w:rsid w:val="00AD4281"/>
    <w:rsid w:val="00AD4AE6"/>
    <w:rsid w:val="00AD4E41"/>
    <w:rsid w:val="00AD590F"/>
    <w:rsid w:val="00AD5BB7"/>
    <w:rsid w:val="00AD5C4F"/>
    <w:rsid w:val="00AD5DE3"/>
    <w:rsid w:val="00AD6288"/>
    <w:rsid w:val="00AD683E"/>
    <w:rsid w:val="00AE06DF"/>
    <w:rsid w:val="00AE0A54"/>
    <w:rsid w:val="00AE0B27"/>
    <w:rsid w:val="00AE16A4"/>
    <w:rsid w:val="00AE28E6"/>
    <w:rsid w:val="00AE29A4"/>
    <w:rsid w:val="00AE3383"/>
    <w:rsid w:val="00AE4795"/>
    <w:rsid w:val="00AE49C7"/>
    <w:rsid w:val="00AE4DDA"/>
    <w:rsid w:val="00AE5769"/>
    <w:rsid w:val="00AE5977"/>
    <w:rsid w:val="00AE5C32"/>
    <w:rsid w:val="00AE60C8"/>
    <w:rsid w:val="00AE615B"/>
    <w:rsid w:val="00AE778B"/>
    <w:rsid w:val="00AE7D3D"/>
    <w:rsid w:val="00AE7D96"/>
    <w:rsid w:val="00AF1C81"/>
    <w:rsid w:val="00AF1E6E"/>
    <w:rsid w:val="00AF211D"/>
    <w:rsid w:val="00AF2476"/>
    <w:rsid w:val="00AF2BAE"/>
    <w:rsid w:val="00AF30E5"/>
    <w:rsid w:val="00AF4037"/>
    <w:rsid w:val="00AF4813"/>
    <w:rsid w:val="00AF510F"/>
    <w:rsid w:val="00AF5C4A"/>
    <w:rsid w:val="00AF6259"/>
    <w:rsid w:val="00AF6953"/>
    <w:rsid w:val="00AF6CBF"/>
    <w:rsid w:val="00AF75DB"/>
    <w:rsid w:val="00AF7647"/>
    <w:rsid w:val="00AF76D5"/>
    <w:rsid w:val="00AF79EE"/>
    <w:rsid w:val="00AF7A42"/>
    <w:rsid w:val="00AF7E23"/>
    <w:rsid w:val="00B007A0"/>
    <w:rsid w:val="00B01274"/>
    <w:rsid w:val="00B01A83"/>
    <w:rsid w:val="00B02254"/>
    <w:rsid w:val="00B024D5"/>
    <w:rsid w:val="00B02EEE"/>
    <w:rsid w:val="00B04B5F"/>
    <w:rsid w:val="00B0606D"/>
    <w:rsid w:val="00B06553"/>
    <w:rsid w:val="00B06AA9"/>
    <w:rsid w:val="00B0784C"/>
    <w:rsid w:val="00B07B8C"/>
    <w:rsid w:val="00B07DCF"/>
    <w:rsid w:val="00B10F98"/>
    <w:rsid w:val="00B11356"/>
    <w:rsid w:val="00B1190D"/>
    <w:rsid w:val="00B11FD4"/>
    <w:rsid w:val="00B1204E"/>
    <w:rsid w:val="00B12080"/>
    <w:rsid w:val="00B122A8"/>
    <w:rsid w:val="00B1232A"/>
    <w:rsid w:val="00B12AD5"/>
    <w:rsid w:val="00B12D51"/>
    <w:rsid w:val="00B14A3E"/>
    <w:rsid w:val="00B150B3"/>
    <w:rsid w:val="00B15168"/>
    <w:rsid w:val="00B156C3"/>
    <w:rsid w:val="00B15885"/>
    <w:rsid w:val="00B1664F"/>
    <w:rsid w:val="00B16AFE"/>
    <w:rsid w:val="00B16F07"/>
    <w:rsid w:val="00B17BE0"/>
    <w:rsid w:val="00B2035E"/>
    <w:rsid w:val="00B20B06"/>
    <w:rsid w:val="00B21A2E"/>
    <w:rsid w:val="00B21DED"/>
    <w:rsid w:val="00B220DA"/>
    <w:rsid w:val="00B22182"/>
    <w:rsid w:val="00B22442"/>
    <w:rsid w:val="00B22481"/>
    <w:rsid w:val="00B22753"/>
    <w:rsid w:val="00B22D4D"/>
    <w:rsid w:val="00B23447"/>
    <w:rsid w:val="00B2378F"/>
    <w:rsid w:val="00B23949"/>
    <w:rsid w:val="00B24341"/>
    <w:rsid w:val="00B2495C"/>
    <w:rsid w:val="00B25DB5"/>
    <w:rsid w:val="00B266CE"/>
    <w:rsid w:val="00B26A1B"/>
    <w:rsid w:val="00B26ED7"/>
    <w:rsid w:val="00B27099"/>
    <w:rsid w:val="00B27A9A"/>
    <w:rsid w:val="00B27B46"/>
    <w:rsid w:val="00B27CFB"/>
    <w:rsid w:val="00B313A9"/>
    <w:rsid w:val="00B319D1"/>
    <w:rsid w:val="00B320BD"/>
    <w:rsid w:val="00B33324"/>
    <w:rsid w:val="00B334DF"/>
    <w:rsid w:val="00B33A1E"/>
    <w:rsid w:val="00B3423F"/>
    <w:rsid w:val="00B35317"/>
    <w:rsid w:val="00B3604E"/>
    <w:rsid w:val="00B37183"/>
    <w:rsid w:val="00B37F7D"/>
    <w:rsid w:val="00B402C2"/>
    <w:rsid w:val="00B40811"/>
    <w:rsid w:val="00B40F82"/>
    <w:rsid w:val="00B4222F"/>
    <w:rsid w:val="00B423B8"/>
    <w:rsid w:val="00B42A8A"/>
    <w:rsid w:val="00B42BB7"/>
    <w:rsid w:val="00B42D37"/>
    <w:rsid w:val="00B436B4"/>
    <w:rsid w:val="00B440BB"/>
    <w:rsid w:val="00B4523E"/>
    <w:rsid w:val="00B457A6"/>
    <w:rsid w:val="00B458FB"/>
    <w:rsid w:val="00B45E86"/>
    <w:rsid w:val="00B464C3"/>
    <w:rsid w:val="00B4663B"/>
    <w:rsid w:val="00B4683F"/>
    <w:rsid w:val="00B47AA3"/>
    <w:rsid w:val="00B47E03"/>
    <w:rsid w:val="00B5011C"/>
    <w:rsid w:val="00B502D6"/>
    <w:rsid w:val="00B50AEC"/>
    <w:rsid w:val="00B511A9"/>
    <w:rsid w:val="00B51E96"/>
    <w:rsid w:val="00B52631"/>
    <w:rsid w:val="00B533B6"/>
    <w:rsid w:val="00B53523"/>
    <w:rsid w:val="00B53593"/>
    <w:rsid w:val="00B53EAB"/>
    <w:rsid w:val="00B5409B"/>
    <w:rsid w:val="00B5412A"/>
    <w:rsid w:val="00B54371"/>
    <w:rsid w:val="00B54452"/>
    <w:rsid w:val="00B5486D"/>
    <w:rsid w:val="00B54990"/>
    <w:rsid w:val="00B54EB4"/>
    <w:rsid w:val="00B55218"/>
    <w:rsid w:val="00B5522A"/>
    <w:rsid w:val="00B55638"/>
    <w:rsid w:val="00B55653"/>
    <w:rsid w:val="00B55846"/>
    <w:rsid w:val="00B5673B"/>
    <w:rsid w:val="00B6037A"/>
    <w:rsid w:val="00B605E7"/>
    <w:rsid w:val="00B609AC"/>
    <w:rsid w:val="00B61313"/>
    <w:rsid w:val="00B61B46"/>
    <w:rsid w:val="00B62227"/>
    <w:rsid w:val="00B62CBB"/>
    <w:rsid w:val="00B63CFC"/>
    <w:rsid w:val="00B64741"/>
    <w:rsid w:val="00B65949"/>
    <w:rsid w:val="00B65D95"/>
    <w:rsid w:val="00B66CCF"/>
    <w:rsid w:val="00B704E3"/>
    <w:rsid w:val="00B706FA"/>
    <w:rsid w:val="00B70864"/>
    <w:rsid w:val="00B710C3"/>
    <w:rsid w:val="00B711DA"/>
    <w:rsid w:val="00B71427"/>
    <w:rsid w:val="00B71802"/>
    <w:rsid w:val="00B71953"/>
    <w:rsid w:val="00B71A18"/>
    <w:rsid w:val="00B71DF8"/>
    <w:rsid w:val="00B72082"/>
    <w:rsid w:val="00B72359"/>
    <w:rsid w:val="00B72427"/>
    <w:rsid w:val="00B72EDF"/>
    <w:rsid w:val="00B73161"/>
    <w:rsid w:val="00B734A4"/>
    <w:rsid w:val="00B7389E"/>
    <w:rsid w:val="00B7399E"/>
    <w:rsid w:val="00B74138"/>
    <w:rsid w:val="00B7466B"/>
    <w:rsid w:val="00B746EE"/>
    <w:rsid w:val="00B7569A"/>
    <w:rsid w:val="00B76286"/>
    <w:rsid w:val="00B7664F"/>
    <w:rsid w:val="00B768E7"/>
    <w:rsid w:val="00B80559"/>
    <w:rsid w:val="00B80962"/>
    <w:rsid w:val="00B8111B"/>
    <w:rsid w:val="00B81698"/>
    <w:rsid w:val="00B81BFD"/>
    <w:rsid w:val="00B82333"/>
    <w:rsid w:val="00B82799"/>
    <w:rsid w:val="00B82FFA"/>
    <w:rsid w:val="00B830B4"/>
    <w:rsid w:val="00B8352B"/>
    <w:rsid w:val="00B83626"/>
    <w:rsid w:val="00B83843"/>
    <w:rsid w:val="00B83A7D"/>
    <w:rsid w:val="00B84786"/>
    <w:rsid w:val="00B90DE0"/>
    <w:rsid w:val="00B90FDD"/>
    <w:rsid w:val="00B913BC"/>
    <w:rsid w:val="00B915BF"/>
    <w:rsid w:val="00B923EC"/>
    <w:rsid w:val="00B92D2B"/>
    <w:rsid w:val="00B935B4"/>
    <w:rsid w:val="00B944F7"/>
    <w:rsid w:val="00B9497A"/>
    <w:rsid w:val="00B955C9"/>
    <w:rsid w:val="00B95786"/>
    <w:rsid w:val="00B9623F"/>
    <w:rsid w:val="00B96BA0"/>
    <w:rsid w:val="00B96F6B"/>
    <w:rsid w:val="00B97297"/>
    <w:rsid w:val="00B97424"/>
    <w:rsid w:val="00B97610"/>
    <w:rsid w:val="00B97C0E"/>
    <w:rsid w:val="00BA00B4"/>
    <w:rsid w:val="00BA03E1"/>
    <w:rsid w:val="00BA16AA"/>
    <w:rsid w:val="00BA1848"/>
    <w:rsid w:val="00BA1F15"/>
    <w:rsid w:val="00BA2263"/>
    <w:rsid w:val="00BA2E14"/>
    <w:rsid w:val="00BA38B8"/>
    <w:rsid w:val="00BA41F9"/>
    <w:rsid w:val="00BA50F6"/>
    <w:rsid w:val="00BA525C"/>
    <w:rsid w:val="00BA5438"/>
    <w:rsid w:val="00BA570D"/>
    <w:rsid w:val="00BA58ED"/>
    <w:rsid w:val="00BA5CFE"/>
    <w:rsid w:val="00BA7142"/>
    <w:rsid w:val="00BA7369"/>
    <w:rsid w:val="00BA73BC"/>
    <w:rsid w:val="00BA7A1D"/>
    <w:rsid w:val="00BA7B92"/>
    <w:rsid w:val="00BA7CFA"/>
    <w:rsid w:val="00BB029A"/>
    <w:rsid w:val="00BB06F8"/>
    <w:rsid w:val="00BB0A8C"/>
    <w:rsid w:val="00BB2098"/>
    <w:rsid w:val="00BB2D71"/>
    <w:rsid w:val="00BB2D9A"/>
    <w:rsid w:val="00BB31A1"/>
    <w:rsid w:val="00BB355A"/>
    <w:rsid w:val="00BB42CD"/>
    <w:rsid w:val="00BB55F3"/>
    <w:rsid w:val="00BB5A9B"/>
    <w:rsid w:val="00BB66D0"/>
    <w:rsid w:val="00BB73B0"/>
    <w:rsid w:val="00BC001E"/>
    <w:rsid w:val="00BC07FF"/>
    <w:rsid w:val="00BC0A48"/>
    <w:rsid w:val="00BC1862"/>
    <w:rsid w:val="00BC195A"/>
    <w:rsid w:val="00BC1A32"/>
    <w:rsid w:val="00BC1DF0"/>
    <w:rsid w:val="00BC2314"/>
    <w:rsid w:val="00BC4234"/>
    <w:rsid w:val="00BC4E39"/>
    <w:rsid w:val="00BC526D"/>
    <w:rsid w:val="00BC5321"/>
    <w:rsid w:val="00BC63D1"/>
    <w:rsid w:val="00BC6CFA"/>
    <w:rsid w:val="00BC6EAF"/>
    <w:rsid w:val="00BC7936"/>
    <w:rsid w:val="00BC7A81"/>
    <w:rsid w:val="00BC7AFB"/>
    <w:rsid w:val="00BC7D81"/>
    <w:rsid w:val="00BD06B9"/>
    <w:rsid w:val="00BD1115"/>
    <w:rsid w:val="00BD13E9"/>
    <w:rsid w:val="00BD1A98"/>
    <w:rsid w:val="00BD30EF"/>
    <w:rsid w:val="00BD347E"/>
    <w:rsid w:val="00BD3822"/>
    <w:rsid w:val="00BD3A87"/>
    <w:rsid w:val="00BD426C"/>
    <w:rsid w:val="00BD4F2B"/>
    <w:rsid w:val="00BD4F44"/>
    <w:rsid w:val="00BD5002"/>
    <w:rsid w:val="00BD57CA"/>
    <w:rsid w:val="00BD5874"/>
    <w:rsid w:val="00BD70AB"/>
    <w:rsid w:val="00BD7F66"/>
    <w:rsid w:val="00BD7FBC"/>
    <w:rsid w:val="00BD7FC7"/>
    <w:rsid w:val="00BD7FEA"/>
    <w:rsid w:val="00BE012F"/>
    <w:rsid w:val="00BE01DA"/>
    <w:rsid w:val="00BE056F"/>
    <w:rsid w:val="00BE08D4"/>
    <w:rsid w:val="00BE11FC"/>
    <w:rsid w:val="00BE21C2"/>
    <w:rsid w:val="00BE28ED"/>
    <w:rsid w:val="00BE2936"/>
    <w:rsid w:val="00BE2C7D"/>
    <w:rsid w:val="00BE37F1"/>
    <w:rsid w:val="00BE38ED"/>
    <w:rsid w:val="00BE3D47"/>
    <w:rsid w:val="00BE44FA"/>
    <w:rsid w:val="00BE4752"/>
    <w:rsid w:val="00BE47C0"/>
    <w:rsid w:val="00BE49A7"/>
    <w:rsid w:val="00BE49A8"/>
    <w:rsid w:val="00BE506D"/>
    <w:rsid w:val="00BE5092"/>
    <w:rsid w:val="00BE5224"/>
    <w:rsid w:val="00BE5DD6"/>
    <w:rsid w:val="00BE646D"/>
    <w:rsid w:val="00BE6542"/>
    <w:rsid w:val="00BE6DD2"/>
    <w:rsid w:val="00BE7658"/>
    <w:rsid w:val="00BF2397"/>
    <w:rsid w:val="00BF26CC"/>
    <w:rsid w:val="00BF284C"/>
    <w:rsid w:val="00BF2DAE"/>
    <w:rsid w:val="00BF2EE6"/>
    <w:rsid w:val="00BF31DF"/>
    <w:rsid w:val="00BF3570"/>
    <w:rsid w:val="00BF3D31"/>
    <w:rsid w:val="00BF3D51"/>
    <w:rsid w:val="00BF3DA3"/>
    <w:rsid w:val="00BF474C"/>
    <w:rsid w:val="00BF5887"/>
    <w:rsid w:val="00BF5DAD"/>
    <w:rsid w:val="00BF60C0"/>
    <w:rsid w:val="00BF6444"/>
    <w:rsid w:val="00BF66E2"/>
    <w:rsid w:val="00BF72CD"/>
    <w:rsid w:val="00BF72F8"/>
    <w:rsid w:val="00BF753E"/>
    <w:rsid w:val="00BF7AFB"/>
    <w:rsid w:val="00BF7F60"/>
    <w:rsid w:val="00C00283"/>
    <w:rsid w:val="00C00E12"/>
    <w:rsid w:val="00C00FF4"/>
    <w:rsid w:val="00C010BC"/>
    <w:rsid w:val="00C014A2"/>
    <w:rsid w:val="00C032D5"/>
    <w:rsid w:val="00C03368"/>
    <w:rsid w:val="00C03798"/>
    <w:rsid w:val="00C03B14"/>
    <w:rsid w:val="00C044D5"/>
    <w:rsid w:val="00C046F9"/>
    <w:rsid w:val="00C059EB"/>
    <w:rsid w:val="00C05C2C"/>
    <w:rsid w:val="00C05FDC"/>
    <w:rsid w:val="00C0732C"/>
    <w:rsid w:val="00C07368"/>
    <w:rsid w:val="00C07552"/>
    <w:rsid w:val="00C1006D"/>
    <w:rsid w:val="00C10228"/>
    <w:rsid w:val="00C11720"/>
    <w:rsid w:val="00C11C4E"/>
    <w:rsid w:val="00C1200B"/>
    <w:rsid w:val="00C12064"/>
    <w:rsid w:val="00C123B9"/>
    <w:rsid w:val="00C13645"/>
    <w:rsid w:val="00C13972"/>
    <w:rsid w:val="00C14A28"/>
    <w:rsid w:val="00C14BF6"/>
    <w:rsid w:val="00C14D76"/>
    <w:rsid w:val="00C14E20"/>
    <w:rsid w:val="00C15239"/>
    <w:rsid w:val="00C1551F"/>
    <w:rsid w:val="00C1552B"/>
    <w:rsid w:val="00C15A4B"/>
    <w:rsid w:val="00C1634D"/>
    <w:rsid w:val="00C17723"/>
    <w:rsid w:val="00C17A96"/>
    <w:rsid w:val="00C17CA7"/>
    <w:rsid w:val="00C20EC5"/>
    <w:rsid w:val="00C20F55"/>
    <w:rsid w:val="00C213FF"/>
    <w:rsid w:val="00C2141B"/>
    <w:rsid w:val="00C217A0"/>
    <w:rsid w:val="00C21A67"/>
    <w:rsid w:val="00C220A9"/>
    <w:rsid w:val="00C2436E"/>
    <w:rsid w:val="00C24B47"/>
    <w:rsid w:val="00C262B6"/>
    <w:rsid w:val="00C26B8C"/>
    <w:rsid w:val="00C2715B"/>
    <w:rsid w:val="00C274C9"/>
    <w:rsid w:val="00C27AC2"/>
    <w:rsid w:val="00C30C0B"/>
    <w:rsid w:val="00C30ED8"/>
    <w:rsid w:val="00C31438"/>
    <w:rsid w:val="00C31D6C"/>
    <w:rsid w:val="00C32557"/>
    <w:rsid w:val="00C3265A"/>
    <w:rsid w:val="00C32AEA"/>
    <w:rsid w:val="00C33010"/>
    <w:rsid w:val="00C335F1"/>
    <w:rsid w:val="00C33844"/>
    <w:rsid w:val="00C338B2"/>
    <w:rsid w:val="00C338C4"/>
    <w:rsid w:val="00C33DDA"/>
    <w:rsid w:val="00C33FDD"/>
    <w:rsid w:val="00C342F0"/>
    <w:rsid w:val="00C3457F"/>
    <w:rsid w:val="00C34643"/>
    <w:rsid w:val="00C35722"/>
    <w:rsid w:val="00C35C6A"/>
    <w:rsid w:val="00C35FFA"/>
    <w:rsid w:val="00C36158"/>
    <w:rsid w:val="00C36341"/>
    <w:rsid w:val="00C36F59"/>
    <w:rsid w:val="00C37668"/>
    <w:rsid w:val="00C37F5A"/>
    <w:rsid w:val="00C4009F"/>
    <w:rsid w:val="00C4012C"/>
    <w:rsid w:val="00C405C5"/>
    <w:rsid w:val="00C40AE3"/>
    <w:rsid w:val="00C41661"/>
    <w:rsid w:val="00C4256A"/>
    <w:rsid w:val="00C4280D"/>
    <w:rsid w:val="00C42A3C"/>
    <w:rsid w:val="00C44C7B"/>
    <w:rsid w:val="00C45D7F"/>
    <w:rsid w:val="00C46F16"/>
    <w:rsid w:val="00C47140"/>
    <w:rsid w:val="00C4762A"/>
    <w:rsid w:val="00C47BF1"/>
    <w:rsid w:val="00C50366"/>
    <w:rsid w:val="00C51563"/>
    <w:rsid w:val="00C51628"/>
    <w:rsid w:val="00C51B47"/>
    <w:rsid w:val="00C52D13"/>
    <w:rsid w:val="00C53463"/>
    <w:rsid w:val="00C53997"/>
    <w:rsid w:val="00C53E81"/>
    <w:rsid w:val="00C53F36"/>
    <w:rsid w:val="00C5417E"/>
    <w:rsid w:val="00C54A05"/>
    <w:rsid w:val="00C54EEC"/>
    <w:rsid w:val="00C57835"/>
    <w:rsid w:val="00C57E6C"/>
    <w:rsid w:val="00C60072"/>
    <w:rsid w:val="00C60B2B"/>
    <w:rsid w:val="00C61112"/>
    <w:rsid w:val="00C6122A"/>
    <w:rsid w:val="00C625AA"/>
    <w:rsid w:val="00C626F1"/>
    <w:rsid w:val="00C637B7"/>
    <w:rsid w:val="00C64134"/>
    <w:rsid w:val="00C64973"/>
    <w:rsid w:val="00C64D2D"/>
    <w:rsid w:val="00C651D4"/>
    <w:rsid w:val="00C65224"/>
    <w:rsid w:val="00C652E5"/>
    <w:rsid w:val="00C65A8C"/>
    <w:rsid w:val="00C65DE3"/>
    <w:rsid w:val="00C66C74"/>
    <w:rsid w:val="00C67139"/>
    <w:rsid w:val="00C70160"/>
    <w:rsid w:val="00C702D8"/>
    <w:rsid w:val="00C71FBD"/>
    <w:rsid w:val="00C72688"/>
    <w:rsid w:val="00C73B93"/>
    <w:rsid w:val="00C7528F"/>
    <w:rsid w:val="00C75552"/>
    <w:rsid w:val="00C75AF5"/>
    <w:rsid w:val="00C75CE2"/>
    <w:rsid w:val="00C75DCB"/>
    <w:rsid w:val="00C76485"/>
    <w:rsid w:val="00C77DB4"/>
    <w:rsid w:val="00C80B49"/>
    <w:rsid w:val="00C80E97"/>
    <w:rsid w:val="00C8120C"/>
    <w:rsid w:val="00C817C8"/>
    <w:rsid w:val="00C81868"/>
    <w:rsid w:val="00C81C42"/>
    <w:rsid w:val="00C8221B"/>
    <w:rsid w:val="00C8299F"/>
    <w:rsid w:val="00C82C7D"/>
    <w:rsid w:val="00C830B6"/>
    <w:rsid w:val="00C84B21"/>
    <w:rsid w:val="00C86290"/>
    <w:rsid w:val="00C87260"/>
    <w:rsid w:val="00C87C9E"/>
    <w:rsid w:val="00C87CBE"/>
    <w:rsid w:val="00C905B5"/>
    <w:rsid w:val="00C90810"/>
    <w:rsid w:val="00C90981"/>
    <w:rsid w:val="00C90B7F"/>
    <w:rsid w:val="00C91086"/>
    <w:rsid w:val="00C9122A"/>
    <w:rsid w:val="00C91418"/>
    <w:rsid w:val="00C915C3"/>
    <w:rsid w:val="00C91ECD"/>
    <w:rsid w:val="00C92498"/>
    <w:rsid w:val="00C934A3"/>
    <w:rsid w:val="00C93906"/>
    <w:rsid w:val="00C93EC7"/>
    <w:rsid w:val="00C94131"/>
    <w:rsid w:val="00C9459B"/>
    <w:rsid w:val="00C94699"/>
    <w:rsid w:val="00C949DB"/>
    <w:rsid w:val="00C94D26"/>
    <w:rsid w:val="00C96026"/>
    <w:rsid w:val="00C9693D"/>
    <w:rsid w:val="00C9729C"/>
    <w:rsid w:val="00CA0364"/>
    <w:rsid w:val="00CA0372"/>
    <w:rsid w:val="00CA14C2"/>
    <w:rsid w:val="00CA179C"/>
    <w:rsid w:val="00CA17A6"/>
    <w:rsid w:val="00CA1E7A"/>
    <w:rsid w:val="00CA2213"/>
    <w:rsid w:val="00CA235D"/>
    <w:rsid w:val="00CA253D"/>
    <w:rsid w:val="00CA2A04"/>
    <w:rsid w:val="00CA3BB9"/>
    <w:rsid w:val="00CA3EBF"/>
    <w:rsid w:val="00CA54D7"/>
    <w:rsid w:val="00CA556F"/>
    <w:rsid w:val="00CA5E90"/>
    <w:rsid w:val="00CA71BA"/>
    <w:rsid w:val="00CA7C73"/>
    <w:rsid w:val="00CA7F0B"/>
    <w:rsid w:val="00CA7FF0"/>
    <w:rsid w:val="00CB0D09"/>
    <w:rsid w:val="00CB0D16"/>
    <w:rsid w:val="00CB0DE8"/>
    <w:rsid w:val="00CB117C"/>
    <w:rsid w:val="00CB202E"/>
    <w:rsid w:val="00CB2122"/>
    <w:rsid w:val="00CB296E"/>
    <w:rsid w:val="00CB2C48"/>
    <w:rsid w:val="00CB2DB5"/>
    <w:rsid w:val="00CB3C6C"/>
    <w:rsid w:val="00CB4074"/>
    <w:rsid w:val="00CB522F"/>
    <w:rsid w:val="00CB565D"/>
    <w:rsid w:val="00CB567D"/>
    <w:rsid w:val="00CB5BE2"/>
    <w:rsid w:val="00CB5C02"/>
    <w:rsid w:val="00CB66FB"/>
    <w:rsid w:val="00CB6B53"/>
    <w:rsid w:val="00CB7272"/>
    <w:rsid w:val="00CB78A6"/>
    <w:rsid w:val="00CC0367"/>
    <w:rsid w:val="00CC038F"/>
    <w:rsid w:val="00CC0682"/>
    <w:rsid w:val="00CC0B14"/>
    <w:rsid w:val="00CC0F9C"/>
    <w:rsid w:val="00CC155C"/>
    <w:rsid w:val="00CC1E37"/>
    <w:rsid w:val="00CC23DD"/>
    <w:rsid w:val="00CC2750"/>
    <w:rsid w:val="00CC2C3F"/>
    <w:rsid w:val="00CC2E70"/>
    <w:rsid w:val="00CC3656"/>
    <w:rsid w:val="00CC39C4"/>
    <w:rsid w:val="00CC3A63"/>
    <w:rsid w:val="00CC4910"/>
    <w:rsid w:val="00CC4A8F"/>
    <w:rsid w:val="00CC54FE"/>
    <w:rsid w:val="00CC5520"/>
    <w:rsid w:val="00CC571A"/>
    <w:rsid w:val="00CC585E"/>
    <w:rsid w:val="00CC5D67"/>
    <w:rsid w:val="00CC6287"/>
    <w:rsid w:val="00CC63BF"/>
    <w:rsid w:val="00CC68D9"/>
    <w:rsid w:val="00CC6918"/>
    <w:rsid w:val="00CC71AE"/>
    <w:rsid w:val="00CC7ABF"/>
    <w:rsid w:val="00CC7EDB"/>
    <w:rsid w:val="00CC7F44"/>
    <w:rsid w:val="00CD08A8"/>
    <w:rsid w:val="00CD0963"/>
    <w:rsid w:val="00CD0A9F"/>
    <w:rsid w:val="00CD0F48"/>
    <w:rsid w:val="00CD14F7"/>
    <w:rsid w:val="00CD1D29"/>
    <w:rsid w:val="00CD2221"/>
    <w:rsid w:val="00CD27C8"/>
    <w:rsid w:val="00CD2A26"/>
    <w:rsid w:val="00CD2D2E"/>
    <w:rsid w:val="00CD39A3"/>
    <w:rsid w:val="00CD3D34"/>
    <w:rsid w:val="00CD4504"/>
    <w:rsid w:val="00CD495F"/>
    <w:rsid w:val="00CD598A"/>
    <w:rsid w:val="00CD5C6E"/>
    <w:rsid w:val="00CD62A0"/>
    <w:rsid w:val="00CD6652"/>
    <w:rsid w:val="00CE1B5D"/>
    <w:rsid w:val="00CE1D82"/>
    <w:rsid w:val="00CE1ECB"/>
    <w:rsid w:val="00CE2441"/>
    <w:rsid w:val="00CE25C2"/>
    <w:rsid w:val="00CE3365"/>
    <w:rsid w:val="00CE3A51"/>
    <w:rsid w:val="00CE43C4"/>
    <w:rsid w:val="00CE4BEF"/>
    <w:rsid w:val="00CE4E07"/>
    <w:rsid w:val="00CE64EE"/>
    <w:rsid w:val="00CE6780"/>
    <w:rsid w:val="00CE6A1C"/>
    <w:rsid w:val="00CE6E7C"/>
    <w:rsid w:val="00CE7417"/>
    <w:rsid w:val="00CF12AE"/>
    <w:rsid w:val="00CF1F60"/>
    <w:rsid w:val="00CF2A3B"/>
    <w:rsid w:val="00CF2BB7"/>
    <w:rsid w:val="00CF2C41"/>
    <w:rsid w:val="00CF32FD"/>
    <w:rsid w:val="00CF3E7D"/>
    <w:rsid w:val="00CF43F2"/>
    <w:rsid w:val="00CF4AB5"/>
    <w:rsid w:val="00CF4B84"/>
    <w:rsid w:val="00CF5492"/>
    <w:rsid w:val="00CF59E6"/>
    <w:rsid w:val="00CF5C99"/>
    <w:rsid w:val="00CF5F48"/>
    <w:rsid w:val="00CF62E7"/>
    <w:rsid w:val="00CF7102"/>
    <w:rsid w:val="00CF7577"/>
    <w:rsid w:val="00CF779A"/>
    <w:rsid w:val="00CF7CB8"/>
    <w:rsid w:val="00D00413"/>
    <w:rsid w:val="00D00D5D"/>
    <w:rsid w:val="00D01291"/>
    <w:rsid w:val="00D015A2"/>
    <w:rsid w:val="00D01DEB"/>
    <w:rsid w:val="00D0224E"/>
    <w:rsid w:val="00D02912"/>
    <w:rsid w:val="00D02DC8"/>
    <w:rsid w:val="00D02ED4"/>
    <w:rsid w:val="00D03080"/>
    <w:rsid w:val="00D03AD6"/>
    <w:rsid w:val="00D04248"/>
    <w:rsid w:val="00D047C0"/>
    <w:rsid w:val="00D048DC"/>
    <w:rsid w:val="00D04A77"/>
    <w:rsid w:val="00D04BCE"/>
    <w:rsid w:val="00D052A2"/>
    <w:rsid w:val="00D05AEB"/>
    <w:rsid w:val="00D05BD2"/>
    <w:rsid w:val="00D05D7C"/>
    <w:rsid w:val="00D06D0D"/>
    <w:rsid w:val="00D074FA"/>
    <w:rsid w:val="00D07873"/>
    <w:rsid w:val="00D101BC"/>
    <w:rsid w:val="00D10437"/>
    <w:rsid w:val="00D10465"/>
    <w:rsid w:val="00D10859"/>
    <w:rsid w:val="00D11224"/>
    <w:rsid w:val="00D11502"/>
    <w:rsid w:val="00D1229A"/>
    <w:rsid w:val="00D126C4"/>
    <w:rsid w:val="00D131CC"/>
    <w:rsid w:val="00D1339B"/>
    <w:rsid w:val="00D1347E"/>
    <w:rsid w:val="00D136E8"/>
    <w:rsid w:val="00D13F5A"/>
    <w:rsid w:val="00D146F7"/>
    <w:rsid w:val="00D15276"/>
    <w:rsid w:val="00D157DB"/>
    <w:rsid w:val="00D1581E"/>
    <w:rsid w:val="00D15A9F"/>
    <w:rsid w:val="00D15EF6"/>
    <w:rsid w:val="00D16252"/>
    <w:rsid w:val="00D16542"/>
    <w:rsid w:val="00D165E6"/>
    <w:rsid w:val="00D16938"/>
    <w:rsid w:val="00D16A92"/>
    <w:rsid w:val="00D170A1"/>
    <w:rsid w:val="00D1735D"/>
    <w:rsid w:val="00D17F92"/>
    <w:rsid w:val="00D21445"/>
    <w:rsid w:val="00D22412"/>
    <w:rsid w:val="00D22911"/>
    <w:rsid w:val="00D237C8"/>
    <w:rsid w:val="00D240D3"/>
    <w:rsid w:val="00D24431"/>
    <w:rsid w:val="00D2493E"/>
    <w:rsid w:val="00D24ECA"/>
    <w:rsid w:val="00D251BD"/>
    <w:rsid w:val="00D25F0D"/>
    <w:rsid w:val="00D261A5"/>
    <w:rsid w:val="00D26B6E"/>
    <w:rsid w:val="00D27046"/>
    <w:rsid w:val="00D271BD"/>
    <w:rsid w:val="00D27593"/>
    <w:rsid w:val="00D27816"/>
    <w:rsid w:val="00D27E3C"/>
    <w:rsid w:val="00D30102"/>
    <w:rsid w:val="00D307C0"/>
    <w:rsid w:val="00D3252E"/>
    <w:rsid w:val="00D32625"/>
    <w:rsid w:val="00D32668"/>
    <w:rsid w:val="00D32DE2"/>
    <w:rsid w:val="00D32F84"/>
    <w:rsid w:val="00D3302C"/>
    <w:rsid w:val="00D336D7"/>
    <w:rsid w:val="00D33779"/>
    <w:rsid w:val="00D33947"/>
    <w:rsid w:val="00D33BA7"/>
    <w:rsid w:val="00D34271"/>
    <w:rsid w:val="00D34757"/>
    <w:rsid w:val="00D350A2"/>
    <w:rsid w:val="00D35C28"/>
    <w:rsid w:val="00D361E7"/>
    <w:rsid w:val="00D364B7"/>
    <w:rsid w:val="00D365D9"/>
    <w:rsid w:val="00D369DB"/>
    <w:rsid w:val="00D370AB"/>
    <w:rsid w:val="00D42669"/>
    <w:rsid w:val="00D42777"/>
    <w:rsid w:val="00D42849"/>
    <w:rsid w:val="00D429F3"/>
    <w:rsid w:val="00D42C15"/>
    <w:rsid w:val="00D43543"/>
    <w:rsid w:val="00D43A5F"/>
    <w:rsid w:val="00D45E4D"/>
    <w:rsid w:val="00D45ECB"/>
    <w:rsid w:val="00D464CF"/>
    <w:rsid w:val="00D46B82"/>
    <w:rsid w:val="00D47A4B"/>
    <w:rsid w:val="00D5049F"/>
    <w:rsid w:val="00D50EF0"/>
    <w:rsid w:val="00D5171A"/>
    <w:rsid w:val="00D5196D"/>
    <w:rsid w:val="00D53763"/>
    <w:rsid w:val="00D54261"/>
    <w:rsid w:val="00D5535D"/>
    <w:rsid w:val="00D553DF"/>
    <w:rsid w:val="00D55820"/>
    <w:rsid w:val="00D563C1"/>
    <w:rsid w:val="00D56A07"/>
    <w:rsid w:val="00D57D28"/>
    <w:rsid w:val="00D612CF"/>
    <w:rsid w:val="00D61329"/>
    <w:rsid w:val="00D6169B"/>
    <w:rsid w:val="00D617CD"/>
    <w:rsid w:val="00D622EA"/>
    <w:rsid w:val="00D62CA2"/>
    <w:rsid w:val="00D63B06"/>
    <w:rsid w:val="00D645D7"/>
    <w:rsid w:val="00D6475E"/>
    <w:rsid w:val="00D64BC2"/>
    <w:rsid w:val="00D64C41"/>
    <w:rsid w:val="00D65C2A"/>
    <w:rsid w:val="00D66964"/>
    <w:rsid w:val="00D66BEC"/>
    <w:rsid w:val="00D66F81"/>
    <w:rsid w:val="00D67257"/>
    <w:rsid w:val="00D7003E"/>
    <w:rsid w:val="00D70294"/>
    <w:rsid w:val="00D705B5"/>
    <w:rsid w:val="00D70E04"/>
    <w:rsid w:val="00D70E86"/>
    <w:rsid w:val="00D7136C"/>
    <w:rsid w:val="00D71FFC"/>
    <w:rsid w:val="00D72160"/>
    <w:rsid w:val="00D7234E"/>
    <w:rsid w:val="00D72E99"/>
    <w:rsid w:val="00D73C62"/>
    <w:rsid w:val="00D74080"/>
    <w:rsid w:val="00D74D19"/>
    <w:rsid w:val="00D752ED"/>
    <w:rsid w:val="00D7554A"/>
    <w:rsid w:val="00D75921"/>
    <w:rsid w:val="00D75C13"/>
    <w:rsid w:val="00D76210"/>
    <w:rsid w:val="00D76F76"/>
    <w:rsid w:val="00D7732C"/>
    <w:rsid w:val="00D77A6C"/>
    <w:rsid w:val="00D800C4"/>
    <w:rsid w:val="00D8099F"/>
    <w:rsid w:val="00D817E2"/>
    <w:rsid w:val="00D818C6"/>
    <w:rsid w:val="00D81AB8"/>
    <w:rsid w:val="00D822A2"/>
    <w:rsid w:val="00D8307F"/>
    <w:rsid w:val="00D83164"/>
    <w:rsid w:val="00D841D7"/>
    <w:rsid w:val="00D84801"/>
    <w:rsid w:val="00D85009"/>
    <w:rsid w:val="00D85652"/>
    <w:rsid w:val="00D85A10"/>
    <w:rsid w:val="00D85D02"/>
    <w:rsid w:val="00D8626F"/>
    <w:rsid w:val="00D87A5E"/>
    <w:rsid w:val="00D90D85"/>
    <w:rsid w:val="00D90DB4"/>
    <w:rsid w:val="00D91014"/>
    <w:rsid w:val="00D91700"/>
    <w:rsid w:val="00D921AC"/>
    <w:rsid w:val="00D922A5"/>
    <w:rsid w:val="00D934C4"/>
    <w:rsid w:val="00D93774"/>
    <w:rsid w:val="00D944E6"/>
    <w:rsid w:val="00D948BC"/>
    <w:rsid w:val="00D949DD"/>
    <w:rsid w:val="00D94DF4"/>
    <w:rsid w:val="00D975A0"/>
    <w:rsid w:val="00D97C42"/>
    <w:rsid w:val="00DA01A4"/>
    <w:rsid w:val="00DA02F4"/>
    <w:rsid w:val="00DA073C"/>
    <w:rsid w:val="00DA10B2"/>
    <w:rsid w:val="00DA16EE"/>
    <w:rsid w:val="00DA179F"/>
    <w:rsid w:val="00DA1D20"/>
    <w:rsid w:val="00DA1DA6"/>
    <w:rsid w:val="00DA1F01"/>
    <w:rsid w:val="00DA2289"/>
    <w:rsid w:val="00DA331D"/>
    <w:rsid w:val="00DA3B98"/>
    <w:rsid w:val="00DA3D7D"/>
    <w:rsid w:val="00DA4073"/>
    <w:rsid w:val="00DA42C5"/>
    <w:rsid w:val="00DA52E4"/>
    <w:rsid w:val="00DA5E9E"/>
    <w:rsid w:val="00DA6617"/>
    <w:rsid w:val="00DA677C"/>
    <w:rsid w:val="00DA7202"/>
    <w:rsid w:val="00DA7358"/>
    <w:rsid w:val="00DA742F"/>
    <w:rsid w:val="00DA7615"/>
    <w:rsid w:val="00DA7CFF"/>
    <w:rsid w:val="00DA7F75"/>
    <w:rsid w:val="00DB035C"/>
    <w:rsid w:val="00DB04A2"/>
    <w:rsid w:val="00DB1384"/>
    <w:rsid w:val="00DB166F"/>
    <w:rsid w:val="00DB1CFF"/>
    <w:rsid w:val="00DB25FD"/>
    <w:rsid w:val="00DB37CA"/>
    <w:rsid w:val="00DB4C5E"/>
    <w:rsid w:val="00DB5530"/>
    <w:rsid w:val="00DB55C1"/>
    <w:rsid w:val="00DB56AB"/>
    <w:rsid w:val="00DB5E1F"/>
    <w:rsid w:val="00DB6447"/>
    <w:rsid w:val="00DB69A7"/>
    <w:rsid w:val="00DB6AAE"/>
    <w:rsid w:val="00DB7469"/>
    <w:rsid w:val="00DC2E6D"/>
    <w:rsid w:val="00DC2F3F"/>
    <w:rsid w:val="00DC30EB"/>
    <w:rsid w:val="00DC3826"/>
    <w:rsid w:val="00DC4712"/>
    <w:rsid w:val="00DC473A"/>
    <w:rsid w:val="00DC4CE4"/>
    <w:rsid w:val="00DC51AC"/>
    <w:rsid w:val="00DC53D7"/>
    <w:rsid w:val="00DC53FD"/>
    <w:rsid w:val="00DC542C"/>
    <w:rsid w:val="00DC570F"/>
    <w:rsid w:val="00DC57B7"/>
    <w:rsid w:val="00DC5C25"/>
    <w:rsid w:val="00DC5E9C"/>
    <w:rsid w:val="00DC5F69"/>
    <w:rsid w:val="00DC7507"/>
    <w:rsid w:val="00DD0606"/>
    <w:rsid w:val="00DD0B1E"/>
    <w:rsid w:val="00DD0BAA"/>
    <w:rsid w:val="00DD1B25"/>
    <w:rsid w:val="00DD2449"/>
    <w:rsid w:val="00DD2E27"/>
    <w:rsid w:val="00DD3865"/>
    <w:rsid w:val="00DD398D"/>
    <w:rsid w:val="00DD3CA5"/>
    <w:rsid w:val="00DD4127"/>
    <w:rsid w:val="00DD4E6D"/>
    <w:rsid w:val="00DD50EA"/>
    <w:rsid w:val="00DD513E"/>
    <w:rsid w:val="00DD543E"/>
    <w:rsid w:val="00DD5788"/>
    <w:rsid w:val="00DD5C43"/>
    <w:rsid w:val="00DD61BF"/>
    <w:rsid w:val="00DD662F"/>
    <w:rsid w:val="00DD6807"/>
    <w:rsid w:val="00DD6C9C"/>
    <w:rsid w:val="00DD7DC5"/>
    <w:rsid w:val="00DE0B1A"/>
    <w:rsid w:val="00DE0D54"/>
    <w:rsid w:val="00DE1035"/>
    <w:rsid w:val="00DE2245"/>
    <w:rsid w:val="00DE3473"/>
    <w:rsid w:val="00DE4075"/>
    <w:rsid w:val="00DE4B8E"/>
    <w:rsid w:val="00DE4CD3"/>
    <w:rsid w:val="00DE4FD2"/>
    <w:rsid w:val="00DE557F"/>
    <w:rsid w:val="00DE5BC8"/>
    <w:rsid w:val="00DE5C39"/>
    <w:rsid w:val="00DE679A"/>
    <w:rsid w:val="00DE7BA0"/>
    <w:rsid w:val="00DF0651"/>
    <w:rsid w:val="00DF083A"/>
    <w:rsid w:val="00DF1F3D"/>
    <w:rsid w:val="00DF2391"/>
    <w:rsid w:val="00DF23D6"/>
    <w:rsid w:val="00DF25B0"/>
    <w:rsid w:val="00DF38C8"/>
    <w:rsid w:val="00DF4465"/>
    <w:rsid w:val="00DF4A19"/>
    <w:rsid w:val="00DF4C7E"/>
    <w:rsid w:val="00DF5223"/>
    <w:rsid w:val="00DF5277"/>
    <w:rsid w:val="00DF5294"/>
    <w:rsid w:val="00DF6664"/>
    <w:rsid w:val="00DF6DE5"/>
    <w:rsid w:val="00DF6E7A"/>
    <w:rsid w:val="00DF7510"/>
    <w:rsid w:val="00E00273"/>
    <w:rsid w:val="00E00E87"/>
    <w:rsid w:val="00E023AF"/>
    <w:rsid w:val="00E02EA6"/>
    <w:rsid w:val="00E036FB"/>
    <w:rsid w:val="00E0382E"/>
    <w:rsid w:val="00E03E0A"/>
    <w:rsid w:val="00E04A35"/>
    <w:rsid w:val="00E04ADA"/>
    <w:rsid w:val="00E04CB8"/>
    <w:rsid w:val="00E0529C"/>
    <w:rsid w:val="00E05A5F"/>
    <w:rsid w:val="00E069C4"/>
    <w:rsid w:val="00E0708E"/>
    <w:rsid w:val="00E07160"/>
    <w:rsid w:val="00E07A4C"/>
    <w:rsid w:val="00E10492"/>
    <w:rsid w:val="00E10530"/>
    <w:rsid w:val="00E10E2A"/>
    <w:rsid w:val="00E110F8"/>
    <w:rsid w:val="00E11F66"/>
    <w:rsid w:val="00E12073"/>
    <w:rsid w:val="00E121AF"/>
    <w:rsid w:val="00E12472"/>
    <w:rsid w:val="00E124F1"/>
    <w:rsid w:val="00E126C4"/>
    <w:rsid w:val="00E128A1"/>
    <w:rsid w:val="00E128F7"/>
    <w:rsid w:val="00E129A0"/>
    <w:rsid w:val="00E13CC7"/>
    <w:rsid w:val="00E13E7B"/>
    <w:rsid w:val="00E14168"/>
    <w:rsid w:val="00E154B7"/>
    <w:rsid w:val="00E1555B"/>
    <w:rsid w:val="00E158E6"/>
    <w:rsid w:val="00E15A61"/>
    <w:rsid w:val="00E15BBC"/>
    <w:rsid w:val="00E160BB"/>
    <w:rsid w:val="00E16177"/>
    <w:rsid w:val="00E16ABF"/>
    <w:rsid w:val="00E17033"/>
    <w:rsid w:val="00E170B7"/>
    <w:rsid w:val="00E170F1"/>
    <w:rsid w:val="00E174F2"/>
    <w:rsid w:val="00E17636"/>
    <w:rsid w:val="00E176D7"/>
    <w:rsid w:val="00E17754"/>
    <w:rsid w:val="00E200C1"/>
    <w:rsid w:val="00E2058F"/>
    <w:rsid w:val="00E22A24"/>
    <w:rsid w:val="00E22E0E"/>
    <w:rsid w:val="00E23236"/>
    <w:rsid w:val="00E23C79"/>
    <w:rsid w:val="00E2402C"/>
    <w:rsid w:val="00E240F6"/>
    <w:rsid w:val="00E24565"/>
    <w:rsid w:val="00E24934"/>
    <w:rsid w:val="00E267BA"/>
    <w:rsid w:val="00E26A8F"/>
    <w:rsid w:val="00E26B38"/>
    <w:rsid w:val="00E274BD"/>
    <w:rsid w:val="00E276DC"/>
    <w:rsid w:val="00E27B50"/>
    <w:rsid w:val="00E30772"/>
    <w:rsid w:val="00E31387"/>
    <w:rsid w:val="00E3161D"/>
    <w:rsid w:val="00E316A9"/>
    <w:rsid w:val="00E320E2"/>
    <w:rsid w:val="00E32115"/>
    <w:rsid w:val="00E3260D"/>
    <w:rsid w:val="00E329C8"/>
    <w:rsid w:val="00E32C2F"/>
    <w:rsid w:val="00E33190"/>
    <w:rsid w:val="00E33366"/>
    <w:rsid w:val="00E33518"/>
    <w:rsid w:val="00E34747"/>
    <w:rsid w:val="00E34912"/>
    <w:rsid w:val="00E34DE7"/>
    <w:rsid w:val="00E34EE4"/>
    <w:rsid w:val="00E34F0F"/>
    <w:rsid w:val="00E35198"/>
    <w:rsid w:val="00E35397"/>
    <w:rsid w:val="00E35D7D"/>
    <w:rsid w:val="00E35E76"/>
    <w:rsid w:val="00E36350"/>
    <w:rsid w:val="00E36794"/>
    <w:rsid w:val="00E36890"/>
    <w:rsid w:val="00E40531"/>
    <w:rsid w:val="00E407EF"/>
    <w:rsid w:val="00E4095E"/>
    <w:rsid w:val="00E409F1"/>
    <w:rsid w:val="00E410E0"/>
    <w:rsid w:val="00E413BA"/>
    <w:rsid w:val="00E41894"/>
    <w:rsid w:val="00E419CF"/>
    <w:rsid w:val="00E41F76"/>
    <w:rsid w:val="00E42E5A"/>
    <w:rsid w:val="00E43D4F"/>
    <w:rsid w:val="00E4420E"/>
    <w:rsid w:val="00E446A2"/>
    <w:rsid w:val="00E4478D"/>
    <w:rsid w:val="00E44952"/>
    <w:rsid w:val="00E44A43"/>
    <w:rsid w:val="00E457C7"/>
    <w:rsid w:val="00E4607B"/>
    <w:rsid w:val="00E46BE2"/>
    <w:rsid w:val="00E470B8"/>
    <w:rsid w:val="00E471FF"/>
    <w:rsid w:val="00E47C53"/>
    <w:rsid w:val="00E501C0"/>
    <w:rsid w:val="00E5148A"/>
    <w:rsid w:val="00E5164D"/>
    <w:rsid w:val="00E52CC4"/>
    <w:rsid w:val="00E5329E"/>
    <w:rsid w:val="00E5396C"/>
    <w:rsid w:val="00E539CD"/>
    <w:rsid w:val="00E556FC"/>
    <w:rsid w:val="00E55BC9"/>
    <w:rsid w:val="00E55D2D"/>
    <w:rsid w:val="00E55FFB"/>
    <w:rsid w:val="00E5615E"/>
    <w:rsid w:val="00E561D4"/>
    <w:rsid w:val="00E56482"/>
    <w:rsid w:val="00E568F3"/>
    <w:rsid w:val="00E57052"/>
    <w:rsid w:val="00E571DC"/>
    <w:rsid w:val="00E572FF"/>
    <w:rsid w:val="00E57C29"/>
    <w:rsid w:val="00E617BD"/>
    <w:rsid w:val="00E61A9D"/>
    <w:rsid w:val="00E61E6B"/>
    <w:rsid w:val="00E62949"/>
    <w:rsid w:val="00E631A3"/>
    <w:rsid w:val="00E651D8"/>
    <w:rsid w:val="00E653B5"/>
    <w:rsid w:val="00E66CF6"/>
    <w:rsid w:val="00E66D1A"/>
    <w:rsid w:val="00E67206"/>
    <w:rsid w:val="00E67A6D"/>
    <w:rsid w:val="00E70FC9"/>
    <w:rsid w:val="00E71DC6"/>
    <w:rsid w:val="00E71E2B"/>
    <w:rsid w:val="00E71E72"/>
    <w:rsid w:val="00E724B2"/>
    <w:rsid w:val="00E72C32"/>
    <w:rsid w:val="00E734CC"/>
    <w:rsid w:val="00E73924"/>
    <w:rsid w:val="00E7454B"/>
    <w:rsid w:val="00E7538E"/>
    <w:rsid w:val="00E75B20"/>
    <w:rsid w:val="00E7624D"/>
    <w:rsid w:val="00E767A1"/>
    <w:rsid w:val="00E76B57"/>
    <w:rsid w:val="00E76BE5"/>
    <w:rsid w:val="00E775D1"/>
    <w:rsid w:val="00E7766F"/>
    <w:rsid w:val="00E77C90"/>
    <w:rsid w:val="00E80184"/>
    <w:rsid w:val="00E8193D"/>
    <w:rsid w:val="00E81BB9"/>
    <w:rsid w:val="00E81C61"/>
    <w:rsid w:val="00E81DC0"/>
    <w:rsid w:val="00E821CE"/>
    <w:rsid w:val="00E82818"/>
    <w:rsid w:val="00E82FF7"/>
    <w:rsid w:val="00E8371B"/>
    <w:rsid w:val="00E83AE2"/>
    <w:rsid w:val="00E8478A"/>
    <w:rsid w:val="00E84E3D"/>
    <w:rsid w:val="00E8544E"/>
    <w:rsid w:val="00E855DC"/>
    <w:rsid w:val="00E85FBA"/>
    <w:rsid w:val="00E866E5"/>
    <w:rsid w:val="00E86A73"/>
    <w:rsid w:val="00E86F8F"/>
    <w:rsid w:val="00E87626"/>
    <w:rsid w:val="00E87F1D"/>
    <w:rsid w:val="00E90013"/>
    <w:rsid w:val="00E908F1"/>
    <w:rsid w:val="00E90A9A"/>
    <w:rsid w:val="00E90CB7"/>
    <w:rsid w:val="00E9104C"/>
    <w:rsid w:val="00E91543"/>
    <w:rsid w:val="00E932FF"/>
    <w:rsid w:val="00E93402"/>
    <w:rsid w:val="00E9342A"/>
    <w:rsid w:val="00E94461"/>
    <w:rsid w:val="00E947A7"/>
    <w:rsid w:val="00E949A8"/>
    <w:rsid w:val="00E94DFA"/>
    <w:rsid w:val="00E94E3B"/>
    <w:rsid w:val="00E955F8"/>
    <w:rsid w:val="00E960BE"/>
    <w:rsid w:val="00E967FC"/>
    <w:rsid w:val="00E96C1E"/>
    <w:rsid w:val="00EA0722"/>
    <w:rsid w:val="00EA0ABF"/>
    <w:rsid w:val="00EA0F0E"/>
    <w:rsid w:val="00EA10AC"/>
    <w:rsid w:val="00EA23CF"/>
    <w:rsid w:val="00EA2861"/>
    <w:rsid w:val="00EA28E9"/>
    <w:rsid w:val="00EA2DAA"/>
    <w:rsid w:val="00EA3177"/>
    <w:rsid w:val="00EA318B"/>
    <w:rsid w:val="00EA340B"/>
    <w:rsid w:val="00EA3838"/>
    <w:rsid w:val="00EA4834"/>
    <w:rsid w:val="00EA56AF"/>
    <w:rsid w:val="00EA63F8"/>
    <w:rsid w:val="00EA6596"/>
    <w:rsid w:val="00EA69D8"/>
    <w:rsid w:val="00EA6A69"/>
    <w:rsid w:val="00EA6E3F"/>
    <w:rsid w:val="00EA7285"/>
    <w:rsid w:val="00EA7571"/>
    <w:rsid w:val="00EA775C"/>
    <w:rsid w:val="00EB022C"/>
    <w:rsid w:val="00EB0A35"/>
    <w:rsid w:val="00EB124A"/>
    <w:rsid w:val="00EB5490"/>
    <w:rsid w:val="00EB5B67"/>
    <w:rsid w:val="00EB6560"/>
    <w:rsid w:val="00EB6819"/>
    <w:rsid w:val="00EB710E"/>
    <w:rsid w:val="00EB7385"/>
    <w:rsid w:val="00EB76AF"/>
    <w:rsid w:val="00EB7D71"/>
    <w:rsid w:val="00EC0ABD"/>
    <w:rsid w:val="00EC18E4"/>
    <w:rsid w:val="00EC196D"/>
    <w:rsid w:val="00EC1B27"/>
    <w:rsid w:val="00EC1B71"/>
    <w:rsid w:val="00EC2ECE"/>
    <w:rsid w:val="00EC4034"/>
    <w:rsid w:val="00EC42CC"/>
    <w:rsid w:val="00EC4795"/>
    <w:rsid w:val="00EC4F7D"/>
    <w:rsid w:val="00EC5145"/>
    <w:rsid w:val="00EC54EA"/>
    <w:rsid w:val="00EC573C"/>
    <w:rsid w:val="00EC5837"/>
    <w:rsid w:val="00EC6633"/>
    <w:rsid w:val="00EC6DB4"/>
    <w:rsid w:val="00EC7596"/>
    <w:rsid w:val="00EC797C"/>
    <w:rsid w:val="00EC7A63"/>
    <w:rsid w:val="00ED03B9"/>
    <w:rsid w:val="00ED072B"/>
    <w:rsid w:val="00ED0829"/>
    <w:rsid w:val="00ED11D3"/>
    <w:rsid w:val="00ED16D1"/>
    <w:rsid w:val="00ED1A05"/>
    <w:rsid w:val="00ED265C"/>
    <w:rsid w:val="00ED3D72"/>
    <w:rsid w:val="00ED4E15"/>
    <w:rsid w:val="00ED55B8"/>
    <w:rsid w:val="00ED616B"/>
    <w:rsid w:val="00ED63E7"/>
    <w:rsid w:val="00ED647E"/>
    <w:rsid w:val="00ED660D"/>
    <w:rsid w:val="00ED6785"/>
    <w:rsid w:val="00ED7208"/>
    <w:rsid w:val="00ED7AD1"/>
    <w:rsid w:val="00EE09D3"/>
    <w:rsid w:val="00EE0AA1"/>
    <w:rsid w:val="00EE13C7"/>
    <w:rsid w:val="00EE2167"/>
    <w:rsid w:val="00EE25AF"/>
    <w:rsid w:val="00EE29B9"/>
    <w:rsid w:val="00EE2DC1"/>
    <w:rsid w:val="00EE3FF7"/>
    <w:rsid w:val="00EE47F2"/>
    <w:rsid w:val="00EE4FA4"/>
    <w:rsid w:val="00EE4FDF"/>
    <w:rsid w:val="00EE5102"/>
    <w:rsid w:val="00EE741A"/>
    <w:rsid w:val="00EE7764"/>
    <w:rsid w:val="00EF0076"/>
    <w:rsid w:val="00EF01C1"/>
    <w:rsid w:val="00EF0650"/>
    <w:rsid w:val="00EF08D2"/>
    <w:rsid w:val="00EF1E02"/>
    <w:rsid w:val="00EF1ED1"/>
    <w:rsid w:val="00EF20E5"/>
    <w:rsid w:val="00EF2255"/>
    <w:rsid w:val="00EF2F8F"/>
    <w:rsid w:val="00EF2FBC"/>
    <w:rsid w:val="00EF312E"/>
    <w:rsid w:val="00EF426E"/>
    <w:rsid w:val="00EF528C"/>
    <w:rsid w:val="00EF5348"/>
    <w:rsid w:val="00EF5724"/>
    <w:rsid w:val="00EF6186"/>
    <w:rsid w:val="00EF61EC"/>
    <w:rsid w:val="00EF6363"/>
    <w:rsid w:val="00EF63C9"/>
    <w:rsid w:val="00EF659C"/>
    <w:rsid w:val="00EF6DEB"/>
    <w:rsid w:val="00EF6EFB"/>
    <w:rsid w:val="00EF7833"/>
    <w:rsid w:val="00EF78AD"/>
    <w:rsid w:val="00EF7AA1"/>
    <w:rsid w:val="00EF7F54"/>
    <w:rsid w:val="00F00566"/>
    <w:rsid w:val="00F00576"/>
    <w:rsid w:val="00F006B1"/>
    <w:rsid w:val="00F0094F"/>
    <w:rsid w:val="00F00E6A"/>
    <w:rsid w:val="00F02869"/>
    <w:rsid w:val="00F02CE0"/>
    <w:rsid w:val="00F02E0E"/>
    <w:rsid w:val="00F039C6"/>
    <w:rsid w:val="00F03CB2"/>
    <w:rsid w:val="00F03E64"/>
    <w:rsid w:val="00F03E80"/>
    <w:rsid w:val="00F03FE8"/>
    <w:rsid w:val="00F04D0E"/>
    <w:rsid w:val="00F04DCA"/>
    <w:rsid w:val="00F054F2"/>
    <w:rsid w:val="00F05767"/>
    <w:rsid w:val="00F05C14"/>
    <w:rsid w:val="00F05E30"/>
    <w:rsid w:val="00F06C8C"/>
    <w:rsid w:val="00F07B38"/>
    <w:rsid w:val="00F1112E"/>
    <w:rsid w:val="00F11FC1"/>
    <w:rsid w:val="00F12AA3"/>
    <w:rsid w:val="00F13248"/>
    <w:rsid w:val="00F13FDF"/>
    <w:rsid w:val="00F1401B"/>
    <w:rsid w:val="00F14158"/>
    <w:rsid w:val="00F1528C"/>
    <w:rsid w:val="00F15A77"/>
    <w:rsid w:val="00F15F3F"/>
    <w:rsid w:val="00F16436"/>
    <w:rsid w:val="00F165F8"/>
    <w:rsid w:val="00F16D55"/>
    <w:rsid w:val="00F176A3"/>
    <w:rsid w:val="00F20385"/>
    <w:rsid w:val="00F204E2"/>
    <w:rsid w:val="00F20AA6"/>
    <w:rsid w:val="00F20C16"/>
    <w:rsid w:val="00F212B0"/>
    <w:rsid w:val="00F21D6F"/>
    <w:rsid w:val="00F21DEE"/>
    <w:rsid w:val="00F22175"/>
    <w:rsid w:val="00F226A8"/>
    <w:rsid w:val="00F23059"/>
    <w:rsid w:val="00F23565"/>
    <w:rsid w:val="00F23897"/>
    <w:rsid w:val="00F23FE1"/>
    <w:rsid w:val="00F24909"/>
    <w:rsid w:val="00F2532D"/>
    <w:rsid w:val="00F25884"/>
    <w:rsid w:val="00F25A17"/>
    <w:rsid w:val="00F25B58"/>
    <w:rsid w:val="00F25EA8"/>
    <w:rsid w:val="00F25FAE"/>
    <w:rsid w:val="00F26056"/>
    <w:rsid w:val="00F26BF5"/>
    <w:rsid w:val="00F27523"/>
    <w:rsid w:val="00F303AC"/>
    <w:rsid w:val="00F31CF8"/>
    <w:rsid w:val="00F31FDF"/>
    <w:rsid w:val="00F32078"/>
    <w:rsid w:val="00F320BF"/>
    <w:rsid w:val="00F32E47"/>
    <w:rsid w:val="00F33478"/>
    <w:rsid w:val="00F33653"/>
    <w:rsid w:val="00F33943"/>
    <w:rsid w:val="00F33F23"/>
    <w:rsid w:val="00F342DF"/>
    <w:rsid w:val="00F3491D"/>
    <w:rsid w:val="00F35102"/>
    <w:rsid w:val="00F3567D"/>
    <w:rsid w:val="00F35C72"/>
    <w:rsid w:val="00F35D64"/>
    <w:rsid w:val="00F36138"/>
    <w:rsid w:val="00F365FD"/>
    <w:rsid w:val="00F366BA"/>
    <w:rsid w:val="00F368EF"/>
    <w:rsid w:val="00F3724E"/>
    <w:rsid w:val="00F3731B"/>
    <w:rsid w:val="00F37C1F"/>
    <w:rsid w:val="00F40227"/>
    <w:rsid w:val="00F40BEE"/>
    <w:rsid w:val="00F40C1C"/>
    <w:rsid w:val="00F413B3"/>
    <w:rsid w:val="00F41A7E"/>
    <w:rsid w:val="00F429D9"/>
    <w:rsid w:val="00F42FA7"/>
    <w:rsid w:val="00F430B1"/>
    <w:rsid w:val="00F431AC"/>
    <w:rsid w:val="00F43A99"/>
    <w:rsid w:val="00F45173"/>
    <w:rsid w:val="00F46183"/>
    <w:rsid w:val="00F46310"/>
    <w:rsid w:val="00F47399"/>
    <w:rsid w:val="00F4790A"/>
    <w:rsid w:val="00F47A77"/>
    <w:rsid w:val="00F47D7A"/>
    <w:rsid w:val="00F5049F"/>
    <w:rsid w:val="00F507F3"/>
    <w:rsid w:val="00F50AE5"/>
    <w:rsid w:val="00F51A9C"/>
    <w:rsid w:val="00F51B49"/>
    <w:rsid w:val="00F523D1"/>
    <w:rsid w:val="00F535BE"/>
    <w:rsid w:val="00F53AB1"/>
    <w:rsid w:val="00F53BAD"/>
    <w:rsid w:val="00F5425F"/>
    <w:rsid w:val="00F543DF"/>
    <w:rsid w:val="00F544DE"/>
    <w:rsid w:val="00F5450F"/>
    <w:rsid w:val="00F5470D"/>
    <w:rsid w:val="00F54BD9"/>
    <w:rsid w:val="00F551EF"/>
    <w:rsid w:val="00F556CD"/>
    <w:rsid w:val="00F55AC7"/>
    <w:rsid w:val="00F57111"/>
    <w:rsid w:val="00F6081E"/>
    <w:rsid w:val="00F6135C"/>
    <w:rsid w:val="00F613B3"/>
    <w:rsid w:val="00F6157B"/>
    <w:rsid w:val="00F632E6"/>
    <w:rsid w:val="00F639A3"/>
    <w:rsid w:val="00F64406"/>
    <w:rsid w:val="00F6440F"/>
    <w:rsid w:val="00F653C9"/>
    <w:rsid w:val="00F655CD"/>
    <w:rsid w:val="00F656EC"/>
    <w:rsid w:val="00F6592B"/>
    <w:rsid w:val="00F66BC1"/>
    <w:rsid w:val="00F67B1D"/>
    <w:rsid w:val="00F70776"/>
    <w:rsid w:val="00F70860"/>
    <w:rsid w:val="00F70B13"/>
    <w:rsid w:val="00F70EF5"/>
    <w:rsid w:val="00F7145B"/>
    <w:rsid w:val="00F715EF"/>
    <w:rsid w:val="00F71967"/>
    <w:rsid w:val="00F71F66"/>
    <w:rsid w:val="00F72075"/>
    <w:rsid w:val="00F72B93"/>
    <w:rsid w:val="00F7323A"/>
    <w:rsid w:val="00F73B28"/>
    <w:rsid w:val="00F74130"/>
    <w:rsid w:val="00F74249"/>
    <w:rsid w:val="00F742AE"/>
    <w:rsid w:val="00F743FD"/>
    <w:rsid w:val="00F74C2B"/>
    <w:rsid w:val="00F752FD"/>
    <w:rsid w:val="00F75DAF"/>
    <w:rsid w:val="00F77418"/>
    <w:rsid w:val="00F8027F"/>
    <w:rsid w:val="00F80CAD"/>
    <w:rsid w:val="00F81306"/>
    <w:rsid w:val="00F81CC5"/>
    <w:rsid w:val="00F8242D"/>
    <w:rsid w:val="00F83D3E"/>
    <w:rsid w:val="00F84434"/>
    <w:rsid w:val="00F8566E"/>
    <w:rsid w:val="00F857FA"/>
    <w:rsid w:val="00F85AED"/>
    <w:rsid w:val="00F85D64"/>
    <w:rsid w:val="00F85DFA"/>
    <w:rsid w:val="00F90095"/>
    <w:rsid w:val="00F9064C"/>
    <w:rsid w:val="00F9148D"/>
    <w:rsid w:val="00F918BB"/>
    <w:rsid w:val="00F91BEA"/>
    <w:rsid w:val="00F93120"/>
    <w:rsid w:val="00F939D4"/>
    <w:rsid w:val="00F94F86"/>
    <w:rsid w:val="00F9574C"/>
    <w:rsid w:val="00F96695"/>
    <w:rsid w:val="00F96EB0"/>
    <w:rsid w:val="00F97A71"/>
    <w:rsid w:val="00F97DC1"/>
    <w:rsid w:val="00F97DF2"/>
    <w:rsid w:val="00FA0C6D"/>
    <w:rsid w:val="00FA0FA4"/>
    <w:rsid w:val="00FA12BD"/>
    <w:rsid w:val="00FA1305"/>
    <w:rsid w:val="00FA1ADE"/>
    <w:rsid w:val="00FA1EDA"/>
    <w:rsid w:val="00FA24E9"/>
    <w:rsid w:val="00FA2D86"/>
    <w:rsid w:val="00FA34A4"/>
    <w:rsid w:val="00FA351E"/>
    <w:rsid w:val="00FA4BDB"/>
    <w:rsid w:val="00FA4BE6"/>
    <w:rsid w:val="00FA4D7C"/>
    <w:rsid w:val="00FA6118"/>
    <w:rsid w:val="00FA65F8"/>
    <w:rsid w:val="00FA78ED"/>
    <w:rsid w:val="00FA7B7B"/>
    <w:rsid w:val="00FB0617"/>
    <w:rsid w:val="00FB11C2"/>
    <w:rsid w:val="00FB17AE"/>
    <w:rsid w:val="00FB2330"/>
    <w:rsid w:val="00FB25E4"/>
    <w:rsid w:val="00FB2FE3"/>
    <w:rsid w:val="00FB345C"/>
    <w:rsid w:val="00FB3660"/>
    <w:rsid w:val="00FB36D6"/>
    <w:rsid w:val="00FB3DB7"/>
    <w:rsid w:val="00FB3EFB"/>
    <w:rsid w:val="00FB4B12"/>
    <w:rsid w:val="00FB4F3B"/>
    <w:rsid w:val="00FB529A"/>
    <w:rsid w:val="00FB5758"/>
    <w:rsid w:val="00FB59AA"/>
    <w:rsid w:val="00FB6D0F"/>
    <w:rsid w:val="00FB7252"/>
    <w:rsid w:val="00FC0E2F"/>
    <w:rsid w:val="00FC0FDA"/>
    <w:rsid w:val="00FC1462"/>
    <w:rsid w:val="00FC1ED2"/>
    <w:rsid w:val="00FC2E63"/>
    <w:rsid w:val="00FC3240"/>
    <w:rsid w:val="00FC489F"/>
    <w:rsid w:val="00FC4C58"/>
    <w:rsid w:val="00FC55FF"/>
    <w:rsid w:val="00FC58BD"/>
    <w:rsid w:val="00FC6939"/>
    <w:rsid w:val="00FC6ED2"/>
    <w:rsid w:val="00FC72E0"/>
    <w:rsid w:val="00FC7B2A"/>
    <w:rsid w:val="00FD007E"/>
    <w:rsid w:val="00FD0890"/>
    <w:rsid w:val="00FD15A6"/>
    <w:rsid w:val="00FD15BB"/>
    <w:rsid w:val="00FD1666"/>
    <w:rsid w:val="00FD2262"/>
    <w:rsid w:val="00FD2D8D"/>
    <w:rsid w:val="00FD2E8A"/>
    <w:rsid w:val="00FD35F5"/>
    <w:rsid w:val="00FD38F9"/>
    <w:rsid w:val="00FD5737"/>
    <w:rsid w:val="00FD591A"/>
    <w:rsid w:val="00FD59F2"/>
    <w:rsid w:val="00FD5B56"/>
    <w:rsid w:val="00FD5DBE"/>
    <w:rsid w:val="00FD658D"/>
    <w:rsid w:val="00FD6ED2"/>
    <w:rsid w:val="00FD73CA"/>
    <w:rsid w:val="00FD749D"/>
    <w:rsid w:val="00FD7BE8"/>
    <w:rsid w:val="00FE0372"/>
    <w:rsid w:val="00FE0ACB"/>
    <w:rsid w:val="00FE1B1C"/>
    <w:rsid w:val="00FE24ED"/>
    <w:rsid w:val="00FE25A6"/>
    <w:rsid w:val="00FE25F8"/>
    <w:rsid w:val="00FE3584"/>
    <w:rsid w:val="00FE382E"/>
    <w:rsid w:val="00FE4545"/>
    <w:rsid w:val="00FE4829"/>
    <w:rsid w:val="00FE5777"/>
    <w:rsid w:val="00FE6026"/>
    <w:rsid w:val="00FE60C8"/>
    <w:rsid w:val="00FE696D"/>
    <w:rsid w:val="00FE6AEE"/>
    <w:rsid w:val="00FE6D9F"/>
    <w:rsid w:val="00FE707B"/>
    <w:rsid w:val="00FE71E7"/>
    <w:rsid w:val="00FE786C"/>
    <w:rsid w:val="00FE7D07"/>
    <w:rsid w:val="00FF02A5"/>
    <w:rsid w:val="00FF0E3E"/>
    <w:rsid w:val="00FF3703"/>
    <w:rsid w:val="00FF3D9E"/>
    <w:rsid w:val="00FF3F05"/>
    <w:rsid w:val="00FF42BF"/>
    <w:rsid w:val="00FF42F8"/>
    <w:rsid w:val="00FF4658"/>
    <w:rsid w:val="00FF4B2A"/>
    <w:rsid w:val="00FF4ED8"/>
    <w:rsid w:val="00FF4FEC"/>
    <w:rsid w:val="00FF50B9"/>
    <w:rsid w:val="00FF52A7"/>
    <w:rsid w:val="00FF539F"/>
    <w:rsid w:val="00FF5841"/>
    <w:rsid w:val="00FF5A38"/>
    <w:rsid w:val="00FF5B26"/>
    <w:rsid w:val="00FF5C70"/>
    <w:rsid w:val="00FF5F7A"/>
    <w:rsid w:val="00FF5FBF"/>
    <w:rsid w:val="00FF60A0"/>
    <w:rsid w:val="00FF6E84"/>
    <w:rsid w:val="00FF7548"/>
    <w:rsid w:val="00FF7659"/>
    <w:rsid w:val="017F65C0"/>
    <w:rsid w:val="045DD9E4"/>
    <w:rsid w:val="07899887"/>
    <w:rsid w:val="09B1C9D6"/>
    <w:rsid w:val="0A74923D"/>
    <w:rsid w:val="0B091287"/>
    <w:rsid w:val="0C80860F"/>
    <w:rsid w:val="1017EEE4"/>
    <w:rsid w:val="12714286"/>
    <w:rsid w:val="1415F070"/>
    <w:rsid w:val="171E35D0"/>
    <w:rsid w:val="19A9686E"/>
    <w:rsid w:val="1B87D1DE"/>
    <w:rsid w:val="1B885843"/>
    <w:rsid w:val="1C637687"/>
    <w:rsid w:val="1CCF36E1"/>
    <w:rsid w:val="1D9FD683"/>
    <w:rsid w:val="1F682319"/>
    <w:rsid w:val="212F9ACE"/>
    <w:rsid w:val="22C68FA7"/>
    <w:rsid w:val="233B1E66"/>
    <w:rsid w:val="25DF0927"/>
    <w:rsid w:val="29529A8D"/>
    <w:rsid w:val="2BBEB081"/>
    <w:rsid w:val="2BD37ADD"/>
    <w:rsid w:val="2CF5CB39"/>
    <w:rsid w:val="2E1EA48F"/>
    <w:rsid w:val="2F55F893"/>
    <w:rsid w:val="32F305D1"/>
    <w:rsid w:val="331AF662"/>
    <w:rsid w:val="3867D1A2"/>
    <w:rsid w:val="39BD09BB"/>
    <w:rsid w:val="3F5980C0"/>
    <w:rsid w:val="4127B610"/>
    <w:rsid w:val="43F0BC60"/>
    <w:rsid w:val="46A047A4"/>
    <w:rsid w:val="472268D5"/>
    <w:rsid w:val="47324D7E"/>
    <w:rsid w:val="47935594"/>
    <w:rsid w:val="47D0F770"/>
    <w:rsid w:val="48E38E14"/>
    <w:rsid w:val="4967A865"/>
    <w:rsid w:val="49D417C8"/>
    <w:rsid w:val="4BC5F2B1"/>
    <w:rsid w:val="4DE3C36A"/>
    <w:rsid w:val="4F047947"/>
    <w:rsid w:val="4FA6222E"/>
    <w:rsid w:val="4FD9AB75"/>
    <w:rsid w:val="5148947F"/>
    <w:rsid w:val="52B62243"/>
    <w:rsid w:val="53C66697"/>
    <w:rsid w:val="56550864"/>
    <w:rsid w:val="568C2913"/>
    <w:rsid w:val="587CEB37"/>
    <w:rsid w:val="59B05957"/>
    <w:rsid w:val="5C9773A4"/>
    <w:rsid w:val="5CAF506B"/>
    <w:rsid w:val="5E614939"/>
    <w:rsid w:val="5E891BBC"/>
    <w:rsid w:val="5EED6226"/>
    <w:rsid w:val="5F6B555C"/>
    <w:rsid w:val="609ED8AC"/>
    <w:rsid w:val="63D12C49"/>
    <w:rsid w:val="650FBF35"/>
    <w:rsid w:val="65110EE8"/>
    <w:rsid w:val="6970AFEC"/>
    <w:rsid w:val="69DF671A"/>
    <w:rsid w:val="6A6DF317"/>
    <w:rsid w:val="6C152AC5"/>
    <w:rsid w:val="6D69CE90"/>
    <w:rsid w:val="6D96CF3C"/>
    <w:rsid w:val="6E008AFC"/>
    <w:rsid w:val="6E0B0C55"/>
    <w:rsid w:val="6F26E810"/>
    <w:rsid w:val="6F30106D"/>
    <w:rsid w:val="6FF5827B"/>
    <w:rsid w:val="7286E5D4"/>
    <w:rsid w:val="73A441B2"/>
    <w:rsid w:val="7544038A"/>
    <w:rsid w:val="75A5F6AC"/>
    <w:rsid w:val="76AE2CBA"/>
    <w:rsid w:val="76E56E2C"/>
    <w:rsid w:val="77077F30"/>
    <w:rsid w:val="773974E0"/>
    <w:rsid w:val="78534F81"/>
    <w:rsid w:val="79D6A528"/>
    <w:rsid w:val="7A20C2F9"/>
    <w:rsid w:val="7A25A919"/>
    <w:rsid w:val="7D612FBF"/>
    <w:rsid w:val="7DA6C8BE"/>
    <w:rsid w:val="7E1B698B"/>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31A056"/>
  <w14:defaultImageDpi w14:val="32767"/>
  <w15:docId w15:val="{5344CAFE-8D6C-3040-9C71-9D80F9605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EAF"/>
    <w:pPr>
      <w:spacing w:after="360" w:line="360" w:lineRule="auto"/>
      <w:jc w:val="both"/>
    </w:pPr>
    <w:rPr>
      <w:rFonts w:ascii="Times New Roman" w:hAnsi="Times New Roman"/>
    </w:rPr>
  </w:style>
  <w:style w:type="paragraph" w:styleId="Heading1">
    <w:name w:val="heading 1"/>
    <w:basedOn w:val="Normal"/>
    <w:next w:val="Normal"/>
    <w:link w:val="Heading1Char"/>
    <w:uiPriority w:val="9"/>
    <w:qFormat/>
    <w:rsid w:val="002C550F"/>
    <w:pPr>
      <w:keepNext/>
      <w:keepLines/>
      <w:jc w:val="left"/>
      <w:outlineLvl w:val="0"/>
    </w:pPr>
    <w:rPr>
      <w:rFonts w:eastAsiaTheme="majorEastAsia" w:cstheme="majorBidi"/>
      <w:b/>
      <w:sz w:val="32"/>
      <w:szCs w:val="40"/>
    </w:rPr>
  </w:style>
  <w:style w:type="paragraph" w:styleId="Heading2">
    <w:name w:val="heading 2"/>
    <w:basedOn w:val="Normal"/>
    <w:next w:val="Normal"/>
    <w:link w:val="Heading2Char"/>
    <w:uiPriority w:val="9"/>
    <w:unhideWhenUsed/>
    <w:qFormat/>
    <w:rsid w:val="002C550F"/>
    <w:pPr>
      <w:keepNext/>
      <w:keepLines/>
      <w:spacing w:after="240"/>
      <w:jc w:val="left"/>
      <w:outlineLvl w:val="1"/>
    </w:pPr>
    <w:rPr>
      <w:rFonts w:eastAsiaTheme="majorEastAsia" w:cstheme="majorBidi"/>
      <w:b/>
      <w:sz w:val="28"/>
      <w:szCs w:val="33"/>
    </w:rPr>
  </w:style>
  <w:style w:type="paragraph" w:styleId="Heading3">
    <w:name w:val="heading 3"/>
    <w:basedOn w:val="Normal"/>
    <w:next w:val="Normal"/>
    <w:link w:val="Heading3Char"/>
    <w:uiPriority w:val="9"/>
    <w:unhideWhenUsed/>
    <w:qFormat/>
    <w:rsid w:val="002C550F"/>
    <w:pPr>
      <w:keepNext/>
      <w:keepLines/>
      <w:spacing w:after="240"/>
      <w:jc w:val="left"/>
      <w:outlineLvl w:val="2"/>
    </w:pPr>
    <w:rPr>
      <w:rFonts w:eastAsiaTheme="majorEastAsia" w:cstheme="majorBidi"/>
      <w:b/>
      <w:szCs w:val="30"/>
    </w:rPr>
  </w:style>
  <w:style w:type="paragraph" w:styleId="Heading4">
    <w:name w:val="heading 4"/>
    <w:basedOn w:val="Normal"/>
    <w:next w:val="Normal"/>
    <w:link w:val="Heading4Char"/>
    <w:uiPriority w:val="9"/>
    <w:unhideWhenUsed/>
    <w:qFormat/>
    <w:rsid w:val="00003B9D"/>
    <w:pPr>
      <w:keepNext/>
      <w:keepLines/>
      <w:spacing w:before="40" w:after="0"/>
      <w:outlineLvl w:val="3"/>
    </w:pPr>
    <w:rPr>
      <w:rFonts w:asciiTheme="majorHAnsi" w:eastAsiaTheme="majorEastAsia" w:hAnsiTheme="majorHAnsi" w:cstheme="majorBidi"/>
      <w:i/>
      <w:iCs/>
      <w:color w:val="2F5496" w:themeColor="accent1" w:themeShade="BF"/>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50F"/>
    <w:rPr>
      <w:rFonts w:ascii="Times New Roman" w:eastAsiaTheme="majorEastAsia" w:hAnsi="Times New Roman" w:cstheme="majorBidi"/>
      <w:b/>
      <w:sz w:val="32"/>
      <w:szCs w:val="40"/>
    </w:rPr>
  </w:style>
  <w:style w:type="character" w:customStyle="1" w:styleId="Heading2Char">
    <w:name w:val="Heading 2 Char"/>
    <w:basedOn w:val="DefaultParagraphFont"/>
    <w:link w:val="Heading2"/>
    <w:uiPriority w:val="9"/>
    <w:rsid w:val="002C550F"/>
    <w:rPr>
      <w:rFonts w:ascii="Times New Roman" w:eastAsiaTheme="majorEastAsia" w:hAnsi="Times New Roman" w:cstheme="majorBidi"/>
      <w:b/>
      <w:sz w:val="28"/>
      <w:szCs w:val="33"/>
    </w:rPr>
  </w:style>
  <w:style w:type="character" w:customStyle="1" w:styleId="Heading3Char">
    <w:name w:val="Heading 3 Char"/>
    <w:basedOn w:val="DefaultParagraphFont"/>
    <w:link w:val="Heading3"/>
    <w:uiPriority w:val="9"/>
    <w:rsid w:val="002C550F"/>
    <w:rPr>
      <w:rFonts w:ascii="Times New Roman" w:eastAsiaTheme="majorEastAsia" w:hAnsi="Times New Roman" w:cstheme="majorBidi"/>
      <w:b/>
      <w:szCs w:val="30"/>
    </w:rPr>
  </w:style>
  <w:style w:type="character" w:customStyle="1" w:styleId="Heading4Char">
    <w:name w:val="Heading 4 Char"/>
    <w:basedOn w:val="DefaultParagraphFont"/>
    <w:link w:val="Heading4"/>
    <w:uiPriority w:val="9"/>
    <w:rsid w:val="00003B9D"/>
    <w:rPr>
      <w:rFonts w:asciiTheme="majorHAnsi" w:eastAsiaTheme="majorEastAsia" w:hAnsiTheme="majorHAnsi" w:cstheme="majorBidi"/>
      <w:i/>
      <w:iCs/>
      <w:color w:val="2F5496" w:themeColor="accent1" w:themeShade="BF"/>
      <w:szCs w:val="30"/>
    </w:rPr>
  </w:style>
  <w:style w:type="character" w:customStyle="1" w:styleId="normaltextrun">
    <w:name w:val="normaltextrun"/>
    <w:basedOn w:val="DefaultParagraphFont"/>
    <w:rsid w:val="00405DB1"/>
  </w:style>
  <w:style w:type="paragraph" w:styleId="NormalWeb">
    <w:name w:val="Normal (Web)"/>
    <w:basedOn w:val="Normal"/>
    <w:uiPriority w:val="99"/>
    <w:unhideWhenUsed/>
    <w:rsid w:val="0015543D"/>
    <w:pPr>
      <w:spacing w:before="100" w:beforeAutospacing="1" w:after="100" w:afterAutospacing="1"/>
    </w:pPr>
    <w:rPr>
      <w:rFonts w:cs="Times New Roman"/>
      <w:lang w:bidi="ar-SA"/>
    </w:rPr>
  </w:style>
  <w:style w:type="character" w:customStyle="1" w:styleId="spellingerror">
    <w:name w:val="spellingerror"/>
    <w:basedOn w:val="DefaultParagraphFont"/>
    <w:rsid w:val="00305EFF"/>
  </w:style>
  <w:style w:type="paragraph" w:styleId="NoSpacing">
    <w:name w:val="No Spacing"/>
    <w:uiPriority w:val="1"/>
    <w:qFormat/>
    <w:rsid w:val="00095693"/>
    <w:rPr>
      <w:rFonts w:cs="Angsana New"/>
      <w:lang w:val="en-GB"/>
    </w:rPr>
  </w:style>
  <w:style w:type="character" w:styleId="HTMLVariable">
    <w:name w:val="HTML Variable"/>
    <w:basedOn w:val="DefaultParagraphFont"/>
    <w:uiPriority w:val="99"/>
    <w:semiHidden/>
    <w:unhideWhenUsed/>
    <w:rsid w:val="00A11362"/>
    <w:rPr>
      <w:i/>
      <w:iCs/>
    </w:rPr>
  </w:style>
  <w:style w:type="table" w:customStyle="1" w:styleId="PlainTable41">
    <w:name w:val="Plain Table 41"/>
    <w:basedOn w:val="TableNormal"/>
    <w:uiPriority w:val="44"/>
    <w:rsid w:val="0041361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ubtitleChar">
    <w:name w:val="Subtitle Char"/>
    <w:basedOn w:val="DefaultParagraphFont"/>
    <w:link w:val="Subtitle"/>
    <w:uiPriority w:val="11"/>
    <w:rsid w:val="00705575"/>
    <w:rPr>
      <w:rFonts w:eastAsiaTheme="minorEastAsia"/>
      <w:color w:val="5A5A5A" w:themeColor="text1" w:themeTint="A5"/>
      <w:spacing w:val="15"/>
    </w:rPr>
  </w:style>
  <w:style w:type="paragraph" w:styleId="Subtitle">
    <w:name w:val="Subtitle"/>
    <w:basedOn w:val="Normal"/>
    <w:next w:val="Normal"/>
    <w:link w:val="SubtitleChar"/>
    <w:uiPriority w:val="11"/>
    <w:qFormat/>
    <w:rsid w:val="00705575"/>
    <w:pPr>
      <w:numPr>
        <w:ilvl w:val="1"/>
      </w:numPr>
      <w:spacing w:after="160" w:line="259" w:lineRule="auto"/>
    </w:pPr>
    <w:rPr>
      <w:rFonts w:eastAsiaTheme="minorEastAsia"/>
      <w:color w:val="5A5A5A" w:themeColor="text1" w:themeTint="A5"/>
      <w:spacing w:val="15"/>
    </w:rPr>
  </w:style>
  <w:style w:type="character" w:customStyle="1" w:styleId="SubtitleChar1">
    <w:name w:val="Subtitle Char1"/>
    <w:basedOn w:val="DefaultParagraphFont"/>
    <w:uiPriority w:val="11"/>
    <w:rsid w:val="00705575"/>
    <w:rPr>
      <w:rFonts w:eastAsiaTheme="minorEastAsia"/>
      <w:color w:val="5A5A5A" w:themeColor="text1" w:themeTint="A5"/>
      <w:spacing w:val="15"/>
      <w:sz w:val="22"/>
      <w:szCs w:val="28"/>
      <w:lang w:val="en-GB"/>
    </w:rPr>
  </w:style>
  <w:style w:type="character" w:styleId="Hyperlink">
    <w:name w:val="Hyperlink"/>
    <w:basedOn w:val="DefaultParagraphFont"/>
    <w:uiPriority w:val="99"/>
    <w:unhideWhenUsed/>
    <w:rsid w:val="00705575"/>
    <w:rPr>
      <w:color w:val="0563C1" w:themeColor="hyperlink"/>
      <w:u w:val="single"/>
    </w:rPr>
  </w:style>
  <w:style w:type="character" w:customStyle="1" w:styleId="UnresolvedMention1">
    <w:name w:val="Unresolved Mention1"/>
    <w:basedOn w:val="DefaultParagraphFont"/>
    <w:uiPriority w:val="99"/>
    <w:rsid w:val="00705575"/>
    <w:rPr>
      <w:color w:val="605E5C"/>
      <w:shd w:val="clear" w:color="auto" w:fill="E1DFDD"/>
    </w:rPr>
  </w:style>
  <w:style w:type="character" w:styleId="LineNumber">
    <w:name w:val="line number"/>
    <w:basedOn w:val="DefaultParagraphFont"/>
    <w:uiPriority w:val="99"/>
    <w:semiHidden/>
    <w:unhideWhenUsed/>
    <w:rsid w:val="000B6677"/>
  </w:style>
  <w:style w:type="character" w:styleId="CommentReference">
    <w:name w:val="annotation reference"/>
    <w:basedOn w:val="DefaultParagraphFont"/>
    <w:uiPriority w:val="99"/>
    <w:semiHidden/>
    <w:unhideWhenUsed/>
    <w:rsid w:val="00755E6F"/>
    <w:rPr>
      <w:sz w:val="16"/>
      <w:szCs w:val="16"/>
    </w:rPr>
  </w:style>
  <w:style w:type="paragraph" w:styleId="CommentText">
    <w:name w:val="annotation text"/>
    <w:basedOn w:val="Normal"/>
    <w:link w:val="CommentTextChar"/>
    <w:uiPriority w:val="99"/>
    <w:unhideWhenUsed/>
    <w:rsid w:val="00755E6F"/>
    <w:rPr>
      <w:sz w:val="20"/>
      <w:szCs w:val="25"/>
    </w:rPr>
  </w:style>
  <w:style w:type="character" w:customStyle="1" w:styleId="CommentTextChar">
    <w:name w:val="Comment Text Char"/>
    <w:basedOn w:val="DefaultParagraphFont"/>
    <w:link w:val="CommentText"/>
    <w:uiPriority w:val="99"/>
    <w:rsid w:val="00755E6F"/>
    <w:rPr>
      <w:rFonts w:cs="Angsana New"/>
      <w:sz w:val="20"/>
      <w:szCs w:val="25"/>
      <w:lang w:val="en-GB"/>
    </w:rPr>
  </w:style>
  <w:style w:type="paragraph" w:styleId="CommentSubject">
    <w:name w:val="annotation subject"/>
    <w:basedOn w:val="CommentText"/>
    <w:next w:val="CommentText"/>
    <w:link w:val="CommentSubjectChar"/>
    <w:uiPriority w:val="99"/>
    <w:semiHidden/>
    <w:unhideWhenUsed/>
    <w:rsid w:val="00755E6F"/>
    <w:rPr>
      <w:b/>
      <w:bCs/>
    </w:rPr>
  </w:style>
  <w:style w:type="character" w:customStyle="1" w:styleId="CommentSubjectChar">
    <w:name w:val="Comment Subject Char"/>
    <w:basedOn w:val="CommentTextChar"/>
    <w:link w:val="CommentSubject"/>
    <w:uiPriority w:val="99"/>
    <w:semiHidden/>
    <w:rsid w:val="00755E6F"/>
    <w:rPr>
      <w:rFonts w:cs="Angsana New"/>
      <w:b/>
      <w:bCs/>
      <w:sz w:val="20"/>
      <w:szCs w:val="25"/>
      <w:lang w:val="en-GB"/>
    </w:rPr>
  </w:style>
  <w:style w:type="paragraph" w:styleId="BalloonText">
    <w:name w:val="Balloon Text"/>
    <w:basedOn w:val="Normal"/>
    <w:link w:val="BalloonTextChar"/>
    <w:uiPriority w:val="99"/>
    <w:semiHidden/>
    <w:unhideWhenUsed/>
    <w:rsid w:val="00755E6F"/>
    <w:rPr>
      <w:rFonts w:ascii="Segoe UI" w:hAnsi="Segoe UI"/>
      <w:sz w:val="18"/>
      <w:szCs w:val="22"/>
    </w:rPr>
  </w:style>
  <w:style w:type="character" w:customStyle="1" w:styleId="BalloonTextChar">
    <w:name w:val="Balloon Text Char"/>
    <w:basedOn w:val="DefaultParagraphFont"/>
    <w:link w:val="BalloonText"/>
    <w:uiPriority w:val="99"/>
    <w:semiHidden/>
    <w:rsid w:val="00755E6F"/>
    <w:rPr>
      <w:rFonts w:ascii="Segoe UI" w:hAnsi="Segoe UI" w:cs="Angsana New"/>
      <w:sz w:val="18"/>
      <w:szCs w:val="22"/>
      <w:lang w:val="en-GB"/>
    </w:rPr>
  </w:style>
  <w:style w:type="paragraph" w:styleId="Header">
    <w:name w:val="header"/>
    <w:basedOn w:val="Normal"/>
    <w:link w:val="HeaderChar"/>
    <w:uiPriority w:val="99"/>
    <w:unhideWhenUsed/>
    <w:rsid w:val="00540343"/>
    <w:pPr>
      <w:keepNext/>
      <w:keepLines/>
      <w:tabs>
        <w:tab w:val="center" w:pos="4513"/>
        <w:tab w:val="right" w:pos="9026"/>
      </w:tabs>
      <w:jc w:val="left"/>
    </w:pPr>
    <w:rPr>
      <w:b/>
      <w:sz w:val="36"/>
    </w:rPr>
  </w:style>
  <w:style w:type="character" w:customStyle="1" w:styleId="HeaderChar">
    <w:name w:val="Header Char"/>
    <w:basedOn w:val="DefaultParagraphFont"/>
    <w:link w:val="Header"/>
    <w:uiPriority w:val="99"/>
    <w:rsid w:val="00540343"/>
    <w:rPr>
      <w:rFonts w:ascii="Times New Roman" w:hAnsi="Times New Roman"/>
      <w:b/>
      <w:sz w:val="36"/>
    </w:rPr>
  </w:style>
  <w:style w:type="paragraph" w:styleId="Footer">
    <w:name w:val="footer"/>
    <w:basedOn w:val="Normal"/>
    <w:link w:val="FooterChar"/>
    <w:uiPriority w:val="99"/>
    <w:unhideWhenUsed/>
    <w:rsid w:val="009A1E78"/>
    <w:pPr>
      <w:tabs>
        <w:tab w:val="center" w:pos="4513"/>
        <w:tab w:val="right" w:pos="9026"/>
      </w:tabs>
    </w:pPr>
  </w:style>
  <w:style w:type="character" w:customStyle="1" w:styleId="FooterChar">
    <w:name w:val="Footer Char"/>
    <w:basedOn w:val="DefaultParagraphFont"/>
    <w:link w:val="Footer"/>
    <w:uiPriority w:val="99"/>
    <w:rsid w:val="009A1E78"/>
    <w:rPr>
      <w:rFonts w:cs="Angsana New"/>
      <w:lang w:val="en-GB"/>
    </w:rPr>
  </w:style>
  <w:style w:type="paragraph" w:styleId="ListParagraph">
    <w:name w:val="List Paragraph"/>
    <w:basedOn w:val="Normal"/>
    <w:uiPriority w:val="34"/>
    <w:qFormat/>
    <w:rsid w:val="002C27B2"/>
    <w:pPr>
      <w:ind w:left="720"/>
      <w:contextualSpacing/>
    </w:pPr>
  </w:style>
  <w:style w:type="paragraph" w:styleId="Revision">
    <w:name w:val="Revision"/>
    <w:hidden/>
    <w:uiPriority w:val="99"/>
    <w:semiHidden/>
    <w:rsid w:val="003F49E0"/>
    <w:rPr>
      <w:rFonts w:cs="Angsana New"/>
      <w:lang w:val="en-GB"/>
    </w:rPr>
  </w:style>
  <w:style w:type="character" w:styleId="FollowedHyperlink">
    <w:name w:val="FollowedHyperlink"/>
    <w:basedOn w:val="DefaultParagraphFont"/>
    <w:uiPriority w:val="99"/>
    <w:semiHidden/>
    <w:unhideWhenUsed/>
    <w:rsid w:val="00FB6D0F"/>
    <w:rPr>
      <w:color w:val="954F72" w:themeColor="followedHyperlink"/>
      <w:u w:val="single"/>
    </w:rPr>
  </w:style>
  <w:style w:type="paragraph" w:customStyle="1" w:styleId="EndNoteBibliographyTitle">
    <w:name w:val="EndNote Bibliography Title"/>
    <w:basedOn w:val="Normal"/>
    <w:link w:val="EndNoteBibliographyTitleChar"/>
    <w:rsid w:val="0055388F"/>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55388F"/>
    <w:rPr>
      <w:rFonts w:ascii="Arial" w:hAnsi="Arial" w:cs="Arial"/>
      <w:sz w:val="22"/>
    </w:rPr>
  </w:style>
  <w:style w:type="paragraph" w:customStyle="1" w:styleId="EndNoteBibliography">
    <w:name w:val="EndNote Bibliography"/>
    <w:basedOn w:val="Normal"/>
    <w:link w:val="EndNoteBibliographyChar"/>
    <w:rsid w:val="0055388F"/>
    <w:rPr>
      <w:rFonts w:ascii="Arial" w:hAnsi="Arial" w:cs="Arial"/>
      <w:sz w:val="22"/>
    </w:rPr>
  </w:style>
  <w:style w:type="character" w:customStyle="1" w:styleId="EndNoteBibliographyChar">
    <w:name w:val="EndNote Bibliography Char"/>
    <w:basedOn w:val="DefaultParagraphFont"/>
    <w:link w:val="EndNoteBibliography"/>
    <w:rsid w:val="0055388F"/>
    <w:rPr>
      <w:rFonts w:ascii="Arial" w:hAnsi="Arial" w:cs="Arial"/>
      <w:sz w:val="22"/>
    </w:rPr>
  </w:style>
  <w:style w:type="paragraph" w:styleId="Caption">
    <w:name w:val="caption"/>
    <w:basedOn w:val="Normal"/>
    <w:next w:val="Normal"/>
    <w:uiPriority w:val="35"/>
    <w:unhideWhenUsed/>
    <w:qFormat/>
    <w:rsid w:val="00C830B6"/>
    <w:pPr>
      <w:spacing w:after="0"/>
      <w:jc w:val="left"/>
    </w:pPr>
    <w:rPr>
      <w:b/>
      <w:iCs/>
      <w:sz w:val="20"/>
      <w:szCs w:val="22"/>
    </w:rPr>
  </w:style>
  <w:style w:type="character" w:customStyle="1" w:styleId="UnresolvedMention2">
    <w:name w:val="Unresolved Mention2"/>
    <w:basedOn w:val="DefaultParagraphFont"/>
    <w:uiPriority w:val="99"/>
    <w:semiHidden/>
    <w:unhideWhenUsed/>
    <w:rsid w:val="00DC7507"/>
    <w:rPr>
      <w:color w:val="605E5C"/>
      <w:shd w:val="clear" w:color="auto" w:fill="E1DFDD"/>
    </w:rPr>
  </w:style>
  <w:style w:type="character" w:customStyle="1" w:styleId="findhit">
    <w:name w:val="findhit"/>
    <w:basedOn w:val="DefaultParagraphFont"/>
    <w:rsid w:val="00C00E12"/>
  </w:style>
  <w:style w:type="paragraph" w:customStyle="1" w:styleId="Style1">
    <w:name w:val="Style1"/>
    <w:basedOn w:val="Normal"/>
    <w:link w:val="Style1Char"/>
    <w:qFormat/>
    <w:rsid w:val="00483BFD"/>
    <w:pPr>
      <w:spacing w:line="480" w:lineRule="auto"/>
    </w:pPr>
    <w:rPr>
      <w:rFonts w:ascii="Arial" w:hAnsi="Arial" w:cs="Arial"/>
      <w:b/>
      <w:bCs/>
      <w:noProof/>
      <w:sz w:val="28"/>
    </w:rPr>
  </w:style>
  <w:style w:type="character" w:customStyle="1" w:styleId="Style1Char">
    <w:name w:val="Style1 Char"/>
    <w:basedOn w:val="DefaultParagraphFont"/>
    <w:link w:val="Style1"/>
    <w:rsid w:val="00483BFD"/>
    <w:rPr>
      <w:rFonts w:ascii="Arial" w:hAnsi="Arial" w:cs="Arial"/>
      <w:b/>
      <w:bCs/>
      <w:noProof/>
      <w:sz w:val="28"/>
    </w:rPr>
  </w:style>
  <w:style w:type="paragraph" w:customStyle="1" w:styleId="NormalAfterObject">
    <w:name w:val="Normal After Object"/>
    <w:basedOn w:val="Heading3"/>
    <w:qFormat/>
    <w:rsid w:val="00974C60"/>
    <w:pPr>
      <w:spacing w:before="360" w:after="0"/>
    </w:pPr>
  </w:style>
  <w:style w:type="character" w:styleId="UnresolvedMention">
    <w:name w:val="Unresolved Mention"/>
    <w:basedOn w:val="DefaultParagraphFont"/>
    <w:uiPriority w:val="99"/>
    <w:semiHidden/>
    <w:unhideWhenUsed/>
    <w:rsid w:val="002A2E56"/>
    <w:rPr>
      <w:color w:val="605E5C"/>
      <w:shd w:val="clear" w:color="auto" w:fill="E1DFDD"/>
    </w:rPr>
  </w:style>
  <w:style w:type="character" w:styleId="SubtleReference">
    <w:name w:val="Subtle Reference"/>
    <w:basedOn w:val="DefaultParagraphFont"/>
    <w:uiPriority w:val="31"/>
    <w:qFormat/>
    <w:rsid w:val="00757A6C"/>
    <w:rPr>
      <w:smallCaps/>
      <w:color w:val="5A5A5A" w:themeColor="text1" w:themeTint="A5"/>
    </w:rPr>
  </w:style>
  <w:style w:type="table" w:styleId="TableGrid">
    <w:name w:val="Table Grid"/>
    <w:basedOn w:val="TableNormal"/>
    <w:uiPriority w:val="39"/>
    <w:rsid w:val="007369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2">
    <w:name w:val="Style2"/>
    <w:basedOn w:val="Normal"/>
    <w:link w:val="Style2Char"/>
    <w:qFormat/>
    <w:rsid w:val="0075629C"/>
    <w:pPr>
      <w:spacing w:line="240" w:lineRule="auto"/>
      <w:ind w:firstLine="720"/>
    </w:pPr>
    <w:rPr>
      <w:rFonts w:cs="Times New Roman"/>
      <w:sz w:val="16"/>
      <w:szCs w:val="16"/>
    </w:rPr>
  </w:style>
  <w:style w:type="paragraph" w:customStyle="1" w:styleId="Style3">
    <w:name w:val="Style3"/>
    <w:basedOn w:val="Style2"/>
    <w:link w:val="Style3Char"/>
    <w:qFormat/>
    <w:rsid w:val="0075629C"/>
    <w:pPr>
      <w:spacing w:after="0"/>
    </w:pPr>
  </w:style>
  <w:style w:type="character" w:customStyle="1" w:styleId="Style2Char">
    <w:name w:val="Style2 Char"/>
    <w:basedOn w:val="DefaultParagraphFont"/>
    <w:link w:val="Style2"/>
    <w:rsid w:val="0075629C"/>
    <w:rPr>
      <w:rFonts w:ascii="Times New Roman" w:hAnsi="Times New Roman" w:cs="Times New Roman"/>
      <w:sz w:val="16"/>
      <w:szCs w:val="16"/>
    </w:rPr>
  </w:style>
  <w:style w:type="character" w:customStyle="1" w:styleId="Style3Char">
    <w:name w:val="Style3 Char"/>
    <w:basedOn w:val="Style2Char"/>
    <w:link w:val="Style3"/>
    <w:rsid w:val="0075629C"/>
    <w:rPr>
      <w:rFonts w:ascii="Times New Roman" w:hAnsi="Times New Roman" w:cs="Times New Roman"/>
      <w:sz w:val="16"/>
      <w:szCs w:val="16"/>
    </w:rPr>
  </w:style>
  <w:style w:type="paragraph" w:customStyle="1" w:styleId="msonormal0">
    <w:name w:val="msonormal"/>
    <w:basedOn w:val="Normal"/>
    <w:rsid w:val="00B5486D"/>
    <w:pPr>
      <w:spacing w:before="100" w:beforeAutospacing="1" w:after="100" w:afterAutospacing="1" w:line="240" w:lineRule="auto"/>
      <w:jc w:val="left"/>
    </w:pPr>
    <w:rPr>
      <w:rFonts w:eastAsia="Times New Roman" w:cs="Times New Roman"/>
    </w:rPr>
  </w:style>
  <w:style w:type="paragraph" w:styleId="TableofFigures">
    <w:name w:val="table of figures"/>
    <w:basedOn w:val="Normal"/>
    <w:next w:val="Normal"/>
    <w:uiPriority w:val="99"/>
    <w:unhideWhenUsed/>
    <w:rsid w:val="00C92498"/>
    <w:pPr>
      <w:spacing w:after="0"/>
      <w:ind w:left="480" w:hanging="480"/>
      <w:jc w:val="left"/>
    </w:pPr>
    <w:rPr>
      <w:rFonts w:asciiTheme="minorHAnsi" w:hAnsiTheme="minorHAnsi" w:cstheme="majorBidi"/>
      <w:b/>
      <w:bCs/>
      <w:sz w:val="20"/>
      <w:szCs w:val="23"/>
    </w:rPr>
  </w:style>
  <w:style w:type="paragraph" w:styleId="TOC1">
    <w:name w:val="toc 1"/>
    <w:basedOn w:val="Normal"/>
    <w:next w:val="Normal"/>
    <w:autoRedefine/>
    <w:uiPriority w:val="39"/>
    <w:unhideWhenUsed/>
    <w:rsid w:val="00F1528C"/>
    <w:pPr>
      <w:tabs>
        <w:tab w:val="right" w:leader="dot" w:pos="9054"/>
      </w:tabs>
      <w:spacing w:before="120" w:after="0"/>
      <w:jc w:val="left"/>
    </w:pPr>
    <w:rPr>
      <w:rFonts w:asciiTheme="minorHAnsi" w:hAnsiTheme="minorHAnsi" w:cstheme="minorHAnsi"/>
      <w:b/>
      <w:bCs/>
      <w:i/>
      <w:iCs/>
    </w:rPr>
  </w:style>
  <w:style w:type="paragraph" w:styleId="TOCHeading">
    <w:name w:val="TOC Heading"/>
    <w:basedOn w:val="Heading1"/>
    <w:next w:val="Normal"/>
    <w:uiPriority w:val="39"/>
    <w:unhideWhenUsed/>
    <w:qFormat/>
    <w:rsid w:val="00A73844"/>
    <w:pPr>
      <w:spacing w:before="240" w:after="0" w:line="259" w:lineRule="auto"/>
      <w:outlineLvl w:val="9"/>
    </w:pPr>
    <w:rPr>
      <w:rFonts w:asciiTheme="majorHAnsi" w:hAnsiTheme="majorHAnsi"/>
      <w:b w:val="0"/>
      <w:color w:val="2F5496" w:themeColor="accent1" w:themeShade="BF"/>
      <w:szCs w:val="32"/>
      <w:lang w:bidi="ar-SA"/>
    </w:rPr>
  </w:style>
  <w:style w:type="paragraph" w:styleId="TOC3">
    <w:name w:val="toc 3"/>
    <w:basedOn w:val="Normal"/>
    <w:next w:val="Normal"/>
    <w:autoRedefine/>
    <w:uiPriority w:val="39"/>
    <w:unhideWhenUsed/>
    <w:rsid w:val="007F2F2D"/>
    <w:pPr>
      <w:spacing w:after="0"/>
      <w:ind w:left="480"/>
      <w:jc w:val="left"/>
    </w:pPr>
    <w:rPr>
      <w:rFonts w:asciiTheme="minorHAnsi" w:hAnsiTheme="minorHAnsi" w:cstheme="minorHAnsi"/>
      <w:sz w:val="20"/>
      <w:szCs w:val="20"/>
    </w:rPr>
  </w:style>
  <w:style w:type="paragraph" w:styleId="TOC2">
    <w:name w:val="toc 2"/>
    <w:basedOn w:val="Normal"/>
    <w:next w:val="Normal"/>
    <w:autoRedefine/>
    <w:uiPriority w:val="39"/>
    <w:unhideWhenUsed/>
    <w:rsid w:val="007F2F2D"/>
    <w:pPr>
      <w:spacing w:before="120" w:after="0"/>
      <w:ind w:left="240"/>
      <w:jc w:val="left"/>
    </w:pPr>
    <w:rPr>
      <w:rFonts w:asciiTheme="minorHAnsi" w:hAnsiTheme="minorHAnsi" w:cstheme="minorHAnsi"/>
      <w:b/>
      <w:bCs/>
      <w:sz w:val="22"/>
      <w:szCs w:val="22"/>
    </w:rPr>
  </w:style>
  <w:style w:type="paragraph" w:styleId="TOC4">
    <w:name w:val="toc 4"/>
    <w:basedOn w:val="Normal"/>
    <w:next w:val="Normal"/>
    <w:autoRedefine/>
    <w:uiPriority w:val="39"/>
    <w:semiHidden/>
    <w:unhideWhenUsed/>
    <w:rsid w:val="007F2F2D"/>
    <w:pPr>
      <w:spacing w:after="0"/>
      <w:ind w:left="72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rsid w:val="007F2F2D"/>
    <w:pPr>
      <w:spacing w:after="0"/>
      <w:ind w:left="96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7F2F2D"/>
    <w:pPr>
      <w:spacing w:after="0"/>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7F2F2D"/>
    <w:pPr>
      <w:spacing w:after="0"/>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7F2F2D"/>
    <w:pPr>
      <w:spacing w:after="0"/>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7F2F2D"/>
    <w:pPr>
      <w:spacing w:after="0"/>
      <w:ind w:left="1920"/>
      <w:jc w:val="left"/>
    </w:pPr>
    <w:rPr>
      <w:rFonts w:asciiTheme="minorHAnsi" w:hAnsiTheme="minorHAnsi" w:cstheme="minorHAnsi"/>
      <w:sz w:val="20"/>
      <w:szCs w:val="20"/>
    </w:rPr>
  </w:style>
  <w:style w:type="paragraph" w:styleId="Title">
    <w:name w:val="Title"/>
    <w:basedOn w:val="Normal"/>
    <w:next w:val="Normal"/>
    <w:link w:val="TitleChar"/>
    <w:uiPriority w:val="10"/>
    <w:qFormat/>
    <w:rsid w:val="007F2F2D"/>
    <w:pPr>
      <w:spacing w:after="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7F2F2D"/>
    <w:rPr>
      <w:rFonts w:asciiTheme="majorHAnsi" w:eastAsiaTheme="majorEastAsia" w:hAnsiTheme="majorHAnsi" w:cstheme="majorBidi"/>
      <w:spacing w:val="-10"/>
      <w:kern w:val="28"/>
      <w:sz w:val="56"/>
      <w:szCs w:val="7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45124">
      <w:bodyDiv w:val="1"/>
      <w:marLeft w:val="0"/>
      <w:marRight w:val="0"/>
      <w:marTop w:val="0"/>
      <w:marBottom w:val="0"/>
      <w:divBdr>
        <w:top w:val="none" w:sz="0" w:space="0" w:color="auto"/>
        <w:left w:val="none" w:sz="0" w:space="0" w:color="auto"/>
        <w:bottom w:val="none" w:sz="0" w:space="0" w:color="auto"/>
        <w:right w:val="none" w:sz="0" w:space="0" w:color="auto"/>
      </w:divBdr>
    </w:div>
    <w:div w:id="104741128">
      <w:bodyDiv w:val="1"/>
      <w:marLeft w:val="0"/>
      <w:marRight w:val="0"/>
      <w:marTop w:val="0"/>
      <w:marBottom w:val="0"/>
      <w:divBdr>
        <w:top w:val="none" w:sz="0" w:space="0" w:color="auto"/>
        <w:left w:val="none" w:sz="0" w:space="0" w:color="auto"/>
        <w:bottom w:val="none" w:sz="0" w:space="0" w:color="auto"/>
        <w:right w:val="none" w:sz="0" w:space="0" w:color="auto"/>
      </w:divBdr>
      <w:divsChild>
        <w:div w:id="95875774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344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77732">
      <w:bodyDiv w:val="1"/>
      <w:marLeft w:val="0"/>
      <w:marRight w:val="0"/>
      <w:marTop w:val="0"/>
      <w:marBottom w:val="0"/>
      <w:divBdr>
        <w:top w:val="none" w:sz="0" w:space="0" w:color="auto"/>
        <w:left w:val="none" w:sz="0" w:space="0" w:color="auto"/>
        <w:bottom w:val="none" w:sz="0" w:space="0" w:color="auto"/>
        <w:right w:val="none" w:sz="0" w:space="0" w:color="auto"/>
      </w:divBdr>
    </w:div>
    <w:div w:id="180557796">
      <w:bodyDiv w:val="1"/>
      <w:marLeft w:val="0"/>
      <w:marRight w:val="0"/>
      <w:marTop w:val="0"/>
      <w:marBottom w:val="0"/>
      <w:divBdr>
        <w:top w:val="none" w:sz="0" w:space="0" w:color="auto"/>
        <w:left w:val="none" w:sz="0" w:space="0" w:color="auto"/>
        <w:bottom w:val="none" w:sz="0" w:space="0" w:color="auto"/>
        <w:right w:val="none" w:sz="0" w:space="0" w:color="auto"/>
      </w:divBdr>
    </w:div>
    <w:div w:id="191847489">
      <w:bodyDiv w:val="1"/>
      <w:marLeft w:val="0"/>
      <w:marRight w:val="0"/>
      <w:marTop w:val="0"/>
      <w:marBottom w:val="0"/>
      <w:divBdr>
        <w:top w:val="none" w:sz="0" w:space="0" w:color="auto"/>
        <w:left w:val="none" w:sz="0" w:space="0" w:color="auto"/>
        <w:bottom w:val="none" w:sz="0" w:space="0" w:color="auto"/>
        <w:right w:val="none" w:sz="0" w:space="0" w:color="auto"/>
      </w:divBdr>
    </w:div>
    <w:div w:id="248000846">
      <w:bodyDiv w:val="1"/>
      <w:marLeft w:val="0"/>
      <w:marRight w:val="0"/>
      <w:marTop w:val="0"/>
      <w:marBottom w:val="0"/>
      <w:divBdr>
        <w:top w:val="none" w:sz="0" w:space="0" w:color="auto"/>
        <w:left w:val="none" w:sz="0" w:space="0" w:color="auto"/>
        <w:bottom w:val="none" w:sz="0" w:space="0" w:color="auto"/>
        <w:right w:val="none" w:sz="0" w:space="0" w:color="auto"/>
      </w:divBdr>
    </w:div>
    <w:div w:id="384330309">
      <w:bodyDiv w:val="1"/>
      <w:marLeft w:val="0"/>
      <w:marRight w:val="0"/>
      <w:marTop w:val="0"/>
      <w:marBottom w:val="0"/>
      <w:divBdr>
        <w:top w:val="none" w:sz="0" w:space="0" w:color="auto"/>
        <w:left w:val="none" w:sz="0" w:space="0" w:color="auto"/>
        <w:bottom w:val="none" w:sz="0" w:space="0" w:color="auto"/>
        <w:right w:val="none" w:sz="0" w:space="0" w:color="auto"/>
      </w:divBdr>
    </w:div>
    <w:div w:id="478621781">
      <w:bodyDiv w:val="1"/>
      <w:marLeft w:val="0"/>
      <w:marRight w:val="0"/>
      <w:marTop w:val="0"/>
      <w:marBottom w:val="0"/>
      <w:divBdr>
        <w:top w:val="none" w:sz="0" w:space="0" w:color="auto"/>
        <w:left w:val="none" w:sz="0" w:space="0" w:color="auto"/>
        <w:bottom w:val="none" w:sz="0" w:space="0" w:color="auto"/>
        <w:right w:val="none" w:sz="0" w:space="0" w:color="auto"/>
      </w:divBdr>
    </w:div>
    <w:div w:id="617369745">
      <w:bodyDiv w:val="1"/>
      <w:marLeft w:val="0"/>
      <w:marRight w:val="0"/>
      <w:marTop w:val="0"/>
      <w:marBottom w:val="0"/>
      <w:divBdr>
        <w:top w:val="none" w:sz="0" w:space="0" w:color="auto"/>
        <w:left w:val="none" w:sz="0" w:space="0" w:color="auto"/>
        <w:bottom w:val="none" w:sz="0" w:space="0" w:color="auto"/>
        <w:right w:val="none" w:sz="0" w:space="0" w:color="auto"/>
      </w:divBdr>
      <w:divsChild>
        <w:div w:id="106576185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47687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849647">
      <w:bodyDiv w:val="1"/>
      <w:marLeft w:val="0"/>
      <w:marRight w:val="0"/>
      <w:marTop w:val="0"/>
      <w:marBottom w:val="0"/>
      <w:divBdr>
        <w:top w:val="none" w:sz="0" w:space="0" w:color="auto"/>
        <w:left w:val="none" w:sz="0" w:space="0" w:color="auto"/>
        <w:bottom w:val="none" w:sz="0" w:space="0" w:color="auto"/>
        <w:right w:val="none" w:sz="0" w:space="0" w:color="auto"/>
      </w:divBdr>
    </w:div>
    <w:div w:id="660084319">
      <w:bodyDiv w:val="1"/>
      <w:marLeft w:val="0"/>
      <w:marRight w:val="0"/>
      <w:marTop w:val="0"/>
      <w:marBottom w:val="0"/>
      <w:divBdr>
        <w:top w:val="none" w:sz="0" w:space="0" w:color="auto"/>
        <w:left w:val="none" w:sz="0" w:space="0" w:color="auto"/>
        <w:bottom w:val="none" w:sz="0" w:space="0" w:color="auto"/>
        <w:right w:val="none" w:sz="0" w:space="0" w:color="auto"/>
      </w:divBdr>
    </w:div>
    <w:div w:id="931861707">
      <w:bodyDiv w:val="1"/>
      <w:marLeft w:val="0"/>
      <w:marRight w:val="0"/>
      <w:marTop w:val="0"/>
      <w:marBottom w:val="0"/>
      <w:divBdr>
        <w:top w:val="none" w:sz="0" w:space="0" w:color="auto"/>
        <w:left w:val="none" w:sz="0" w:space="0" w:color="auto"/>
        <w:bottom w:val="none" w:sz="0" w:space="0" w:color="auto"/>
        <w:right w:val="none" w:sz="0" w:space="0" w:color="auto"/>
      </w:divBdr>
      <w:divsChild>
        <w:div w:id="481436285">
          <w:marLeft w:val="0"/>
          <w:marRight w:val="0"/>
          <w:marTop w:val="0"/>
          <w:marBottom w:val="0"/>
          <w:divBdr>
            <w:top w:val="none" w:sz="0" w:space="0" w:color="auto"/>
            <w:left w:val="none" w:sz="0" w:space="0" w:color="auto"/>
            <w:bottom w:val="none" w:sz="0" w:space="0" w:color="auto"/>
            <w:right w:val="none" w:sz="0" w:space="0" w:color="auto"/>
          </w:divBdr>
          <w:divsChild>
            <w:div w:id="142478741">
              <w:marLeft w:val="0"/>
              <w:marRight w:val="0"/>
              <w:marTop w:val="0"/>
              <w:marBottom w:val="0"/>
              <w:divBdr>
                <w:top w:val="none" w:sz="0" w:space="0" w:color="auto"/>
                <w:left w:val="none" w:sz="0" w:space="0" w:color="auto"/>
                <w:bottom w:val="none" w:sz="0" w:space="0" w:color="auto"/>
                <w:right w:val="none" w:sz="0" w:space="0" w:color="auto"/>
              </w:divBdr>
              <w:divsChild>
                <w:div w:id="4359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840244">
      <w:bodyDiv w:val="1"/>
      <w:marLeft w:val="0"/>
      <w:marRight w:val="0"/>
      <w:marTop w:val="0"/>
      <w:marBottom w:val="0"/>
      <w:divBdr>
        <w:top w:val="none" w:sz="0" w:space="0" w:color="auto"/>
        <w:left w:val="none" w:sz="0" w:space="0" w:color="auto"/>
        <w:bottom w:val="none" w:sz="0" w:space="0" w:color="auto"/>
        <w:right w:val="none" w:sz="0" w:space="0" w:color="auto"/>
      </w:divBdr>
    </w:div>
    <w:div w:id="1152524955">
      <w:bodyDiv w:val="1"/>
      <w:marLeft w:val="0"/>
      <w:marRight w:val="0"/>
      <w:marTop w:val="0"/>
      <w:marBottom w:val="0"/>
      <w:divBdr>
        <w:top w:val="none" w:sz="0" w:space="0" w:color="auto"/>
        <w:left w:val="none" w:sz="0" w:space="0" w:color="auto"/>
        <w:bottom w:val="none" w:sz="0" w:space="0" w:color="auto"/>
        <w:right w:val="none" w:sz="0" w:space="0" w:color="auto"/>
      </w:divBdr>
    </w:div>
    <w:div w:id="1221408583">
      <w:bodyDiv w:val="1"/>
      <w:marLeft w:val="0"/>
      <w:marRight w:val="0"/>
      <w:marTop w:val="0"/>
      <w:marBottom w:val="0"/>
      <w:divBdr>
        <w:top w:val="none" w:sz="0" w:space="0" w:color="auto"/>
        <w:left w:val="none" w:sz="0" w:space="0" w:color="auto"/>
        <w:bottom w:val="none" w:sz="0" w:space="0" w:color="auto"/>
        <w:right w:val="none" w:sz="0" w:space="0" w:color="auto"/>
      </w:divBdr>
    </w:div>
    <w:div w:id="1229533920">
      <w:bodyDiv w:val="1"/>
      <w:marLeft w:val="0"/>
      <w:marRight w:val="0"/>
      <w:marTop w:val="0"/>
      <w:marBottom w:val="0"/>
      <w:divBdr>
        <w:top w:val="none" w:sz="0" w:space="0" w:color="auto"/>
        <w:left w:val="none" w:sz="0" w:space="0" w:color="auto"/>
        <w:bottom w:val="none" w:sz="0" w:space="0" w:color="auto"/>
        <w:right w:val="none" w:sz="0" w:space="0" w:color="auto"/>
      </w:divBdr>
      <w:divsChild>
        <w:div w:id="1494249675">
          <w:marLeft w:val="0"/>
          <w:marRight w:val="0"/>
          <w:marTop w:val="0"/>
          <w:marBottom w:val="0"/>
          <w:divBdr>
            <w:top w:val="none" w:sz="0" w:space="0" w:color="auto"/>
            <w:left w:val="none" w:sz="0" w:space="0" w:color="auto"/>
            <w:bottom w:val="none" w:sz="0" w:space="0" w:color="auto"/>
            <w:right w:val="none" w:sz="0" w:space="0" w:color="auto"/>
          </w:divBdr>
          <w:divsChild>
            <w:div w:id="1770077507">
              <w:marLeft w:val="0"/>
              <w:marRight w:val="0"/>
              <w:marTop w:val="0"/>
              <w:marBottom w:val="0"/>
              <w:divBdr>
                <w:top w:val="none" w:sz="0" w:space="0" w:color="auto"/>
                <w:left w:val="none" w:sz="0" w:space="0" w:color="auto"/>
                <w:bottom w:val="none" w:sz="0" w:space="0" w:color="auto"/>
                <w:right w:val="none" w:sz="0" w:space="0" w:color="auto"/>
              </w:divBdr>
              <w:divsChild>
                <w:div w:id="101753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118289">
      <w:bodyDiv w:val="1"/>
      <w:marLeft w:val="0"/>
      <w:marRight w:val="0"/>
      <w:marTop w:val="0"/>
      <w:marBottom w:val="0"/>
      <w:divBdr>
        <w:top w:val="none" w:sz="0" w:space="0" w:color="auto"/>
        <w:left w:val="none" w:sz="0" w:space="0" w:color="auto"/>
        <w:bottom w:val="none" w:sz="0" w:space="0" w:color="auto"/>
        <w:right w:val="none" w:sz="0" w:space="0" w:color="auto"/>
      </w:divBdr>
      <w:divsChild>
        <w:div w:id="401760722">
          <w:marLeft w:val="0"/>
          <w:marRight w:val="0"/>
          <w:marTop w:val="0"/>
          <w:marBottom w:val="0"/>
          <w:divBdr>
            <w:top w:val="none" w:sz="0" w:space="0" w:color="auto"/>
            <w:left w:val="none" w:sz="0" w:space="0" w:color="auto"/>
            <w:bottom w:val="none" w:sz="0" w:space="0" w:color="auto"/>
            <w:right w:val="none" w:sz="0" w:space="0" w:color="auto"/>
          </w:divBdr>
          <w:divsChild>
            <w:div w:id="1057241319">
              <w:marLeft w:val="0"/>
              <w:marRight w:val="0"/>
              <w:marTop w:val="0"/>
              <w:marBottom w:val="0"/>
              <w:divBdr>
                <w:top w:val="none" w:sz="0" w:space="0" w:color="auto"/>
                <w:left w:val="none" w:sz="0" w:space="0" w:color="auto"/>
                <w:bottom w:val="none" w:sz="0" w:space="0" w:color="auto"/>
                <w:right w:val="none" w:sz="0" w:space="0" w:color="auto"/>
              </w:divBdr>
              <w:divsChild>
                <w:div w:id="5651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543562">
      <w:bodyDiv w:val="1"/>
      <w:marLeft w:val="0"/>
      <w:marRight w:val="0"/>
      <w:marTop w:val="0"/>
      <w:marBottom w:val="0"/>
      <w:divBdr>
        <w:top w:val="none" w:sz="0" w:space="0" w:color="auto"/>
        <w:left w:val="none" w:sz="0" w:space="0" w:color="auto"/>
        <w:bottom w:val="none" w:sz="0" w:space="0" w:color="auto"/>
        <w:right w:val="none" w:sz="0" w:space="0" w:color="auto"/>
      </w:divBdr>
    </w:div>
    <w:div w:id="1646619976">
      <w:bodyDiv w:val="1"/>
      <w:marLeft w:val="0"/>
      <w:marRight w:val="0"/>
      <w:marTop w:val="0"/>
      <w:marBottom w:val="0"/>
      <w:divBdr>
        <w:top w:val="none" w:sz="0" w:space="0" w:color="auto"/>
        <w:left w:val="none" w:sz="0" w:space="0" w:color="auto"/>
        <w:bottom w:val="none" w:sz="0" w:space="0" w:color="auto"/>
        <w:right w:val="none" w:sz="0" w:space="0" w:color="auto"/>
      </w:divBdr>
    </w:div>
    <w:div w:id="1658145887">
      <w:bodyDiv w:val="1"/>
      <w:marLeft w:val="0"/>
      <w:marRight w:val="0"/>
      <w:marTop w:val="0"/>
      <w:marBottom w:val="0"/>
      <w:divBdr>
        <w:top w:val="none" w:sz="0" w:space="0" w:color="auto"/>
        <w:left w:val="none" w:sz="0" w:space="0" w:color="auto"/>
        <w:bottom w:val="none" w:sz="0" w:space="0" w:color="auto"/>
        <w:right w:val="none" w:sz="0" w:space="0" w:color="auto"/>
      </w:divBdr>
    </w:div>
    <w:div w:id="1665889961">
      <w:bodyDiv w:val="1"/>
      <w:marLeft w:val="0"/>
      <w:marRight w:val="0"/>
      <w:marTop w:val="0"/>
      <w:marBottom w:val="0"/>
      <w:divBdr>
        <w:top w:val="none" w:sz="0" w:space="0" w:color="auto"/>
        <w:left w:val="none" w:sz="0" w:space="0" w:color="auto"/>
        <w:bottom w:val="none" w:sz="0" w:space="0" w:color="auto"/>
        <w:right w:val="none" w:sz="0" w:space="0" w:color="auto"/>
      </w:divBdr>
    </w:div>
    <w:div w:id="1674648379">
      <w:bodyDiv w:val="1"/>
      <w:marLeft w:val="0"/>
      <w:marRight w:val="0"/>
      <w:marTop w:val="0"/>
      <w:marBottom w:val="0"/>
      <w:divBdr>
        <w:top w:val="none" w:sz="0" w:space="0" w:color="auto"/>
        <w:left w:val="none" w:sz="0" w:space="0" w:color="auto"/>
        <w:bottom w:val="none" w:sz="0" w:space="0" w:color="auto"/>
        <w:right w:val="none" w:sz="0" w:space="0" w:color="auto"/>
      </w:divBdr>
    </w:div>
    <w:div w:id="1713848743">
      <w:bodyDiv w:val="1"/>
      <w:marLeft w:val="0"/>
      <w:marRight w:val="0"/>
      <w:marTop w:val="0"/>
      <w:marBottom w:val="0"/>
      <w:divBdr>
        <w:top w:val="none" w:sz="0" w:space="0" w:color="auto"/>
        <w:left w:val="none" w:sz="0" w:space="0" w:color="auto"/>
        <w:bottom w:val="none" w:sz="0" w:space="0" w:color="auto"/>
        <w:right w:val="none" w:sz="0" w:space="0" w:color="auto"/>
      </w:divBdr>
    </w:div>
    <w:div w:id="1770658550">
      <w:bodyDiv w:val="1"/>
      <w:marLeft w:val="0"/>
      <w:marRight w:val="0"/>
      <w:marTop w:val="0"/>
      <w:marBottom w:val="0"/>
      <w:divBdr>
        <w:top w:val="none" w:sz="0" w:space="0" w:color="auto"/>
        <w:left w:val="none" w:sz="0" w:space="0" w:color="auto"/>
        <w:bottom w:val="none" w:sz="0" w:space="0" w:color="auto"/>
        <w:right w:val="none" w:sz="0" w:space="0" w:color="auto"/>
      </w:divBdr>
    </w:div>
    <w:div w:id="1778673064">
      <w:bodyDiv w:val="1"/>
      <w:marLeft w:val="0"/>
      <w:marRight w:val="0"/>
      <w:marTop w:val="0"/>
      <w:marBottom w:val="0"/>
      <w:divBdr>
        <w:top w:val="none" w:sz="0" w:space="0" w:color="auto"/>
        <w:left w:val="none" w:sz="0" w:space="0" w:color="auto"/>
        <w:bottom w:val="none" w:sz="0" w:space="0" w:color="auto"/>
        <w:right w:val="none" w:sz="0" w:space="0" w:color="auto"/>
      </w:divBdr>
      <w:divsChild>
        <w:div w:id="2123186850">
          <w:marLeft w:val="0"/>
          <w:marRight w:val="0"/>
          <w:marTop w:val="0"/>
          <w:marBottom w:val="0"/>
          <w:divBdr>
            <w:top w:val="none" w:sz="0" w:space="0" w:color="auto"/>
            <w:left w:val="none" w:sz="0" w:space="0" w:color="auto"/>
            <w:bottom w:val="none" w:sz="0" w:space="0" w:color="auto"/>
            <w:right w:val="none" w:sz="0" w:space="0" w:color="auto"/>
          </w:divBdr>
          <w:divsChild>
            <w:div w:id="302660008">
              <w:marLeft w:val="0"/>
              <w:marRight w:val="0"/>
              <w:marTop w:val="0"/>
              <w:marBottom w:val="0"/>
              <w:divBdr>
                <w:top w:val="none" w:sz="0" w:space="0" w:color="auto"/>
                <w:left w:val="none" w:sz="0" w:space="0" w:color="auto"/>
                <w:bottom w:val="none" w:sz="0" w:space="0" w:color="auto"/>
                <w:right w:val="none" w:sz="0" w:space="0" w:color="auto"/>
              </w:divBdr>
              <w:divsChild>
                <w:div w:id="48609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113638">
      <w:bodyDiv w:val="1"/>
      <w:marLeft w:val="0"/>
      <w:marRight w:val="0"/>
      <w:marTop w:val="0"/>
      <w:marBottom w:val="0"/>
      <w:divBdr>
        <w:top w:val="none" w:sz="0" w:space="0" w:color="auto"/>
        <w:left w:val="none" w:sz="0" w:space="0" w:color="auto"/>
        <w:bottom w:val="none" w:sz="0" w:space="0" w:color="auto"/>
        <w:right w:val="none" w:sz="0" w:space="0" w:color="auto"/>
      </w:divBdr>
    </w:div>
    <w:div w:id="2005040032">
      <w:bodyDiv w:val="1"/>
      <w:marLeft w:val="0"/>
      <w:marRight w:val="0"/>
      <w:marTop w:val="0"/>
      <w:marBottom w:val="0"/>
      <w:divBdr>
        <w:top w:val="none" w:sz="0" w:space="0" w:color="auto"/>
        <w:left w:val="none" w:sz="0" w:space="0" w:color="auto"/>
        <w:bottom w:val="none" w:sz="0" w:space="0" w:color="auto"/>
        <w:right w:val="none" w:sz="0" w:space="0" w:color="auto"/>
      </w:divBdr>
      <w:divsChild>
        <w:div w:id="202640191">
          <w:marLeft w:val="0"/>
          <w:marRight w:val="0"/>
          <w:marTop w:val="0"/>
          <w:marBottom w:val="0"/>
          <w:divBdr>
            <w:top w:val="none" w:sz="0" w:space="0" w:color="auto"/>
            <w:left w:val="none" w:sz="0" w:space="0" w:color="auto"/>
            <w:bottom w:val="none" w:sz="0" w:space="0" w:color="auto"/>
            <w:right w:val="none" w:sz="0" w:space="0" w:color="auto"/>
          </w:divBdr>
          <w:divsChild>
            <w:div w:id="953293065">
              <w:marLeft w:val="0"/>
              <w:marRight w:val="0"/>
              <w:marTop w:val="0"/>
              <w:marBottom w:val="0"/>
              <w:divBdr>
                <w:top w:val="none" w:sz="0" w:space="0" w:color="auto"/>
                <w:left w:val="none" w:sz="0" w:space="0" w:color="auto"/>
                <w:bottom w:val="none" w:sz="0" w:space="0" w:color="auto"/>
                <w:right w:val="none" w:sz="0" w:space="0" w:color="auto"/>
              </w:divBdr>
              <w:divsChild>
                <w:div w:id="63113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0220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2C07B7BFA7A3408BB2322D9E18C2BF" ma:contentTypeVersion="11" ma:contentTypeDescription="Create a new document." ma:contentTypeScope="" ma:versionID="7ba566f2e799121a1e289e43493c12a9">
  <xsd:schema xmlns:xsd="http://www.w3.org/2001/XMLSchema" xmlns:xs="http://www.w3.org/2001/XMLSchema" xmlns:p="http://schemas.microsoft.com/office/2006/metadata/properties" xmlns:ns3="c690e57f-2d5d-4870-816a-fbc4761e471c" xmlns:ns4="9dca5cbb-94a2-4ebe-9051-d571be23df15" targetNamespace="http://schemas.microsoft.com/office/2006/metadata/properties" ma:root="true" ma:fieldsID="c83640f87f6aa16314933c20ec689bd2" ns3:_="" ns4:_="">
    <xsd:import namespace="c690e57f-2d5d-4870-816a-fbc4761e471c"/>
    <xsd:import namespace="9dca5cbb-94a2-4ebe-9051-d571be23df1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90e57f-2d5d-4870-816a-fbc4761e471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ca5cbb-94a2-4ebe-9051-d571be23df1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E6B94A-735F-4757-A914-B85E608288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90e57f-2d5d-4870-816a-fbc4761e471c"/>
    <ds:schemaRef ds:uri="9dca5cbb-94a2-4ebe-9051-d571be23df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E2F1F6F-452C-4B18-848E-A485F49BD065}">
  <ds:schemaRefs>
    <ds:schemaRef ds:uri="http://schemas.openxmlformats.org/officeDocument/2006/bibliography"/>
  </ds:schemaRefs>
</ds:datastoreItem>
</file>

<file path=customXml/itemProps3.xml><?xml version="1.0" encoding="utf-8"?>
<ds:datastoreItem xmlns:ds="http://schemas.openxmlformats.org/officeDocument/2006/customXml" ds:itemID="{A959643D-28F2-45DA-BC29-F0076CB2943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6C961B7-5177-4A79-BDE6-2FE03D202F8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02</Words>
  <Characters>55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awat Sangkaew</dc:creator>
  <cp:keywords/>
  <cp:lastModifiedBy>Sangkaew, Sorawat</cp:lastModifiedBy>
  <cp:revision>3</cp:revision>
  <cp:lastPrinted>2019-07-08T12:31:00Z</cp:lastPrinted>
  <dcterms:created xsi:type="dcterms:W3CDTF">2026-01-05T23:43:00Z</dcterms:created>
  <dcterms:modified xsi:type="dcterms:W3CDTF">2026-01-05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2C07B7BFA7A3408BB2322D9E18C2BF</vt:lpwstr>
  </property>
  <property fmtid="{D5CDD505-2E9C-101B-9397-08002B2CF9AE}" pid="3" name="GrammarlyDocumentId">
    <vt:lpwstr>1a1ac192d6e87d007c47d1927a36a26617fd2082f2a5d5fc2bf713a0ca97d074</vt:lpwstr>
  </property>
</Properties>
</file>